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D7E33" w14:textId="2D6B0F34" w:rsidR="00C57AAC" w:rsidRPr="0076085E" w:rsidRDefault="00C57AAC" w:rsidP="00C57AAC">
      <w:pPr>
        <w:pStyle w:val="Titre1"/>
        <w:rPr>
          <w:lang w:val="en-US"/>
        </w:rPr>
      </w:pPr>
      <w:r>
        <w:rPr>
          <w:lang w:val="en-US"/>
        </w:rPr>
        <w:t>SUPPLEMENTA</w:t>
      </w:r>
      <w:r w:rsidR="00AF1FC2">
        <w:rPr>
          <w:lang w:val="en-US"/>
        </w:rPr>
        <w:t>RY MATERIAL</w:t>
      </w:r>
    </w:p>
    <w:p w14:paraId="2B51917F" w14:textId="77777777" w:rsidR="00706129" w:rsidRDefault="00706129" w:rsidP="00AF1FC2">
      <w:pPr>
        <w:pStyle w:val="Sansinterligne"/>
        <w:rPr>
          <w:rFonts w:asciiTheme="minorBidi" w:hAnsiTheme="minorBidi"/>
          <w:b/>
          <w:bCs/>
          <w:i w:val="0"/>
          <w:iCs/>
          <w:lang w:val="en-US"/>
        </w:rPr>
      </w:pPr>
    </w:p>
    <w:p w14:paraId="681AB355" w14:textId="6F700350" w:rsidR="00AF1FC2" w:rsidRDefault="00AF1FC2" w:rsidP="00AF1FC2">
      <w:pPr>
        <w:pStyle w:val="Sansinterligne"/>
        <w:rPr>
          <w:rFonts w:asciiTheme="minorBidi" w:hAnsiTheme="minorBidi"/>
          <w:b/>
          <w:bCs/>
          <w:i w:val="0"/>
          <w:iCs/>
          <w:lang w:val="en-US"/>
        </w:rPr>
      </w:pPr>
      <w:proofErr w:type="spellStart"/>
      <w:r w:rsidRPr="00AF1FC2">
        <w:rPr>
          <w:rFonts w:asciiTheme="minorBidi" w:hAnsiTheme="minorBidi"/>
          <w:b/>
          <w:bCs/>
          <w:i w:val="0"/>
          <w:iCs/>
          <w:lang w:val="en-US"/>
        </w:rPr>
        <w:t>Neurally</w:t>
      </w:r>
      <w:proofErr w:type="spellEnd"/>
      <w:r w:rsidRPr="00AF1FC2">
        <w:rPr>
          <w:rFonts w:asciiTheme="minorBidi" w:hAnsiTheme="minorBidi"/>
          <w:b/>
          <w:bCs/>
          <w:i w:val="0"/>
          <w:iCs/>
          <w:lang w:val="en-US"/>
        </w:rPr>
        <w:t xml:space="preserve"> adjusted ventilatory assist in </w:t>
      </w:r>
      <w:r w:rsidR="008227D9">
        <w:rPr>
          <w:rFonts w:asciiTheme="minorBidi" w:hAnsiTheme="minorBidi"/>
          <w:b/>
          <w:bCs/>
          <w:i w:val="0"/>
          <w:iCs/>
          <w:lang w:val="en-US"/>
        </w:rPr>
        <w:t>critical</w:t>
      </w:r>
      <w:r w:rsidR="008227D9" w:rsidRPr="00AF1FC2">
        <w:rPr>
          <w:rFonts w:asciiTheme="minorBidi" w:hAnsiTheme="minorBidi"/>
          <w:b/>
          <w:bCs/>
          <w:i w:val="0"/>
          <w:iCs/>
          <w:lang w:val="en-US"/>
        </w:rPr>
        <w:t xml:space="preserve"> care patients</w:t>
      </w:r>
      <w:r w:rsidR="00220C25">
        <w:rPr>
          <w:rFonts w:asciiTheme="minorBidi" w:hAnsiTheme="minorBidi"/>
          <w:b/>
          <w:bCs/>
          <w:i w:val="0"/>
          <w:iCs/>
          <w:lang w:val="en-US"/>
        </w:rPr>
        <w:t xml:space="preserve"> with</w:t>
      </w:r>
      <w:r w:rsidRPr="00AF1FC2">
        <w:rPr>
          <w:rFonts w:asciiTheme="minorBidi" w:hAnsiTheme="minorBidi"/>
          <w:b/>
          <w:bCs/>
          <w:i w:val="0"/>
          <w:iCs/>
          <w:lang w:val="en-US"/>
        </w:rPr>
        <w:t xml:space="preserve"> and </w:t>
      </w:r>
      <w:r w:rsidR="008227D9">
        <w:rPr>
          <w:rFonts w:asciiTheme="minorBidi" w:hAnsiTheme="minorBidi"/>
          <w:b/>
          <w:bCs/>
          <w:i w:val="0"/>
          <w:iCs/>
          <w:lang w:val="en-US"/>
        </w:rPr>
        <w:t>without obesity</w:t>
      </w:r>
      <w:r w:rsidRPr="00AF1FC2">
        <w:rPr>
          <w:rFonts w:asciiTheme="minorBidi" w:hAnsiTheme="minorBidi"/>
          <w:b/>
          <w:bCs/>
          <w:i w:val="0"/>
          <w:iCs/>
          <w:lang w:val="en-US"/>
        </w:rPr>
        <w:t>: a prospective randomized crossover study</w:t>
      </w:r>
    </w:p>
    <w:p w14:paraId="47E06AFE" w14:textId="77777777" w:rsidR="00DB1BBF" w:rsidRDefault="00DB1BBF" w:rsidP="00AF1FC2">
      <w:pPr>
        <w:pStyle w:val="Sansinterligne"/>
        <w:rPr>
          <w:rFonts w:asciiTheme="minorBidi" w:hAnsiTheme="minorBidi"/>
          <w:b/>
          <w:bCs/>
          <w:i w:val="0"/>
          <w:iCs/>
          <w:lang w:val="en-US"/>
        </w:rPr>
      </w:pPr>
    </w:p>
    <w:p w14:paraId="2AC04A15" w14:textId="6320EB15" w:rsidR="00DB1BBF" w:rsidRPr="00837DC0" w:rsidRDefault="00DB1BBF" w:rsidP="00DB1BBF">
      <w:pPr>
        <w:ind w:firstLine="0"/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</w:pPr>
      <w:r w:rsidRPr="001A4A8B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Matthieu Conseil, </w:t>
      </w:r>
      <w:r w:rsidRPr="00505321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>Samir Jaber,</w:t>
      </w:r>
      <w:r w:rsidRPr="001A4A8B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 Fabrice Gali</w:t>
      </w:r>
      <w:r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a, </w:t>
      </w:r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Nicolas </w:t>
      </w:r>
      <w:proofErr w:type="spellStart"/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>Molinari</w:t>
      </w:r>
      <w:proofErr w:type="spellEnd"/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>,</w:t>
      </w:r>
      <w:r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 </w:t>
      </w:r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Gerald </w:t>
      </w:r>
      <w:proofErr w:type="spellStart"/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>Chanques</w:t>
      </w:r>
      <w:proofErr w:type="spellEnd"/>
      <w:r w:rsidRPr="00DB1BBF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, </w:t>
      </w:r>
      <w:r w:rsidRPr="001A4A8B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>Audrey De Jong,</w:t>
      </w:r>
      <w:r w:rsidRPr="00837DC0">
        <w:rPr>
          <w:rFonts w:ascii="Arial" w:eastAsia="Calibri" w:hAnsi="Arial" w:cs="Arial"/>
          <w:color w:val="000000"/>
          <w:kern w:val="2"/>
          <w:sz w:val="22"/>
          <w14:ligatures w14:val="standardContextual"/>
        </w:rPr>
        <w:t xml:space="preserve"> Mathieu Capdevila</w:t>
      </w:r>
    </w:p>
    <w:p w14:paraId="403CD523" w14:textId="77777777" w:rsidR="00DB1BBF" w:rsidRPr="00DB1BBF" w:rsidRDefault="00DB1BBF" w:rsidP="00AF1FC2">
      <w:pPr>
        <w:pStyle w:val="Sansinterligne"/>
        <w:rPr>
          <w:rFonts w:asciiTheme="minorBidi" w:hAnsiTheme="minorBidi"/>
          <w:b/>
          <w:bCs/>
          <w:i w:val="0"/>
          <w:iCs/>
        </w:rPr>
      </w:pPr>
    </w:p>
    <w:p w14:paraId="635EBD56" w14:textId="77777777" w:rsidR="00AF1FC2" w:rsidRPr="00DB1BBF" w:rsidRDefault="00AF1FC2" w:rsidP="00AF1FC2">
      <w:pPr>
        <w:rPr>
          <w:b/>
          <w:bCs/>
          <w:color w:val="000000"/>
        </w:rPr>
      </w:pPr>
    </w:p>
    <w:p w14:paraId="3F5222A1" w14:textId="77777777" w:rsidR="00A1449D" w:rsidRPr="00DB1BBF" w:rsidRDefault="00A1449D">
      <w:pPr>
        <w:spacing w:after="200" w:line="276" w:lineRule="auto"/>
        <w:ind w:firstLine="0"/>
        <w:jc w:val="left"/>
        <w:rPr>
          <w:rFonts w:cs="Times New Roman"/>
          <w:szCs w:val="24"/>
        </w:rPr>
      </w:pPr>
      <w:r w:rsidRPr="00DB1BBF">
        <w:rPr>
          <w:rFonts w:cs="Times New Roman"/>
          <w:szCs w:val="24"/>
        </w:rPr>
        <w:br w:type="page"/>
      </w:r>
    </w:p>
    <w:p w14:paraId="5844169F" w14:textId="77777777" w:rsidR="00A1449D" w:rsidRPr="00A1449D" w:rsidRDefault="00A1449D" w:rsidP="00A1449D">
      <w:pPr>
        <w:suppressAutoHyphens/>
        <w:spacing w:line="240" w:lineRule="auto"/>
        <w:ind w:firstLine="0"/>
        <w:rPr>
          <w:rFonts w:ascii="Arial" w:eastAsia="Calibri" w:hAnsi="Arial" w:cs="Arial"/>
          <w:b/>
          <w:bCs/>
          <w:sz w:val="22"/>
          <w:lang w:val="en-US"/>
        </w:rPr>
      </w:pPr>
      <w:r w:rsidRPr="00A1449D">
        <w:rPr>
          <w:rFonts w:ascii="Arial" w:eastAsia="Calibri" w:hAnsi="Arial" w:cs="Arial"/>
          <w:b/>
          <w:bCs/>
          <w:szCs w:val="24"/>
          <w:lang w:val="en-US"/>
        </w:rPr>
        <w:lastRenderedPageBreak/>
        <w:t>Table of contents</w:t>
      </w:r>
    </w:p>
    <w:p w14:paraId="4724C587" w14:textId="77777777" w:rsidR="00A1449D" w:rsidRPr="00A1449D" w:rsidRDefault="00A1449D" w:rsidP="00A1449D">
      <w:pPr>
        <w:suppressAutoHyphens/>
        <w:spacing w:line="240" w:lineRule="auto"/>
        <w:ind w:firstLine="0"/>
        <w:rPr>
          <w:rFonts w:ascii="Arial" w:eastAsia="Calibri" w:hAnsi="Arial" w:cs="Arial"/>
          <w:b/>
          <w:bCs/>
          <w:sz w:val="20"/>
          <w:szCs w:val="20"/>
          <w:u w:val="single"/>
          <w:lang w:val="en-US"/>
        </w:rPr>
      </w:pPr>
    </w:p>
    <w:p w14:paraId="68BA97DE" w14:textId="77777777" w:rsidR="00A1449D" w:rsidRPr="00A1449D" w:rsidRDefault="00A1449D" w:rsidP="00A1449D">
      <w:pPr>
        <w:suppressAutoHyphens/>
        <w:spacing w:line="240" w:lineRule="auto"/>
        <w:ind w:firstLine="0"/>
        <w:rPr>
          <w:rFonts w:ascii="Arial" w:eastAsia="Calibri" w:hAnsi="Arial" w:cs="Arial"/>
          <w:sz w:val="22"/>
          <w:lang w:val="en-US"/>
        </w:rPr>
      </w:pPr>
    </w:p>
    <w:p w14:paraId="595CE852" w14:textId="47A4D6DA" w:rsidR="00A1449D" w:rsidRPr="0042599A" w:rsidRDefault="00A1449D" w:rsidP="0042599A">
      <w:pPr>
        <w:numPr>
          <w:ilvl w:val="0"/>
          <w:numId w:val="17"/>
        </w:numPr>
        <w:suppressAutoHyphens/>
        <w:spacing w:line="276" w:lineRule="auto"/>
        <w:rPr>
          <w:rFonts w:ascii="Arial" w:eastAsia="Calibri" w:hAnsi="Arial" w:cs="Arial"/>
          <w:b/>
          <w:bCs/>
          <w:sz w:val="22"/>
        </w:rPr>
      </w:pPr>
      <w:proofErr w:type="spellStart"/>
      <w:r w:rsidRPr="00BC4641">
        <w:rPr>
          <w:rFonts w:ascii="Arial" w:eastAsia="Calibri" w:hAnsi="Arial" w:cs="Arial"/>
          <w:b/>
          <w:bCs/>
          <w:sz w:val="22"/>
        </w:rPr>
        <w:t>Additional</w:t>
      </w:r>
      <w:proofErr w:type="spellEnd"/>
      <w:r w:rsidRPr="00BC4641">
        <w:rPr>
          <w:rFonts w:ascii="Arial" w:eastAsia="Calibri" w:hAnsi="Arial" w:cs="Arial"/>
          <w:b/>
          <w:bCs/>
          <w:sz w:val="22"/>
        </w:rPr>
        <w:t xml:space="preserve"> </w:t>
      </w:r>
      <w:proofErr w:type="spellStart"/>
      <w:r w:rsidRPr="00BC4641">
        <w:rPr>
          <w:rFonts w:ascii="Arial" w:eastAsia="Calibri" w:hAnsi="Arial" w:cs="Arial"/>
          <w:b/>
          <w:bCs/>
          <w:sz w:val="22"/>
        </w:rPr>
        <w:t>method</w:t>
      </w:r>
      <w:proofErr w:type="spellEnd"/>
    </w:p>
    <w:p w14:paraId="11A5FEC5" w14:textId="5713B4E0" w:rsidR="00891849" w:rsidRPr="0042599A" w:rsidRDefault="00826468" w:rsidP="0042599A">
      <w:pPr>
        <w:pStyle w:val="Paragraphedeliste"/>
        <w:numPr>
          <w:ilvl w:val="0"/>
          <w:numId w:val="17"/>
        </w:numPr>
        <w:suppressAutoHyphens/>
        <w:spacing w:after="120" w:line="240" w:lineRule="auto"/>
        <w:contextualSpacing w:val="0"/>
        <w:rPr>
          <w:rFonts w:ascii="Arial" w:eastAsia="Calibri" w:hAnsi="Arial" w:cs="Arial"/>
          <w:b/>
          <w:bCs/>
          <w:color w:val="FF0000"/>
          <w:szCs w:val="24"/>
          <w:u w:val="single"/>
          <w:lang w:val="en-US"/>
        </w:rPr>
      </w:pPr>
      <w:r w:rsidRPr="00BC4641">
        <w:rPr>
          <w:rFonts w:ascii="Arial" w:eastAsia="Calibri" w:hAnsi="Arial" w:cs="Arial"/>
          <w:b/>
          <w:bCs/>
          <w:sz w:val="22"/>
          <w:lang w:val="en-US"/>
        </w:rPr>
        <w:t xml:space="preserve">Table S1: </w:t>
      </w:r>
      <w:r w:rsidRPr="00BC4641">
        <w:rPr>
          <w:rFonts w:ascii="Arial" w:eastAsia="Calibri" w:hAnsi="Arial" w:cs="Arial"/>
          <w:sz w:val="22"/>
          <w:lang w:val="en-US"/>
        </w:rPr>
        <w:t>Arterial blood gases before inclusion</w:t>
      </w:r>
    </w:p>
    <w:p w14:paraId="72F5A7B4" w14:textId="3F7E9AEF" w:rsidR="00D03A3B" w:rsidRPr="0042599A" w:rsidRDefault="00891849" w:rsidP="0042599A">
      <w:pPr>
        <w:pStyle w:val="Paragraphedeliste"/>
        <w:numPr>
          <w:ilvl w:val="0"/>
          <w:numId w:val="17"/>
        </w:numPr>
        <w:spacing w:after="120" w:line="240" w:lineRule="auto"/>
        <w:ind w:left="714" w:hanging="357"/>
        <w:contextualSpacing w:val="0"/>
        <w:jc w:val="left"/>
        <w:rPr>
          <w:rFonts w:asciiTheme="minorBidi" w:hAnsiTheme="minorBidi"/>
          <w:sz w:val="22"/>
          <w:lang w:val="en-US"/>
        </w:rPr>
      </w:pPr>
      <w:r w:rsidRPr="00BC4641">
        <w:rPr>
          <w:rFonts w:asciiTheme="minorBidi" w:eastAsia="Times New Roman" w:hAnsiTheme="minorBidi"/>
          <w:b/>
          <w:bCs/>
          <w:color w:val="000000"/>
          <w:sz w:val="22"/>
          <w:szCs w:val="20"/>
          <w:lang w:val="en-US" w:eastAsia="fr-FR"/>
        </w:rPr>
        <w:t>Table S2</w:t>
      </w:r>
      <w:r w:rsidRPr="00BC4641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: Ventilator settings obtained at the baseline of each ventilatory period for PSV and NAVA in all patients, </w:t>
      </w:r>
      <w:r w:rsidR="0006007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with </w:t>
      </w:r>
      <w:r w:rsidR="00BF19F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nd without obesity</w:t>
      </w:r>
      <w:r w:rsidRPr="00BC4641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.</w:t>
      </w:r>
    </w:p>
    <w:p w14:paraId="01FFB03E" w14:textId="7CAEE9CD" w:rsidR="00406F69" w:rsidRPr="0042599A" w:rsidRDefault="00281551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jc w:val="left"/>
        <w:rPr>
          <w:rFonts w:asciiTheme="minorBidi" w:hAnsiTheme="minorBidi"/>
          <w:sz w:val="22"/>
          <w:lang w:val="en-US"/>
        </w:rPr>
      </w:pPr>
      <w:r w:rsidRPr="00281551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Table S3</w:t>
      </w:r>
      <w:r w:rsidRPr="00281551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: Main monitored parameters obtained during each ventilatory period for PSV and NAVA </w:t>
      </w:r>
      <w:r w:rsidR="00406F69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in </w:t>
      </w:r>
      <w:r w:rsidR="00406F6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</w:t>
      </w:r>
      <w:r w:rsidR="00406F69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ll</w:t>
      </w:r>
      <w:r w:rsidR="00406F6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patients</w:t>
      </w:r>
      <w:r w:rsidR="00406F69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, </w:t>
      </w:r>
      <w:r w:rsidR="0006007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with</w:t>
      </w:r>
      <w:r w:rsidR="00BF19F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and without obesity</w:t>
      </w:r>
      <w:r w:rsidR="00406F6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.</w:t>
      </w:r>
    </w:p>
    <w:p w14:paraId="6CB9A666" w14:textId="616BC8B5" w:rsidR="00C90E6F" w:rsidRPr="0042599A" w:rsidRDefault="00104C7C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jc w:val="left"/>
        <w:rPr>
          <w:rFonts w:asciiTheme="minorBidi" w:hAnsiTheme="minorBidi"/>
          <w:sz w:val="22"/>
          <w:lang w:val="en-US"/>
        </w:rPr>
      </w:pPr>
      <w:r w:rsidRPr="00406F69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Table S4</w:t>
      </w:r>
      <w:r w:rsidRPr="00406F69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: Percentage of time spent in different </w:t>
      </w:r>
      <w:proofErr w:type="gramStart"/>
      <w:r w:rsidRPr="00406F69">
        <w:rPr>
          <w:rFonts w:asciiTheme="minorBidi" w:eastAsia="Times New Roman" w:hAnsiTheme="minorBidi"/>
          <w:color w:val="000000"/>
          <w:sz w:val="22"/>
          <w:lang w:val="en-US" w:eastAsia="fr-FR"/>
        </w:rPr>
        <w:t>range</w:t>
      </w:r>
      <w:proofErr w:type="gramEnd"/>
      <w:r w:rsidRPr="00406F69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 of VT for PSV and NAVA </w:t>
      </w:r>
      <w:r w:rsidR="00406F69" w:rsidRPr="00406F69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in all patients, </w:t>
      </w:r>
      <w:r w:rsidR="0006007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with </w:t>
      </w:r>
      <w:r w:rsidR="00BF19F9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nd without obesity</w:t>
      </w:r>
      <w:r w:rsidR="00406F69" w:rsidRPr="00406F69">
        <w:rPr>
          <w:rFonts w:asciiTheme="minorBidi" w:eastAsia="Times New Roman" w:hAnsiTheme="minorBidi"/>
          <w:color w:val="000000"/>
          <w:sz w:val="22"/>
          <w:lang w:val="en-US" w:eastAsia="fr-FR"/>
        </w:rPr>
        <w:t>.</w:t>
      </w:r>
    </w:p>
    <w:p w14:paraId="26D68776" w14:textId="043CBECC" w:rsidR="00406F69" w:rsidRPr="00455515" w:rsidRDefault="00C90E6F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jc w:val="left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Table S5:</w:t>
      </w:r>
      <w:r w:rsidRPr="00455515">
        <w:rPr>
          <w:rFonts w:asciiTheme="minorBidi" w:hAnsiTheme="minorBidi"/>
          <w:sz w:val="22"/>
          <w:lang w:val="en-US"/>
        </w:rPr>
        <w:t xml:space="preserve"> Total and specific dyssynchrony events for PSV and NAVA in patients with obesity, according to three BMI groups.</w:t>
      </w:r>
    </w:p>
    <w:p w14:paraId="730B0411" w14:textId="16E81DEB" w:rsidR="00454F8E" w:rsidRPr="00455515" w:rsidRDefault="002C5560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jc w:val="left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eastAsia="Times New Roman" w:hAnsiTheme="minorBidi"/>
          <w:b/>
          <w:bCs/>
          <w:sz w:val="22"/>
          <w:lang w:val="en-US" w:eastAsia="fr-FR"/>
        </w:rPr>
        <w:t>Table S</w:t>
      </w:r>
      <w:r w:rsidR="00C90E6F" w:rsidRPr="00455515">
        <w:rPr>
          <w:rFonts w:asciiTheme="minorBidi" w:eastAsia="Times New Roman" w:hAnsiTheme="minorBidi"/>
          <w:b/>
          <w:bCs/>
          <w:sz w:val="22"/>
          <w:lang w:val="en-US" w:eastAsia="fr-FR"/>
        </w:rPr>
        <w:t>6</w:t>
      </w:r>
      <w:r w:rsidRPr="00455515">
        <w:rPr>
          <w:rFonts w:asciiTheme="minorBidi" w:eastAsia="Times New Roman" w:hAnsiTheme="minorBidi"/>
          <w:sz w:val="22"/>
          <w:lang w:val="en-US" w:eastAsia="fr-FR"/>
        </w:rPr>
        <w:t xml:space="preserve">: Variability of ventilatory parameters during each ventilatory period for PSV and NAVA </w:t>
      </w:r>
      <w:r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 xml:space="preserve">in all patients, </w:t>
      </w:r>
      <w:r w:rsidR="00060078"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 xml:space="preserve">with </w:t>
      </w:r>
      <w:r w:rsidR="00BF19F9"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>and without obesity</w:t>
      </w:r>
      <w:r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>.</w:t>
      </w:r>
    </w:p>
    <w:p w14:paraId="0B3299B1" w14:textId="6C9A37B2" w:rsidR="007D7ECE" w:rsidRPr="00455515" w:rsidRDefault="00454F8E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Figure S1</w:t>
      </w:r>
      <w:r w:rsidRPr="00455515">
        <w:rPr>
          <w:rFonts w:asciiTheme="minorBidi" w:hAnsiTheme="minorBidi"/>
          <w:sz w:val="22"/>
          <w:lang w:val="en-US"/>
        </w:rPr>
        <w:t>: Representative tracing of airway pressure, flow, respiratory volume and electrical activity of the diaphragm (</w:t>
      </w:r>
      <w:proofErr w:type="spellStart"/>
      <w:r w:rsidRPr="00455515">
        <w:rPr>
          <w:rFonts w:asciiTheme="minorBidi" w:hAnsiTheme="minorBidi"/>
          <w:sz w:val="22"/>
          <w:lang w:val="en-US"/>
        </w:rPr>
        <w:t>EADi</w:t>
      </w:r>
      <w:proofErr w:type="spellEnd"/>
      <w:r w:rsidRPr="00455515">
        <w:rPr>
          <w:rFonts w:asciiTheme="minorBidi" w:hAnsiTheme="minorBidi"/>
          <w:sz w:val="22"/>
          <w:lang w:val="en-US"/>
        </w:rPr>
        <w:t xml:space="preserve">) during (A) pressure support ventilation (PSV) and (B) </w:t>
      </w:r>
      <w:proofErr w:type="spellStart"/>
      <w:r w:rsidRPr="00455515">
        <w:rPr>
          <w:rFonts w:asciiTheme="minorBidi" w:hAnsiTheme="minorBidi"/>
          <w:sz w:val="22"/>
          <w:lang w:val="en-US"/>
        </w:rPr>
        <w:t>neurally</w:t>
      </w:r>
      <w:proofErr w:type="spellEnd"/>
      <w:r w:rsidRPr="00455515">
        <w:rPr>
          <w:rFonts w:asciiTheme="minorBidi" w:hAnsiTheme="minorBidi"/>
          <w:sz w:val="22"/>
          <w:lang w:val="en-US"/>
        </w:rPr>
        <w:t xml:space="preserve"> adjusted ventilatory assist (NAVA).</w:t>
      </w:r>
    </w:p>
    <w:p w14:paraId="4B62F00B" w14:textId="37C8E570" w:rsidR="005C07DD" w:rsidRPr="00455515" w:rsidRDefault="007D7ECE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Figure S2</w:t>
      </w:r>
      <w:r w:rsidRPr="00455515">
        <w:rPr>
          <w:rFonts w:asciiTheme="minorBidi" w:hAnsiTheme="minorBidi"/>
          <w:sz w:val="22"/>
          <w:lang w:val="en-US"/>
        </w:rPr>
        <w:t>: Flow chart</w:t>
      </w:r>
    </w:p>
    <w:p w14:paraId="048FFEB7" w14:textId="5F013B9D" w:rsidR="00CF659A" w:rsidRPr="00455515" w:rsidRDefault="005C07DD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szCs w:val="20"/>
          <w:lang w:val="en-US"/>
        </w:rPr>
      </w:pPr>
      <w:r w:rsidRPr="00455515">
        <w:rPr>
          <w:rFonts w:asciiTheme="minorBidi" w:hAnsiTheme="minorBidi"/>
          <w:b/>
          <w:bCs/>
          <w:sz w:val="22"/>
          <w:szCs w:val="20"/>
          <w:lang w:val="en-US"/>
        </w:rPr>
        <w:t>Figure S3</w:t>
      </w:r>
      <w:r w:rsidRPr="00455515">
        <w:rPr>
          <w:rFonts w:asciiTheme="minorBidi" w:hAnsiTheme="minorBidi"/>
          <w:sz w:val="22"/>
          <w:szCs w:val="20"/>
          <w:lang w:val="en-US"/>
        </w:rPr>
        <w:t xml:space="preserve">: Individual percentage of pneumatic cycle with maximal inspiratory airway pressure higher than 30 cmH2O during Pressure Support Ventilation (PSV) and </w:t>
      </w:r>
      <w:proofErr w:type="spellStart"/>
      <w:r w:rsidRPr="00455515">
        <w:rPr>
          <w:rFonts w:asciiTheme="minorBidi" w:hAnsiTheme="minorBidi"/>
          <w:sz w:val="22"/>
          <w:szCs w:val="20"/>
          <w:lang w:val="en-US"/>
        </w:rPr>
        <w:t>Neurally</w:t>
      </w:r>
      <w:proofErr w:type="spellEnd"/>
      <w:r w:rsidRPr="00455515">
        <w:rPr>
          <w:rFonts w:asciiTheme="minorBidi" w:hAnsiTheme="minorBidi"/>
          <w:sz w:val="22"/>
          <w:szCs w:val="20"/>
          <w:lang w:val="en-US"/>
        </w:rPr>
        <w:t xml:space="preserve"> Adjusted Ventilatory Assist (NAVA) in all patients, </w:t>
      </w:r>
      <w:r w:rsidR="00060078"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 xml:space="preserve">with </w:t>
      </w:r>
      <w:r w:rsidR="00BF19F9"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 xml:space="preserve">and without obesity. </w:t>
      </w:r>
      <w:r w:rsidRPr="00455515">
        <w:rPr>
          <w:rFonts w:asciiTheme="minorBidi" w:hAnsiTheme="minorBidi"/>
          <w:sz w:val="22"/>
          <w:szCs w:val="20"/>
          <w:lang w:val="en-US"/>
        </w:rPr>
        <w:t>Plots represent individual percentages. The horizontal bars represent the mean values in each group.</w:t>
      </w:r>
    </w:p>
    <w:p w14:paraId="5045D8D8" w14:textId="63A7654B" w:rsidR="000776D3" w:rsidRPr="00455515" w:rsidRDefault="00CF659A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Figure S4</w:t>
      </w:r>
      <w:r w:rsidRPr="00455515">
        <w:rPr>
          <w:rFonts w:asciiTheme="minorBidi" w:hAnsiTheme="minorBidi"/>
          <w:sz w:val="22"/>
          <w:lang w:val="en-US"/>
        </w:rPr>
        <w:t xml:space="preserve">: Scatter plots of the variation of PaO2/FiO2 ratio according to tidal volume variability (VT variability) (left) or Maximal inspiratory airway pressure variability (Max </w:t>
      </w:r>
      <w:proofErr w:type="spellStart"/>
      <w:r w:rsidRPr="00455515">
        <w:rPr>
          <w:rFonts w:asciiTheme="minorBidi" w:hAnsiTheme="minorBidi"/>
          <w:sz w:val="22"/>
          <w:lang w:val="en-US"/>
        </w:rPr>
        <w:t>P</w:t>
      </w:r>
      <w:r w:rsidRPr="00455515">
        <w:rPr>
          <w:rFonts w:asciiTheme="minorBidi" w:hAnsiTheme="minorBidi"/>
          <w:sz w:val="22"/>
          <w:vertAlign w:val="subscript"/>
          <w:lang w:val="en-US"/>
        </w:rPr>
        <w:t>insp</w:t>
      </w:r>
      <w:proofErr w:type="spellEnd"/>
      <w:r w:rsidRPr="00455515">
        <w:rPr>
          <w:rFonts w:asciiTheme="minorBidi" w:hAnsiTheme="minorBidi"/>
          <w:sz w:val="22"/>
          <w:lang w:val="en-US"/>
        </w:rPr>
        <w:t xml:space="preserve"> variability) (right) measured in all patients (top), </w:t>
      </w:r>
      <w:r w:rsidR="00060078" w:rsidRPr="00455515">
        <w:rPr>
          <w:rFonts w:asciiTheme="minorBidi" w:eastAsia="Times New Roman" w:hAnsiTheme="minorBidi"/>
          <w:sz w:val="22"/>
          <w:szCs w:val="20"/>
          <w:lang w:val="en-US" w:eastAsia="fr-FR"/>
        </w:rPr>
        <w:t>with obesity</w:t>
      </w:r>
      <w:r w:rsidRPr="00455515">
        <w:rPr>
          <w:rFonts w:asciiTheme="minorBidi" w:hAnsiTheme="minorBidi"/>
          <w:sz w:val="22"/>
          <w:lang w:val="en-US"/>
        </w:rPr>
        <w:t xml:space="preserve"> (middle) and </w:t>
      </w:r>
      <w:r w:rsidR="00BF19F9" w:rsidRPr="00455515">
        <w:rPr>
          <w:rFonts w:asciiTheme="minorBidi" w:hAnsiTheme="minorBidi"/>
          <w:sz w:val="22"/>
          <w:lang w:val="en-US"/>
        </w:rPr>
        <w:t xml:space="preserve">without obesity </w:t>
      </w:r>
      <w:r w:rsidRPr="00455515">
        <w:rPr>
          <w:rFonts w:asciiTheme="minorBidi" w:hAnsiTheme="minorBidi"/>
          <w:sz w:val="22"/>
          <w:lang w:val="en-US"/>
        </w:rPr>
        <w:t>(bottom)</w:t>
      </w:r>
      <w:r w:rsidR="00BF19F9" w:rsidRPr="00455515">
        <w:rPr>
          <w:rFonts w:asciiTheme="minorBidi" w:hAnsiTheme="minorBidi"/>
          <w:sz w:val="22"/>
          <w:lang w:val="en-US"/>
        </w:rPr>
        <w:t xml:space="preserve"> </w:t>
      </w:r>
      <w:r w:rsidRPr="00455515">
        <w:rPr>
          <w:rFonts w:asciiTheme="minorBidi" w:hAnsiTheme="minorBidi"/>
          <w:sz w:val="22"/>
          <w:lang w:val="en-US"/>
        </w:rPr>
        <w:t xml:space="preserve">during pressure support ventilation (PSV) and </w:t>
      </w:r>
      <w:proofErr w:type="spellStart"/>
      <w:r w:rsidRPr="00455515">
        <w:rPr>
          <w:rFonts w:asciiTheme="minorBidi" w:hAnsiTheme="minorBidi"/>
          <w:sz w:val="22"/>
          <w:lang w:val="en-US"/>
        </w:rPr>
        <w:t>neurally</w:t>
      </w:r>
      <w:proofErr w:type="spellEnd"/>
      <w:r w:rsidRPr="00455515">
        <w:rPr>
          <w:rFonts w:asciiTheme="minorBidi" w:hAnsiTheme="minorBidi"/>
          <w:sz w:val="22"/>
          <w:lang w:val="en-US"/>
        </w:rPr>
        <w:t xml:space="preserve"> adjusted ventilatory </w:t>
      </w:r>
      <w:proofErr w:type="gramStart"/>
      <w:r w:rsidRPr="00455515">
        <w:rPr>
          <w:rFonts w:asciiTheme="minorBidi" w:hAnsiTheme="minorBidi"/>
          <w:sz w:val="22"/>
          <w:lang w:val="en-US"/>
        </w:rPr>
        <w:t>assist</w:t>
      </w:r>
      <w:proofErr w:type="gramEnd"/>
      <w:r w:rsidRPr="00455515">
        <w:rPr>
          <w:rFonts w:asciiTheme="minorBidi" w:hAnsiTheme="minorBidi"/>
          <w:sz w:val="22"/>
          <w:lang w:val="en-US"/>
        </w:rPr>
        <w:t xml:space="preserve"> (NAVA).</w:t>
      </w:r>
    </w:p>
    <w:p w14:paraId="18FFDEA2" w14:textId="70BE4AD2" w:rsidR="004E61DE" w:rsidRPr="00455515" w:rsidRDefault="000776D3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="Arial" w:eastAsia="Calibri" w:hAnsi="Arial" w:cs="Arial"/>
          <w:b/>
          <w:bCs/>
          <w:sz w:val="20"/>
          <w:szCs w:val="20"/>
          <w:lang w:val="en-US"/>
        </w:rPr>
        <w:t>Figure S</w:t>
      </w:r>
      <w:r w:rsidRPr="00455515">
        <w:rPr>
          <w:rFonts w:ascii="Arial" w:eastAsia="Calibri" w:hAnsi="Arial" w:cs="Arial"/>
          <w:b/>
          <w:bCs/>
          <w:sz w:val="20"/>
          <w:szCs w:val="20"/>
          <w:lang w:val="en-US"/>
        </w:rPr>
        <w:t>5</w:t>
      </w:r>
      <w:r w:rsidRPr="00455515">
        <w:rPr>
          <w:rFonts w:ascii="Arial" w:eastAsia="Calibri" w:hAnsi="Arial" w:cs="Arial"/>
          <w:sz w:val="20"/>
          <w:szCs w:val="20"/>
          <w:lang w:val="en-US"/>
        </w:rPr>
        <w:t>: Individualized scatter plots of maximal inspiratory airway pressure (Pmax, cmH2O) vs. tidal volume (Vt, mL/kg) measured in patients with obesity during Pressure Support Ventilation. Lines represent linear regression lines.</w:t>
      </w:r>
    </w:p>
    <w:p w14:paraId="7ED9BE68" w14:textId="66D8AA63" w:rsidR="004E61DE" w:rsidRPr="00455515" w:rsidRDefault="004E61DE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="Arial" w:eastAsia="Calibri" w:hAnsi="Arial" w:cs="Arial"/>
          <w:b/>
          <w:bCs/>
          <w:sz w:val="20"/>
          <w:szCs w:val="20"/>
          <w:lang w:val="en-US"/>
        </w:rPr>
        <w:t>Figure S6</w:t>
      </w:r>
      <w:r w:rsidRPr="00455515">
        <w:rPr>
          <w:rFonts w:ascii="Arial" w:eastAsia="Calibri" w:hAnsi="Arial" w:cs="Arial"/>
          <w:sz w:val="20"/>
          <w:szCs w:val="20"/>
          <w:lang w:val="en-US"/>
        </w:rPr>
        <w:t xml:space="preserve">: Individualized scatter plots of maximal inspiratory airway pressure (Pmax, cmH2O) vs. tidal volume (Vt, mL/kg) measured in patients with obesity during </w:t>
      </w:r>
      <w:proofErr w:type="spellStart"/>
      <w:r w:rsidRPr="00455515">
        <w:rPr>
          <w:rFonts w:ascii="Arial" w:eastAsia="Calibri" w:hAnsi="Arial" w:cs="Arial"/>
          <w:sz w:val="20"/>
          <w:szCs w:val="20"/>
          <w:lang w:val="en-US"/>
        </w:rPr>
        <w:t>Neurally</w:t>
      </w:r>
      <w:proofErr w:type="spellEnd"/>
      <w:r w:rsidRPr="00455515">
        <w:rPr>
          <w:rFonts w:ascii="Arial" w:eastAsia="Calibri" w:hAnsi="Arial" w:cs="Arial"/>
          <w:sz w:val="20"/>
          <w:szCs w:val="20"/>
          <w:lang w:val="en-US"/>
        </w:rPr>
        <w:t xml:space="preserve"> Adjusted Ventilatory Assist. Lines represent linear regression lines.</w:t>
      </w:r>
    </w:p>
    <w:p w14:paraId="47DFA1CF" w14:textId="70F846F4" w:rsidR="007D7BD3" w:rsidRPr="00455515" w:rsidRDefault="004E61DE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Figure S7</w:t>
      </w:r>
      <w:r w:rsidRPr="00455515">
        <w:rPr>
          <w:rFonts w:asciiTheme="minorBidi" w:hAnsiTheme="minorBidi"/>
          <w:sz w:val="22"/>
          <w:lang w:val="en-US"/>
        </w:rPr>
        <w:t>: Individualized scatter plots of maximal inspiratory airway pressure (Pmax, cmH2O) vs. tidal volume (Vt, mL/kg) measured in patients without obesity during Pressure Support Ventilation. Lines represent linear regression lines.</w:t>
      </w:r>
    </w:p>
    <w:p w14:paraId="17663A84" w14:textId="53C352E4" w:rsidR="007D7BD3" w:rsidRPr="00455515" w:rsidRDefault="007D7BD3" w:rsidP="0042599A">
      <w:pPr>
        <w:pStyle w:val="Paragraphedeliste"/>
        <w:numPr>
          <w:ilvl w:val="0"/>
          <w:numId w:val="17"/>
        </w:numPr>
        <w:spacing w:after="120" w:line="240" w:lineRule="auto"/>
        <w:contextualSpacing w:val="0"/>
        <w:rPr>
          <w:rFonts w:asciiTheme="minorBidi" w:hAnsiTheme="minorBidi"/>
          <w:sz w:val="22"/>
          <w:lang w:val="en-US"/>
        </w:rPr>
      </w:pPr>
      <w:r w:rsidRPr="00455515">
        <w:rPr>
          <w:rFonts w:asciiTheme="minorBidi" w:hAnsiTheme="minorBidi"/>
          <w:b/>
          <w:bCs/>
          <w:sz w:val="22"/>
          <w:lang w:val="en-US"/>
        </w:rPr>
        <w:t>Figure S8</w:t>
      </w:r>
      <w:r w:rsidRPr="00455515">
        <w:rPr>
          <w:rFonts w:asciiTheme="minorBidi" w:hAnsiTheme="minorBidi"/>
          <w:sz w:val="22"/>
          <w:lang w:val="en-US"/>
        </w:rPr>
        <w:t xml:space="preserve">: Individualized scatter plots of maximal inspiratory airway pressure (Pmax, cmH2O) vs. tidal volume (Vt, mL/kg) measured in patients without obesity during </w:t>
      </w:r>
      <w:proofErr w:type="spellStart"/>
      <w:r w:rsidRPr="00455515">
        <w:rPr>
          <w:rFonts w:asciiTheme="minorBidi" w:hAnsiTheme="minorBidi"/>
          <w:sz w:val="22"/>
          <w:lang w:val="en-US"/>
        </w:rPr>
        <w:t>Neurally</w:t>
      </w:r>
      <w:proofErr w:type="spellEnd"/>
      <w:r w:rsidRPr="00455515">
        <w:rPr>
          <w:rFonts w:asciiTheme="minorBidi" w:hAnsiTheme="minorBidi"/>
          <w:sz w:val="22"/>
          <w:lang w:val="en-US"/>
        </w:rPr>
        <w:t xml:space="preserve"> Adjusted Ventilatory Assist. Lines represent linear regression lines.</w:t>
      </w:r>
    </w:p>
    <w:p w14:paraId="037EE52F" w14:textId="77777777" w:rsidR="004E61DE" w:rsidRPr="004E61DE" w:rsidRDefault="004E61DE" w:rsidP="004E61DE">
      <w:pPr>
        <w:pStyle w:val="Paragraphedeliste"/>
        <w:rPr>
          <w:rFonts w:ascii="Arial" w:eastAsia="Calibri" w:hAnsi="Arial" w:cs="Arial"/>
          <w:sz w:val="20"/>
          <w:szCs w:val="20"/>
          <w:u w:val="single"/>
          <w:lang w:val="en-US"/>
        </w:rPr>
      </w:pPr>
    </w:p>
    <w:p w14:paraId="4E90A341" w14:textId="73ACBD93" w:rsidR="00A1449D" w:rsidRPr="007E43E2" w:rsidRDefault="00A1449D" w:rsidP="00CF659A">
      <w:pPr>
        <w:pStyle w:val="Paragraphedeliste"/>
        <w:numPr>
          <w:ilvl w:val="0"/>
          <w:numId w:val="17"/>
        </w:numPr>
        <w:spacing w:line="240" w:lineRule="auto"/>
        <w:rPr>
          <w:rFonts w:asciiTheme="minorBidi" w:hAnsiTheme="minorBidi"/>
          <w:sz w:val="22"/>
          <w:u w:val="single"/>
          <w:lang w:val="en-US"/>
        </w:rPr>
      </w:pPr>
      <w:r w:rsidRPr="007E43E2">
        <w:rPr>
          <w:rFonts w:ascii="Arial" w:eastAsia="Calibri" w:hAnsi="Arial" w:cs="Arial"/>
          <w:sz w:val="20"/>
          <w:szCs w:val="20"/>
          <w:u w:val="single"/>
          <w:lang w:val="en-US"/>
        </w:rPr>
        <w:br w:type="page"/>
      </w:r>
    </w:p>
    <w:p w14:paraId="3AF02802" w14:textId="423C9289" w:rsidR="00A1449D" w:rsidRPr="00A1449D" w:rsidRDefault="00A1449D" w:rsidP="00A1449D">
      <w:pPr>
        <w:suppressAutoHyphens/>
        <w:spacing w:after="160" w:line="259" w:lineRule="auto"/>
        <w:ind w:firstLine="0"/>
        <w:contextualSpacing/>
        <w:rPr>
          <w:rFonts w:ascii="Arial" w:eastAsia="Calibri" w:hAnsi="Arial" w:cs="Arial"/>
          <w:b/>
          <w:bCs/>
          <w:szCs w:val="24"/>
          <w:lang w:val="en-US"/>
        </w:rPr>
      </w:pPr>
      <w:r w:rsidRPr="00A1449D">
        <w:rPr>
          <w:rFonts w:ascii="Arial" w:eastAsia="Calibri" w:hAnsi="Arial" w:cs="Arial"/>
          <w:b/>
          <w:bCs/>
          <w:szCs w:val="24"/>
          <w:lang w:val="en-US"/>
        </w:rPr>
        <w:lastRenderedPageBreak/>
        <w:t>Additional Method</w:t>
      </w:r>
    </w:p>
    <w:p w14:paraId="0F768EB4" w14:textId="77777777" w:rsidR="00A1449D" w:rsidRDefault="00A1449D" w:rsidP="00A1449D">
      <w:pPr>
        <w:suppressAutoHyphens/>
        <w:spacing w:after="160" w:line="259" w:lineRule="auto"/>
        <w:ind w:firstLine="0"/>
        <w:contextualSpacing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7B30179E" w14:textId="77777777" w:rsidR="00A1449D" w:rsidRPr="00A1449D" w:rsidRDefault="00A1449D" w:rsidP="00A1449D">
      <w:pPr>
        <w:suppressAutoHyphens/>
        <w:spacing w:after="160" w:line="259" w:lineRule="auto"/>
        <w:ind w:firstLine="0"/>
        <w:contextualSpacing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0DC0BB0D" w14:textId="26514D4E" w:rsidR="00A1449D" w:rsidRPr="00B23C37" w:rsidRDefault="00A1449D" w:rsidP="00A1449D">
      <w:pPr>
        <w:spacing w:after="200" w:line="276" w:lineRule="auto"/>
        <w:ind w:firstLine="0"/>
        <w:jc w:val="left"/>
        <w:rPr>
          <w:rFonts w:asciiTheme="minorBidi" w:hAnsiTheme="minorBidi"/>
          <w:b/>
          <w:bCs/>
          <w:szCs w:val="24"/>
          <w:lang w:val="en-US"/>
        </w:rPr>
      </w:pPr>
      <w:r w:rsidRPr="00B23C37">
        <w:rPr>
          <w:rFonts w:asciiTheme="minorBidi" w:hAnsiTheme="minorBidi"/>
          <w:b/>
          <w:bCs/>
          <w:szCs w:val="24"/>
          <w:lang w:val="en-US"/>
        </w:rPr>
        <w:t xml:space="preserve">Definitions of patient ventilator </w:t>
      </w:r>
      <w:r w:rsidR="004C28EB">
        <w:rPr>
          <w:rFonts w:asciiTheme="minorBidi" w:hAnsiTheme="minorBidi"/>
          <w:b/>
          <w:bCs/>
          <w:szCs w:val="24"/>
          <w:lang w:val="en-US"/>
        </w:rPr>
        <w:t>Dys</w:t>
      </w:r>
      <w:r w:rsidRPr="00B23C37">
        <w:rPr>
          <w:rFonts w:asciiTheme="minorBidi" w:hAnsiTheme="minorBidi"/>
          <w:b/>
          <w:bCs/>
          <w:szCs w:val="24"/>
          <w:lang w:val="en-US"/>
        </w:rPr>
        <w:t>synchronies</w:t>
      </w:r>
    </w:p>
    <w:p w14:paraId="35D48743" w14:textId="5691B986" w:rsidR="00A1449D" w:rsidRPr="00B23C37" w:rsidRDefault="00A1449D" w:rsidP="00B23C37">
      <w:pPr>
        <w:spacing w:after="200" w:line="276" w:lineRule="auto"/>
        <w:ind w:firstLine="0"/>
        <w:rPr>
          <w:rFonts w:asciiTheme="minorBidi" w:hAnsiTheme="minorBidi"/>
          <w:sz w:val="22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 xml:space="preserve">We detected five types of </w:t>
      </w:r>
      <w:r w:rsidR="004C28EB">
        <w:rPr>
          <w:rFonts w:asciiTheme="minorBidi" w:hAnsiTheme="minorBidi"/>
          <w:sz w:val="22"/>
          <w:lang w:val="en-US"/>
        </w:rPr>
        <w:t>Dys</w:t>
      </w:r>
      <w:r w:rsidRPr="00B23C37">
        <w:rPr>
          <w:rFonts w:asciiTheme="minorBidi" w:hAnsiTheme="minorBidi"/>
          <w:sz w:val="22"/>
          <w:lang w:val="en-US"/>
        </w:rPr>
        <w:t xml:space="preserve">synchronies by visual inspection by the investigators of Flow, Pressure and </w:t>
      </w:r>
      <w:proofErr w:type="spellStart"/>
      <w:r w:rsidRPr="00B23C37">
        <w:rPr>
          <w:rFonts w:asciiTheme="minorBidi" w:hAnsiTheme="minorBidi"/>
          <w:sz w:val="22"/>
          <w:lang w:val="en-US"/>
        </w:rPr>
        <w:t>EADi</w:t>
      </w:r>
      <w:proofErr w:type="spellEnd"/>
      <w:r w:rsidRPr="00B23C37">
        <w:rPr>
          <w:rFonts w:asciiTheme="minorBidi" w:hAnsiTheme="minorBidi"/>
          <w:sz w:val="22"/>
          <w:lang w:val="en-US"/>
        </w:rPr>
        <w:t xml:space="preserve"> Curve. Samples of </w:t>
      </w:r>
      <w:r w:rsidR="004C28EB">
        <w:rPr>
          <w:rFonts w:asciiTheme="minorBidi" w:hAnsiTheme="minorBidi"/>
          <w:sz w:val="22"/>
          <w:lang w:val="en-US"/>
        </w:rPr>
        <w:t>dys</w:t>
      </w:r>
      <w:r w:rsidRPr="00B23C37">
        <w:rPr>
          <w:rFonts w:asciiTheme="minorBidi" w:hAnsiTheme="minorBidi"/>
          <w:sz w:val="22"/>
          <w:lang w:val="en-US"/>
        </w:rPr>
        <w:t xml:space="preserve">synchronies are shown in Figure 1. The definitions of </w:t>
      </w:r>
      <w:r w:rsidR="004C28EB">
        <w:rPr>
          <w:rFonts w:asciiTheme="minorBidi" w:hAnsiTheme="minorBidi"/>
          <w:sz w:val="22"/>
          <w:lang w:val="en-US"/>
        </w:rPr>
        <w:t>dys</w:t>
      </w:r>
      <w:r w:rsidRPr="00B23C37">
        <w:rPr>
          <w:rFonts w:asciiTheme="minorBidi" w:hAnsiTheme="minorBidi"/>
          <w:sz w:val="22"/>
          <w:lang w:val="en-US"/>
        </w:rPr>
        <w:t>synchronies were as follows:</w:t>
      </w:r>
    </w:p>
    <w:p w14:paraId="3555EF41" w14:textId="77777777" w:rsidR="00A1449D" w:rsidRPr="00B23C37" w:rsidRDefault="00A1449D" w:rsidP="00B23C37">
      <w:pPr>
        <w:spacing w:after="200" w:line="276" w:lineRule="auto"/>
        <w:ind w:firstLine="0"/>
        <w:rPr>
          <w:rFonts w:asciiTheme="minorBidi" w:hAnsiTheme="minorBidi"/>
          <w:sz w:val="22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>- Ineffective effort: presence of a characteristic inspiratory neural activity (</w:t>
      </w:r>
      <w:proofErr w:type="spellStart"/>
      <w:r w:rsidRPr="00B23C37">
        <w:rPr>
          <w:rFonts w:asciiTheme="minorBidi" w:hAnsiTheme="minorBidi"/>
          <w:sz w:val="22"/>
          <w:lang w:val="en-US"/>
        </w:rPr>
        <w:t>EADi</w:t>
      </w:r>
      <w:proofErr w:type="spellEnd"/>
      <w:r w:rsidRPr="00B23C37">
        <w:rPr>
          <w:rFonts w:asciiTheme="minorBidi" w:hAnsiTheme="minorBidi"/>
          <w:sz w:val="22"/>
          <w:lang w:val="en-US"/>
        </w:rPr>
        <w:t>) not followed by a ventilator-delivered pressurization.</w:t>
      </w:r>
    </w:p>
    <w:p w14:paraId="3CC86941" w14:textId="77777777" w:rsidR="00A1449D" w:rsidRPr="00B23C37" w:rsidRDefault="00A1449D" w:rsidP="00B23C37">
      <w:pPr>
        <w:spacing w:after="200" w:line="276" w:lineRule="auto"/>
        <w:ind w:firstLine="0"/>
        <w:rPr>
          <w:rFonts w:asciiTheme="minorBidi" w:hAnsiTheme="minorBidi"/>
          <w:sz w:val="22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>- Auto-triggering: presence of a ventilator delivered pressurization without an inspiratory neural activity.</w:t>
      </w:r>
    </w:p>
    <w:p w14:paraId="6F7AB7E1" w14:textId="77777777" w:rsidR="00A1449D" w:rsidRPr="00B23C37" w:rsidRDefault="00A1449D" w:rsidP="00B23C37">
      <w:pPr>
        <w:spacing w:after="200" w:line="276" w:lineRule="auto"/>
        <w:ind w:firstLine="0"/>
        <w:rPr>
          <w:rFonts w:asciiTheme="minorBidi" w:hAnsiTheme="minorBidi"/>
          <w:sz w:val="22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 xml:space="preserve">- Double triggering: presence of 2 ventilator-delivered pressurization separated by an expiratory   twice shorter than the mean patient's neural inspiratory time. Double triggering </w:t>
      </w:r>
      <w:proofErr w:type="gramStart"/>
      <w:r w:rsidRPr="00B23C37">
        <w:rPr>
          <w:rFonts w:asciiTheme="minorBidi" w:hAnsiTheme="minorBidi"/>
          <w:sz w:val="22"/>
          <w:lang w:val="en-US"/>
        </w:rPr>
        <w:t>were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differentiated into 2 </w:t>
      </w:r>
      <w:proofErr w:type="gramStart"/>
      <w:r w:rsidRPr="00B23C37">
        <w:rPr>
          <w:rFonts w:asciiTheme="minorBidi" w:hAnsiTheme="minorBidi"/>
          <w:sz w:val="22"/>
          <w:lang w:val="en-US"/>
        </w:rPr>
        <w:t>groups :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type 1 when double triggering is caused by a biphasic </w:t>
      </w:r>
      <w:proofErr w:type="spellStart"/>
      <w:r w:rsidRPr="00B23C37">
        <w:rPr>
          <w:rFonts w:asciiTheme="minorBidi" w:hAnsiTheme="minorBidi"/>
          <w:sz w:val="22"/>
          <w:lang w:val="en-US"/>
        </w:rPr>
        <w:t>EADi</w:t>
      </w:r>
      <w:proofErr w:type="spellEnd"/>
      <w:r w:rsidRPr="00B23C37">
        <w:rPr>
          <w:rFonts w:asciiTheme="minorBidi" w:hAnsiTheme="minorBidi"/>
          <w:sz w:val="22"/>
          <w:lang w:val="en-US"/>
        </w:rPr>
        <w:t xml:space="preserve"> signal and Type 2 when double triggering is provoked by </w:t>
      </w:r>
      <w:proofErr w:type="gramStart"/>
      <w:r w:rsidRPr="00B23C37">
        <w:rPr>
          <w:rFonts w:asciiTheme="minorBidi" w:hAnsiTheme="minorBidi"/>
          <w:sz w:val="22"/>
          <w:lang w:val="en-US"/>
        </w:rPr>
        <w:t>any  other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cause.</w:t>
      </w:r>
    </w:p>
    <w:p w14:paraId="51ED27B3" w14:textId="77777777" w:rsidR="00A1449D" w:rsidRPr="00B23C37" w:rsidRDefault="00A1449D" w:rsidP="00B23C37">
      <w:pPr>
        <w:spacing w:after="200" w:line="276" w:lineRule="auto"/>
        <w:ind w:firstLine="0"/>
        <w:rPr>
          <w:rFonts w:asciiTheme="minorBidi" w:hAnsiTheme="minorBidi"/>
          <w:sz w:val="22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 xml:space="preserve">- Premature cycling: duration of pressurization delivered by the ventilator is </w:t>
      </w:r>
      <w:proofErr w:type="gramStart"/>
      <w:r w:rsidRPr="00B23C37">
        <w:rPr>
          <w:rFonts w:asciiTheme="minorBidi" w:hAnsiTheme="minorBidi"/>
          <w:sz w:val="22"/>
          <w:lang w:val="en-US"/>
        </w:rPr>
        <w:t>twice shorter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</w:t>
      </w:r>
      <w:proofErr w:type="gramStart"/>
      <w:r w:rsidRPr="00B23C37">
        <w:rPr>
          <w:rFonts w:asciiTheme="minorBidi" w:hAnsiTheme="minorBidi"/>
          <w:sz w:val="22"/>
          <w:lang w:val="en-US"/>
        </w:rPr>
        <w:t>than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the patient's neural inspiratory time.</w:t>
      </w:r>
    </w:p>
    <w:p w14:paraId="4FA8E81D" w14:textId="1218ECB3" w:rsidR="00C57AAC" w:rsidRDefault="00A1449D" w:rsidP="00B23C37">
      <w:pPr>
        <w:spacing w:after="200" w:line="276" w:lineRule="auto"/>
        <w:ind w:firstLine="0"/>
        <w:rPr>
          <w:rFonts w:cs="Times New Roman"/>
          <w:szCs w:val="24"/>
          <w:lang w:val="en-US"/>
        </w:rPr>
      </w:pPr>
      <w:r w:rsidRPr="00B23C37">
        <w:rPr>
          <w:rFonts w:asciiTheme="minorBidi" w:hAnsiTheme="minorBidi"/>
          <w:sz w:val="22"/>
          <w:lang w:val="en-US"/>
        </w:rPr>
        <w:t xml:space="preserve">- Delayed cycling: duration of pressurization delivered by the ventilator is </w:t>
      </w:r>
      <w:proofErr w:type="gramStart"/>
      <w:r w:rsidRPr="00B23C37">
        <w:rPr>
          <w:rFonts w:asciiTheme="minorBidi" w:hAnsiTheme="minorBidi"/>
          <w:sz w:val="22"/>
          <w:lang w:val="en-US"/>
        </w:rPr>
        <w:t>twice longer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</w:t>
      </w:r>
      <w:proofErr w:type="gramStart"/>
      <w:r w:rsidRPr="00B23C37">
        <w:rPr>
          <w:rFonts w:asciiTheme="minorBidi" w:hAnsiTheme="minorBidi"/>
          <w:sz w:val="22"/>
          <w:lang w:val="en-US"/>
        </w:rPr>
        <w:t>than</w:t>
      </w:r>
      <w:proofErr w:type="gramEnd"/>
      <w:r w:rsidRPr="00B23C37">
        <w:rPr>
          <w:rFonts w:asciiTheme="minorBidi" w:hAnsiTheme="minorBidi"/>
          <w:sz w:val="22"/>
          <w:lang w:val="en-US"/>
        </w:rPr>
        <w:t xml:space="preserve"> the patient's neural inspiratory time.</w:t>
      </w:r>
      <w:r w:rsidR="00C57AAC">
        <w:rPr>
          <w:rFonts w:cs="Times New Roman"/>
          <w:szCs w:val="24"/>
          <w:lang w:val="en-US"/>
        </w:rPr>
        <w:br w:type="page"/>
      </w:r>
    </w:p>
    <w:p w14:paraId="6688BD2D" w14:textId="3D170165" w:rsidR="00375336" w:rsidRPr="00826468" w:rsidRDefault="00375336" w:rsidP="00865659">
      <w:pPr>
        <w:spacing w:after="200"/>
        <w:ind w:firstLine="0"/>
        <w:jc w:val="left"/>
        <w:rPr>
          <w:rFonts w:asciiTheme="minorBidi" w:hAnsiTheme="minorBidi"/>
          <w:sz w:val="22"/>
          <w:lang w:val="en-US"/>
        </w:rPr>
      </w:pPr>
      <w:r w:rsidRPr="00826468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lastRenderedPageBreak/>
        <w:t>Table S1</w:t>
      </w:r>
      <w:r w:rsidRPr="00826468">
        <w:rPr>
          <w:rFonts w:asciiTheme="minorBidi" w:eastAsia="Times New Roman" w:hAnsiTheme="minorBidi"/>
          <w:color w:val="000000"/>
          <w:sz w:val="22"/>
          <w:lang w:val="en-US" w:eastAsia="fr-FR"/>
        </w:rPr>
        <w:t>: Arterial blood gases before inclusion</w:t>
      </w:r>
      <w:r w:rsidRPr="00826468">
        <w:rPr>
          <w:rFonts w:asciiTheme="minorBidi" w:hAnsiTheme="minorBidi"/>
          <w:sz w:val="22"/>
          <w:lang w:val="en-US"/>
        </w:rPr>
        <w:t xml:space="preserve"> </w:t>
      </w:r>
    </w:p>
    <w:tbl>
      <w:tblPr>
        <w:tblW w:w="953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2268"/>
        <w:gridCol w:w="2268"/>
        <w:gridCol w:w="2268"/>
        <w:gridCol w:w="416"/>
      </w:tblGrid>
      <w:tr w:rsidR="00375336" w:rsidRPr="00DE3427" w14:paraId="5F23AA0B" w14:textId="77777777" w:rsidTr="003C0432">
        <w:trPr>
          <w:trHeight w:val="300"/>
        </w:trPr>
        <w:tc>
          <w:tcPr>
            <w:tcW w:w="23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CE54F8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9E7DF7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All patients</w:t>
            </w:r>
          </w:p>
          <w:p w14:paraId="5F535EB2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(n=18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64B712" w14:textId="17A72614" w:rsidR="00375336" w:rsidRPr="00DE3427" w:rsidRDefault="00E27FD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 obesity</w:t>
            </w:r>
          </w:p>
          <w:p w14:paraId="5ECFF04C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(</w:t>
            </w: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</w:t>
            </w:r>
            <w:proofErr w:type="gramEnd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=9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428DBD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on obeses patients (n=9)</w:t>
            </w:r>
          </w:p>
        </w:tc>
        <w:tc>
          <w:tcPr>
            <w:tcW w:w="4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448EB6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p</w:t>
            </w:r>
            <w:proofErr w:type="gramEnd"/>
          </w:p>
        </w:tc>
      </w:tr>
      <w:tr w:rsidR="00375336" w:rsidRPr="00DE3427" w14:paraId="416B9A60" w14:textId="77777777" w:rsidTr="003C0432">
        <w:trPr>
          <w:trHeight w:val="454"/>
        </w:trPr>
        <w:tc>
          <w:tcPr>
            <w:tcW w:w="2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3F3E3C" w14:textId="77777777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pH</w:t>
            </w:r>
            <w:proofErr w:type="gramEnd"/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43869E" w14:textId="6C12D5AD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7.43 [7.38-7.5]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90614D" w14:textId="299C51F3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7.43 [7.38-7.47]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F16ADD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7.45 [7.39-7.51]</w:t>
            </w:r>
          </w:p>
        </w:tc>
        <w:tc>
          <w:tcPr>
            <w:tcW w:w="4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9D7A59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DE3427" w14:paraId="75ED763E" w14:textId="77777777" w:rsidTr="003C0432">
        <w:trPr>
          <w:trHeight w:val="454"/>
        </w:trPr>
        <w:tc>
          <w:tcPr>
            <w:tcW w:w="2314" w:type="dxa"/>
            <w:noWrap/>
            <w:vAlign w:val="center"/>
            <w:hideMark/>
          </w:tcPr>
          <w:p w14:paraId="580E1A08" w14:textId="29EA7430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Pa</w:t>
            </w:r>
            <w:r w:rsidR="00420B62"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C</w:t>
            </w: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O2 (</w:t>
            </w:r>
            <w:proofErr w:type="spell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mmHg</w:t>
            </w:r>
            <w:proofErr w:type="spellEnd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00997D9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36 [32-38]</w:t>
            </w:r>
          </w:p>
        </w:tc>
        <w:tc>
          <w:tcPr>
            <w:tcW w:w="2268" w:type="dxa"/>
            <w:noWrap/>
            <w:vAlign w:val="center"/>
            <w:hideMark/>
          </w:tcPr>
          <w:p w14:paraId="7B132BBB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36 [34-38]</w:t>
            </w:r>
          </w:p>
        </w:tc>
        <w:tc>
          <w:tcPr>
            <w:tcW w:w="2268" w:type="dxa"/>
            <w:noWrap/>
            <w:vAlign w:val="center"/>
            <w:hideMark/>
          </w:tcPr>
          <w:p w14:paraId="2981A536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36 [31-39]</w:t>
            </w:r>
          </w:p>
        </w:tc>
        <w:tc>
          <w:tcPr>
            <w:tcW w:w="416" w:type="dxa"/>
            <w:noWrap/>
            <w:vAlign w:val="center"/>
            <w:hideMark/>
          </w:tcPr>
          <w:p w14:paraId="6DABE141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DE3427" w14:paraId="41DE6A6A" w14:textId="77777777" w:rsidTr="003C0432">
        <w:trPr>
          <w:trHeight w:val="454"/>
        </w:trPr>
        <w:tc>
          <w:tcPr>
            <w:tcW w:w="2314" w:type="dxa"/>
            <w:noWrap/>
            <w:vAlign w:val="center"/>
            <w:hideMark/>
          </w:tcPr>
          <w:p w14:paraId="31DE1DA3" w14:textId="22781115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PaO2 (</w:t>
            </w:r>
            <w:proofErr w:type="spell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mmHg</w:t>
            </w:r>
            <w:proofErr w:type="spellEnd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123CC75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98 [79-119]</w:t>
            </w:r>
          </w:p>
        </w:tc>
        <w:tc>
          <w:tcPr>
            <w:tcW w:w="2268" w:type="dxa"/>
            <w:noWrap/>
            <w:vAlign w:val="center"/>
            <w:hideMark/>
          </w:tcPr>
          <w:p w14:paraId="456780F7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94 [84-102]</w:t>
            </w:r>
          </w:p>
        </w:tc>
        <w:tc>
          <w:tcPr>
            <w:tcW w:w="2268" w:type="dxa"/>
            <w:noWrap/>
            <w:vAlign w:val="center"/>
            <w:hideMark/>
          </w:tcPr>
          <w:p w14:paraId="2ECB631E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116 [77-132]</w:t>
            </w:r>
          </w:p>
        </w:tc>
        <w:tc>
          <w:tcPr>
            <w:tcW w:w="416" w:type="dxa"/>
            <w:noWrap/>
            <w:vAlign w:val="center"/>
            <w:hideMark/>
          </w:tcPr>
          <w:p w14:paraId="4BA63224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DE3427" w14:paraId="33803A4A" w14:textId="77777777" w:rsidTr="003C0432">
        <w:trPr>
          <w:trHeight w:val="454"/>
        </w:trPr>
        <w:tc>
          <w:tcPr>
            <w:tcW w:w="2314" w:type="dxa"/>
            <w:noWrap/>
            <w:vAlign w:val="center"/>
            <w:hideMark/>
          </w:tcPr>
          <w:p w14:paraId="0CA54E76" w14:textId="77777777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HCO3- (</w:t>
            </w:r>
            <w:proofErr w:type="spell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mmol</w:t>
            </w:r>
            <w:proofErr w:type="spellEnd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/L)</w:t>
            </w:r>
          </w:p>
        </w:tc>
        <w:tc>
          <w:tcPr>
            <w:tcW w:w="2268" w:type="dxa"/>
            <w:noWrap/>
            <w:vAlign w:val="center"/>
            <w:hideMark/>
          </w:tcPr>
          <w:p w14:paraId="3CBFB233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24 [22-26]</w:t>
            </w:r>
          </w:p>
        </w:tc>
        <w:tc>
          <w:tcPr>
            <w:tcW w:w="2268" w:type="dxa"/>
            <w:noWrap/>
            <w:vAlign w:val="center"/>
            <w:hideMark/>
          </w:tcPr>
          <w:p w14:paraId="2124243F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24 [22-25]</w:t>
            </w:r>
          </w:p>
        </w:tc>
        <w:tc>
          <w:tcPr>
            <w:tcW w:w="2268" w:type="dxa"/>
            <w:noWrap/>
            <w:vAlign w:val="center"/>
            <w:hideMark/>
          </w:tcPr>
          <w:p w14:paraId="028F56F0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24 [24-26]</w:t>
            </w:r>
          </w:p>
        </w:tc>
        <w:tc>
          <w:tcPr>
            <w:tcW w:w="416" w:type="dxa"/>
            <w:noWrap/>
            <w:vAlign w:val="center"/>
            <w:hideMark/>
          </w:tcPr>
          <w:p w14:paraId="5006E4B1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DE3427" w14:paraId="63B128B4" w14:textId="77777777" w:rsidTr="003C0432">
        <w:trPr>
          <w:trHeight w:val="454"/>
        </w:trPr>
        <w:tc>
          <w:tcPr>
            <w:tcW w:w="2314" w:type="dxa"/>
            <w:noWrap/>
            <w:vAlign w:val="center"/>
            <w:hideMark/>
          </w:tcPr>
          <w:p w14:paraId="5948E726" w14:textId="77777777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SaO2 (%)</w:t>
            </w:r>
          </w:p>
        </w:tc>
        <w:tc>
          <w:tcPr>
            <w:tcW w:w="2268" w:type="dxa"/>
            <w:noWrap/>
            <w:vAlign w:val="center"/>
            <w:hideMark/>
          </w:tcPr>
          <w:p w14:paraId="5CD87478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98 [96-99]</w:t>
            </w:r>
          </w:p>
        </w:tc>
        <w:tc>
          <w:tcPr>
            <w:tcW w:w="2268" w:type="dxa"/>
            <w:noWrap/>
            <w:vAlign w:val="center"/>
            <w:hideMark/>
          </w:tcPr>
          <w:p w14:paraId="76F90D5C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97 [96-98]</w:t>
            </w:r>
          </w:p>
        </w:tc>
        <w:tc>
          <w:tcPr>
            <w:tcW w:w="2268" w:type="dxa"/>
            <w:noWrap/>
            <w:vAlign w:val="center"/>
            <w:hideMark/>
          </w:tcPr>
          <w:p w14:paraId="4B828698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98 [96-99]</w:t>
            </w:r>
          </w:p>
        </w:tc>
        <w:tc>
          <w:tcPr>
            <w:tcW w:w="416" w:type="dxa"/>
            <w:noWrap/>
            <w:vAlign w:val="center"/>
            <w:hideMark/>
          </w:tcPr>
          <w:p w14:paraId="69725EF1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DE3427" w14:paraId="5E319556" w14:textId="77777777" w:rsidTr="00DE3427">
        <w:trPr>
          <w:trHeight w:val="454"/>
        </w:trPr>
        <w:tc>
          <w:tcPr>
            <w:tcW w:w="23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36379" w14:textId="77777777" w:rsidR="00375336" w:rsidRPr="00DE3427" w:rsidRDefault="00375336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PaO2/Fio</w:t>
            </w: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eastAsia="fr-FR"/>
              </w:rPr>
              <w:t>2</w:t>
            </w: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 xml:space="preserve"> (</w:t>
            </w:r>
            <w:proofErr w:type="spell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mmHg</w:t>
            </w:r>
            <w:proofErr w:type="spellEnd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BE9E1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201 [180-295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83D2D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204 [188-258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1F920E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195 [178-300]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331175" w14:textId="77777777" w:rsidR="00375336" w:rsidRPr="00DE3427" w:rsidRDefault="0037533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</w:pPr>
            <w:proofErr w:type="gramStart"/>
            <w:r w:rsidRPr="00DE3427">
              <w:rPr>
                <w:rFonts w:asciiTheme="minorBidi" w:eastAsia="Times New Roman" w:hAnsiTheme="minorBidi"/>
                <w:i w:val="0"/>
                <w:color w:val="000000"/>
                <w:sz w:val="22"/>
                <w:lang w:eastAsia="fr-FR"/>
              </w:rPr>
              <w:t>ns</w:t>
            </w:r>
            <w:proofErr w:type="gramEnd"/>
          </w:p>
        </w:tc>
      </w:tr>
      <w:tr w:rsidR="00375336" w:rsidRPr="005B31FC" w14:paraId="023B283A" w14:textId="77777777" w:rsidTr="00DE3427">
        <w:trPr>
          <w:trHeight w:val="315"/>
        </w:trPr>
        <w:tc>
          <w:tcPr>
            <w:tcW w:w="953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3AEA4C" w14:textId="516A2AD0" w:rsidR="00375336" w:rsidRPr="00DE3427" w:rsidRDefault="00375336" w:rsidP="003C0432">
            <w:pPr>
              <w:pStyle w:val="Sansinterligne"/>
              <w:spacing w:line="240" w:lineRule="auto"/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DE342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Data are presented as median [interquartile range]. p: p value calculated between patients</w:t>
            </w:r>
            <w:r w:rsidR="00E27FD6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with </w:t>
            </w:r>
            <w:r w:rsidR="006946BC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and without obesity</w:t>
            </w:r>
            <w:r w:rsidR="00CB2F91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using Mann Whitney test</w:t>
            </w:r>
            <w:r w:rsidR="006946BC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. </w:t>
            </w:r>
            <w:r w:rsidRPr="00DE342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PaO2: partial pressure of arterial oxygen; PaCO2 = partial pressure of arterial carbon dioxide; HCO3- = plasma bicarbonate; SaO2 = arterial saturation in oxygen; Fio</w:t>
            </w:r>
            <w:r w:rsidRPr="00DE3427">
              <w:rPr>
                <w:rFonts w:asciiTheme="minorBidi" w:hAnsiTheme="minorBidi"/>
                <w:i w:val="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DE342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: oxygen inspired fraction; ns= not significant.</w:t>
            </w:r>
          </w:p>
        </w:tc>
      </w:tr>
    </w:tbl>
    <w:p w14:paraId="3282D88B" w14:textId="77777777" w:rsidR="00375336" w:rsidRPr="006B163B" w:rsidRDefault="00375336" w:rsidP="00375336">
      <w:pPr>
        <w:ind w:firstLine="708"/>
        <w:rPr>
          <w:lang w:val="en-US"/>
        </w:rPr>
      </w:pPr>
    </w:p>
    <w:p w14:paraId="2AA988A9" w14:textId="77777777" w:rsidR="00375336" w:rsidRDefault="00375336">
      <w:pPr>
        <w:spacing w:after="200" w:line="276" w:lineRule="auto"/>
        <w:ind w:firstLine="0"/>
        <w:jc w:val="left"/>
        <w:rPr>
          <w:rFonts w:eastAsia="Times New Roman" w:cs="Arial"/>
          <w:color w:val="000000"/>
          <w:lang w:val="en-US" w:eastAsia="fr-FR"/>
        </w:rPr>
      </w:pPr>
      <w:r>
        <w:rPr>
          <w:rFonts w:eastAsia="Times New Roman" w:cs="Arial"/>
          <w:color w:val="000000"/>
          <w:lang w:val="en-US" w:eastAsia="fr-FR"/>
        </w:rPr>
        <w:br w:type="page"/>
      </w:r>
    </w:p>
    <w:p w14:paraId="13287143" w14:textId="23FB75DE" w:rsidR="00AD759D" w:rsidRPr="00591528" w:rsidRDefault="00AD759D" w:rsidP="00AD759D">
      <w:pPr>
        <w:spacing w:after="200" w:line="276" w:lineRule="auto"/>
        <w:ind w:firstLine="0"/>
        <w:jc w:val="left"/>
        <w:rPr>
          <w:rFonts w:asciiTheme="minorBidi" w:hAnsiTheme="minorBidi"/>
          <w:sz w:val="22"/>
          <w:lang w:val="en-US"/>
        </w:rPr>
      </w:pPr>
      <w:r w:rsidRPr="00591528">
        <w:rPr>
          <w:rFonts w:asciiTheme="minorBidi" w:eastAsia="Times New Roman" w:hAnsiTheme="minorBidi"/>
          <w:b/>
          <w:bCs/>
          <w:color w:val="000000"/>
          <w:sz w:val="22"/>
          <w:szCs w:val="20"/>
          <w:lang w:val="en-US" w:eastAsia="fr-FR"/>
        </w:rPr>
        <w:lastRenderedPageBreak/>
        <w:t xml:space="preserve">Table </w:t>
      </w:r>
      <w:r w:rsidR="00457CD9" w:rsidRPr="00591528">
        <w:rPr>
          <w:rFonts w:asciiTheme="minorBidi" w:eastAsia="Times New Roman" w:hAnsiTheme="minorBidi"/>
          <w:b/>
          <w:bCs/>
          <w:color w:val="000000"/>
          <w:sz w:val="22"/>
          <w:szCs w:val="20"/>
          <w:lang w:val="en-US" w:eastAsia="fr-FR"/>
        </w:rPr>
        <w:t>S</w:t>
      </w:r>
      <w:r w:rsidR="0012623A" w:rsidRPr="00591528">
        <w:rPr>
          <w:rFonts w:asciiTheme="minorBidi" w:eastAsia="Times New Roman" w:hAnsiTheme="minorBidi"/>
          <w:b/>
          <w:bCs/>
          <w:color w:val="000000"/>
          <w:sz w:val="22"/>
          <w:szCs w:val="20"/>
          <w:lang w:val="en-US" w:eastAsia="fr-FR"/>
        </w:rPr>
        <w:t>2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: Ventilator settings obtained at the </w:t>
      </w:r>
      <w:r w:rsid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b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aseline of each ventilatory period for PSV and NAVA in </w:t>
      </w:r>
      <w:r w:rsid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ll</w:t>
      </w:r>
      <w:r w:rsid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patients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, </w:t>
      </w:r>
      <w:r w:rsidR="00E27FD6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with </w:t>
      </w:r>
      <w:r w:rsidR="001B0C35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nd without obesity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227"/>
        <w:gridCol w:w="899"/>
        <w:gridCol w:w="1149"/>
        <w:gridCol w:w="1020"/>
        <w:gridCol w:w="1019"/>
        <w:gridCol w:w="1019"/>
      </w:tblGrid>
      <w:tr w:rsidR="00AD759D" w:rsidRPr="00591528" w14:paraId="6C16693B" w14:textId="77777777" w:rsidTr="00E27FD6">
        <w:trPr>
          <w:trHeight w:val="227"/>
        </w:trPr>
        <w:tc>
          <w:tcPr>
            <w:tcW w:w="2622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118DC247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62D45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All patients          </w:t>
            </w:r>
            <w:proofErr w:type="gramStart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  (</w:t>
            </w:r>
            <w:proofErr w:type="gramEnd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=21)</w:t>
            </w:r>
          </w:p>
        </w:tc>
        <w:tc>
          <w:tcPr>
            <w:tcW w:w="2169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78F070" w14:textId="1142A957" w:rsidR="00AD759D" w:rsidRPr="00591528" w:rsidRDefault="00E27FD6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 obesity</w:t>
            </w:r>
          </w:p>
          <w:p w14:paraId="72ACC290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(n=10)</w:t>
            </w:r>
          </w:p>
        </w:tc>
        <w:tc>
          <w:tcPr>
            <w:tcW w:w="2038" w:type="dxa"/>
            <w:gridSpan w:val="2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68B11242" w14:textId="7A95D397" w:rsidR="00AD759D" w:rsidRPr="00591528" w:rsidRDefault="001B0C35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out obesity</w:t>
            </w:r>
            <w:r w:rsidR="00AD759D"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n=11)</w:t>
            </w:r>
          </w:p>
        </w:tc>
      </w:tr>
      <w:tr w:rsidR="00AD759D" w:rsidRPr="00591528" w14:paraId="7A694F6F" w14:textId="77777777" w:rsidTr="00E27FD6">
        <w:trPr>
          <w:trHeight w:val="570"/>
        </w:trPr>
        <w:tc>
          <w:tcPr>
            <w:tcW w:w="2622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CFF4EB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6EF3B834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6EEA51E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5C413E0C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F63D8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7AA2745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55574A9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</w:tr>
      <w:tr w:rsidR="00AD759D" w:rsidRPr="00591528" w14:paraId="796DC085" w14:textId="77777777" w:rsidTr="00E27FD6">
        <w:trPr>
          <w:trHeight w:val="567"/>
        </w:trPr>
        <w:tc>
          <w:tcPr>
            <w:tcW w:w="2622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35193F93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ressure support level (cmH2O)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24A8B3C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9±3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7704ECA5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149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12F7679C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±3</w:t>
            </w:r>
          </w:p>
        </w:tc>
        <w:tc>
          <w:tcPr>
            <w:tcW w:w="1020" w:type="dxa"/>
            <w:tcBorders>
              <w:top w:val="single" w:sz="12" w:space="0" w:color="auto"/>
              <w:right w:val="single" w:sz="4" w:space="0" w:color="auto"/>
            </w:tcBorders>
            <w:vAlign w:val="center"/>
            <w:hideMark/>
          </w:tcPr>
          <w:p w14:paraId="384E9447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399B420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9±2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center"/>
            <w:hideMark/>
          </w:tcPr>
          <w:p w14:paraId="144014E1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</w:tr>
      <w:tr w:rsidR="00AD759D" w:rsidRPr="00591528" w14:paraId="37F36AE6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027FA4C8" w14:textId="77777777" w:rsidR="00AD759D" w:rsidRPr="001B0C35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it-IT" w:eastAsia="fr-FR"/>
              </w:rPr>
            </w:pPr>
            <w:r w:rsidRPr="001B0C35">
              <w:rPr>
                <w:rFonts w:asciiTheme="minorBidi" w:eastAsia="Times New Roman" w:hAnsiTheme="minorBidi"/>
                <w:i w:val="0"/>
                <w:color w:val="000000"/>
                <w:sz w:val="22"/>
                <w:lang w:val="it-IT" w:eastAsia="fr-FR"/>
              </w:rPr>
              <w:t>NAVA gain level  (cmH2O/µv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75E146DF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5E68DE63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,2±0,4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782852CE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3DFD96AE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,2±0,4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448A7624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19" w:type="dxa"/>
            <w:vAlign w:val="center"/>
            <w:hideMark/>
          </w:tcPr>
          <w:p w14:paraId="0EE3104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,3±0,4</w:t>
            </w:r>
          </w:p>
        </w:tc>
      </w:tr>
      <w:tr w:rsidR="00AD759D" w:rsidRPr="00591528" w14:paraId="616DFF13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1058D8DE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Flow inspiratory trigger (L/min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3B8471EC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63134A31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7612235F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30E3F11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33A4E9AE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  <w:tc>
          <w:tcPr>
            <w:tcW w:w="1019" w:type="dxa"/>
            <w:vAlign w:val="center"/>
            <w:hideMark/>
          </w:tcPr>
          <w:p w14:paraId="58A5886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 ± 0</w:t>
            </w:r>
          </w:p>
        </w:tc>
      </w:tr>
      <w:tr w:rsidR="00AD759D" w:rsidRPr="00591528" w14:paraId="693B53B2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53DF762F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eural inspiratory trigger (µV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3EC5D3B3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46573FB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,5±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1C34001D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11F5079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,5±0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00310865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19" w:type="dxa"/>
            <w:vAlign w:val="center"/>
            <w:hideMark/>
          </w:tcPr>
          <w:p w14:paraId="741BCAAD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,5±0</w:t>
            </w:r>
          </w:p>
        </w:tc>
      </w:tr>
      <w:tr w:rsidR="00AD759D" w:rsidRPr="00591528" w14:paraId="397919B5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2406BDD7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Flow expiratory </w:t>
            </w:r>
            <w:proofErr w:type="gramStart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trigger  (</w:t>
            </w:r>
            <w:proofErr w:type="gramEnd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% of max peak flow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31ADA35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6D60305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1E2AB353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672E429A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74BE0AC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  <w:tc>
          <w:tcPr>
            <w:tcW w:w="1019" w:type="dxa"/>
            <w:vAlign w:val="center"/>
            <w:hideMark/>
          </w:tcPr>
          <w:p w14:paraId="39B03F4C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0 ± 0</w:t>
            </w:r>
          </w:p>
        </w:tc>
      </w:tr>
      <w:tr w:rsidR="00AD759D" w:rsidRPr="00591528" w14:paraId="3351ADED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75DBF916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 expiratory trigger (% of max EADI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12EFB403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10D983AD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0±0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039D3A40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41D057C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0±0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70C465C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19" w:type="dxa"/>
            <w:vAlign w:val="center"/>
            <w:hideMark/>
          </w:tcPr>
          <w:p w14:paraId="39816021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0±0</w:t>
            </w:r>
          </w:p>
        </w:tc>
      </w:tr>
      <w:tr w:rsidR="00AD759D" w:rsidRPr="00591528" w14:paraId="303FD718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5F8A3211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Inspiratory rise (</w:t>
            </w:r>
            <w:proofErr w:type="spellStart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ms</w:t>
            </w:r>
            <w:proofErr w:type="spellEnd"/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53AF8F44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50 ± 0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1117FC6C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603B711B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50 ± 0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636F09A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35D2144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50 ± 0</w:t>
            </w:r>
          </w:p>
        </w:tc>
        <w:tc>
          <w:tcPr>
            <w:tcW w:w="1019" w:type="dxa"/>
            <w:vAlign w:val="center"/>
            <w:hideMark/>
          </w:tcPr>
          <w:p w14:paraId="57609BA4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</w:t>
            </w:r>
          </w:p>
        </w:tc>
      </w:tr>
      <w:tr w:rsidR="00AD759D" w:rsidRPr="00591528" w14:paraId="67C96C05" w14:textId="77777777" w:rsidTr="00E27FD6">
        <w:trPr>
          <w:trHeight w:val="567"/>
        </w:trPr>
        <w:tc>
          <w:tcPr>
            <w:tcW w:w="2622" w:type="dxa"/>
            <w:tcBorders>
              <w:right w:val="single" w:sz="4" w:space="0" w:color="auto"/>
            </w:tcBorders>
            <w:vAlign w:val="center"/>
            <w:hideMark/>
          </w:tcPr>
          <w:p w14:paraId="1C2B7881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EEP (cmH2O)</w:t>
            </w:r>
          </w:p>
        </w:tc>
        <w:tc>
          <w:tcPr>
            <w:tcW w:w="1227" w:type="dxa"/>
            <w:tcBorders>
              <w:left w:val="single" w:sz="4" w:space="0" w:color="auto"/>
            </w:tcBorders>
            <w:vAlign w:val="center"/>
            <w:hideMark/>
          </w:tcPr>
          <w:p w14:paraId="4ABABCF6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±2</w:t>
            </w:r>
          </w:p>
        </w:tc>
        <w:tc>
          <w:tcPr>
            <w:tcW w:w="899" w:type="dxa"/>
            <w:tcBorders>
              <w:right w:val="single" w:sz="4" w:space="0" w:color="auto"/>
            </w:tcBorders>
            <w:vAlign w:val="center"/>
            <w:hideMark/>
          </w:tcPr>
          <w:p w14:paraId="78F009DF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±2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  <w:hideMark/>
          </w:tcPr>
          <w:p w14:paraId="2BB7AE6B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±2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vAlign w:val="center"/>
            <w:hideMark/>
          </w:tcPr>
          <w:p w14:paraId="40AB02D5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±2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vAlign w:val="center"/>
            <w:hideMark/>
          </w:tcPr>
          <w:p w14:paraId="7B98758D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6±2</w:t>
            </w:r>
          </w:p>
        </w:tc>
        <w:tc>
          <w:tcPr>
            <w:tcW w:w="1019" w:type="dxa"/>
            <w:vAlign w:val="center"/>
            <w:hideMark/>
          </w:tcPr>
          <w:p w14:paraId="22E289B3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6±2</w:t>
            </w:r>
          </w:p>
        </w:tc>
      </w:tr>
      <w:tr w:rsidR="00AD759D" w:rsidRPr="00591528" w14:paraId="3AFAFD04" w14:textId="77777777" w:rsidTr="00E27FD6">
        <w:trPr>
          <w:trHeight w:val="567"/>
        </w:trPr>
        <w:tc>
          <w:tcPr>
            <w:tcW w:w="2622" w:type="dxa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541ED69" w14:textId="77777777" w:rsidR="00AD759D" w:rsidRPr="00591528" w:rsidRDefault="00AD759D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Fio</w:t>
            </w: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>2</w:t>
            </w: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%)</w:t>
            </w:r>
          </w:p>
        </w:tc>
        <w:tc>
          <w:tcPr>
            <w:tcW w:w="1227" w:type="dxa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3D3D96B5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4±9</w:t>
            </w:r>
          </w:p>
        </w:tc>
        <w:tc>
          <w:tcPr>
            <w:tcW w:w="899" w:type="dxa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CB751E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4±9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5E58F828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3±9</w:t>
            </w:r>
          </w:p>
        </w:tc>
        <w:tc>
          <w:tcPr>
            <w:tcW w:w="1020" w:type="dxa"/>
            <w:tcBorders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63504E7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3±9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0B09DAC0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5±8</w:t>
            </w:r>
          </w:p>
        </w:tc>
        <w:tc>
          <w:tcPr>
            <w:tcW w:w="1019" w:type="dxa"/>
            <w:tcBorders>
              <w:bottom w:val="single" w:sz="8" w:space="0" w:color="auto"/>
            </w:tcBorders>
            <w:vAlign w:val="center"/>
            <w:hideMark/>
          </w:tcPr>
          <w:p w14:paraId="1419C082" w14:textId="77777777" w:rsidR="00AD759D" w:rsidRPr="00591528" w:rsidRDefault="00AD759D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591528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5±8</w:t>
            </w:r>
          </w:p>
        </w:tc>
      </w:tr>
      <w:tr w:rsidR="00AD759D" w:rsidRPr="005B31FC" w14:paraId="49E9DD51" w14:textId="77777777" w:rsidTr="00E27FD6">
        <w:trPr>
          <w:trHeight w:val="300"/>
        </w:trPr>
        <w:tc>
          <w:tcPr>
            <w:tcW w:w="8955" w:type="dxa"/>
            <w:gridSpan w:val="7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14:paraId="49C9485C" w14:textId="11D46ABB" w:rsidR="00AD759D" w:rsidRPr="00591528" w:rsidRDefault="00AD759D" w:rsidP="00E27FD6">
            <w:pPr>
              <w:pStyle w:val="Sansinterligne"/>
              <w:spacing w:line="240" w:lineRule="auto"/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Data are presented as mean ± SD. PSV = Pressure Support Ventilation; NAVA = </w:t>
            </w:r>
            <w:proofErr w:type="spellStart"/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Neurally</w:t>
            </w:r>
            <w:proofErr w:type="spellEnd"/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Adjusted Ventilatory Assist; </w:t>
            </w:r>
            <w:proofErr w:type="spellStart"/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EADi</w:t>
            </w:r>
            <w:proofErr w:type="spellEnd"/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= Diaphragm Electrical Activity; PEEP = positive end-expiratory pressure; </w:t>
            </w:r>
            <w:r w:rsidRPr="00591528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>Fio</w:t>
            </w:r>
            <w:r w:rsidRPr="00591528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591528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= Oxygen Inspiratory Fraction. There was no significant difference between </w:t>
            </w:r>
            <w:r w:rsidR="00E27FD6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patients with </w:t>
            </w:r>
            <w:r w:rsidR="000C6D02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and without obesity</w:t>
            </w:r>
            <w:r w:rsidR="00CB2F91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using </w:t>
            </w:r>
            <w:proofErr w:type="gramStart"/>
            <w:r w:rsidR="00CB2F91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Student t</w:t>
            </w:r>
            <w:proofErr w:type="gramEnd"/>
            <w:r w:rsidR="00CB2F91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-test</w:t>
            </w:r>
            <w:r w:rsidR="000C6D02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.</w:t>
            </w:r>
          </w:p>
        </w:tc>
      </w:tr>
    </w:tbl>
    <w:p w14:paraId="2BDC5BD9" w14:textId="77777777" w:rsidR="00AD759D" w:rsidRPr="0082476C" w:rsidRDefault="00AD759D" w:rsidP="00AD759D">
      <w:pPr>
        <w:spacing w:after="200" w:line="276" w:lineRule="auto"/>
        <w:ind w:firstLine="0"/>
        <w:jc w:val="left"/>
        <w:rPr>
          <w:szCs w:val="24"/>
          <w:lang w:val="en-US"/>
        </w:rPr>
      </w:pPr>
    </w:p>
    <w:p w14:paraId="5AEF6766" w14:textId="375D5DE4" w:rsidR="004C4808" w:rsidRDefault="004C4808">
      <w:pPr>
        <w:spacing w:after="200" w:line="276" w:lineRule="auto"/>
        <w:ind w:firstLine="0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166D6CF2" w14:textId="77777777" w:rsidR="004C4808" w:rsidRDefault="004C4808" w:rsidP="004C4808">
      <w:pPr>
        <w:spacing w:after="200" w:line="276" w:lineRule="auto"/>
        <w:ind w:firstLine="0"/>
        <w:jc w:val="left"/>
        <w:rPr>
          <w:rFonts w:eastAsia="Times New Roman" w:cs="Arial"/>
          <w:color w:val="000000"/>
          <w:lang w:val="en-US" w:eastAsia="fr-FR"/>
        </w:rPr>
        <w:sectPr w:rsidR="004C4808" w:rsidSect="0070170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F05E50" w14:textId="277BEA92" w:rsidR="001F4A67" w:rsidRPr="00591528" w:rsidRDefault="004C4808" w:rsidP="001F4A67">
      <w:pPr>
        <w:spacing w:after="200" w:line="276" w:lineRule="auto"/>
        <w:ind w:firstLine="0"/>
        <w:jc w:val="left"/>
        <w:rPr>
          <w:rFonts w:asciiTheme="minorBidi" w:hAnsiTheme="minorBidi"/>
          <w:sz w:val="22"/>
          <w:lang w:val="en-US"/>
        </w:rPr>
      </w:pPr>
      <w:r w:rsidRPr="007C0545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lastRenderedPageBreak/>
        <w:t>Table </w:t>
      </w:r>
      <w:r w:rsidR="00457CD9" w:rsidRPr="007C0545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S</w:t>
      </w:r>
      <w:r w:rsidR="0012623A" w:rsidRPr="007C0545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3</w:t>
      </w:r>
      <w:r w:rsidRPr="007C0545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: Main monitored parameters obtained during each ventilatory period for PSV and NAVA 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in </w:t>
      </w:r>
      <w:r w:rsidR="001F4A67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ll</w:t>
      </w:r>
      <w:r w:rsidR="001F4A67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patients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, </w:t>
      </w:r>
      <w:r w:rsidR="0060672F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with </w:t>
      </w:r>
      <w:r w:rsidR="00B00FFE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nd without obesity.</w:t>
      </w:r>
    </w:p>
    <w:tbl>
      <w:tblPr>
        <w:tblW w:w="146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7"/>
        <w:gridCol w:w="1572"/>
        <w:gridCol w:w="1572"/>
        <w:gridCol w:w="877"/>
        <w:gridCol w:w="1493"/>
        <w:gridCol w:w="1493"/>
        <w:gridCol w:w="806"/>
        <w:gridCol w:w="1492"/>
        <w:gridCol w:w="1493"/>
        <w:gridCol w:w="740"/>
      </w:tblGrid>
      <w:tr w:rsidR="004C4808" w:rsidRPr="00C63F97" w14:paraId="2A5B3514" w14:textId="77777777" w:rsidTr="003C0432">
        <w:trPr>
          <w:trHeight w:val="480"/>
        </w:trPr>
        <w:tc>
          <w:tcPr>
            <w:tcW w:w="314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F8AEBE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4021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54674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All patients (n=21)</w:t>
            </w:r>
          </w:p>
        </w:tc>
        <w:tc>
          <w:tcPr>
            <w:tcW w:w="3792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0B91E6" w14:textId="48D8C92A" w:rsidR="004C4808" w:rsidRPr="00C63F97" w:rsidRDefault="0060672F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 obesity</w:t>
            </w:r>
            <w:r w:rsidR="004C4808"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n=10)</w:t>
            </w:r>
          </w:p>
        </w:tc>
        <w:tc>
          <w:tcPr>
            <w:tcW w:w="3725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32E8DC61" w14:textId="55EC558F" w:rsidR="004C4808" w:rsidRPr="00C63F97" w:rsidRDefault="00B00FFE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out obesity</w:t>
            </w:r>
            <w:r w:rsidR="004C4808"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n=11)</w:t>
            </w:r>
          </w:p>
        </w:tc>
      </w:tr>
      <w:tr w:rsidR="004C4808" w:rsidRPr="00C63F97" w14:paraId="0F3E3113" w14:textId="77777777" w:rsidTr="003C0432">
        <w:trPr>
          <w:trHeight w:val="570"/>
        </w:trPr>
        <w:tc>
          <w:tcPr>
            <w:tcW w:w="314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1010D1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572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B61DF84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C8B0A2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87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22CFD0F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2F509D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87F57F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80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3E1C1F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6D9BB8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4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FBEB6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81D11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</w:tr>
      <w:tr w:rsidR="004C4808" w:rsidRPr="00C63F97" w14:paraId="1F486249" w14:textId="77777777" w:rsidTr="003C0432">
        <w:trPr>
          <w:trHeight w:val="567"/>
        </w:trPr>
        <w:tc>
          <w:tcPr>
            <w:tcW w:w="314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FED6CB6" w14:textId="5DE716C8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RR </w:t>
            </w:r>
            <w:r w:rsidR="00AC4512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(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breaths/min)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32705A0C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4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8-32]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3B4AF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6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3-37]</w:t>
            </w:r>
          </w:p>
        </w:tc>
        <w:tc>
          <w:tcPr>
            <w:tcW w:w="87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CB6A51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4</w:t>
            </w:r>
          </w:p>
        </w:tc>
        <w:tc>
          <w:tcPr>
            <w:tcW w:w="1493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15E83D4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4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0-30]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8358B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5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3-35]</w:t>
            </w:r>
          </w:p>
        </w:tc>
        <w:tc>
          <w:tcPr>
            <w:tcW w:w="806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EEEED0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9</w:t>
            </w:r>
          </w:p>
        </w:tc>
        <w:tc>
          <w:tcPr>
            <w:tcW w:w="1492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7F07CDC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5 [18-34]</w:t>
            </w:r>
          </w:p>
        </w:tc>
        <w:tc>
          <w:tcPr>
            <w:tcW w:w="14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6E39E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9 [22-38]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4AF973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67</w:t>
            </w:r>
          </w:p>
        </w:tc>
      </w:tr>
      <w:tr w:rsidR="004C4808" w:rsidRPr="00C63F97" w14:paraId="20594491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EF4D6E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Ti (s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7A56AC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7-1]</w:t>
            </w:r>
          </w:p>
        </w:tc>
        <w:tc>
          <w:tcPr>
            <w:tcW w:w="1572" w:type="dxa"/>
            <w:noWrap/>
            <w:vAlign w:val="center"/>
            <w:hideMark/>
          </w:tcPr>
          <w:p w14:paraId="115BB292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6-1.1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DE335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1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64D2E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7-0.9]</w:t>
            </w:r>
          </w:p>
        </w:tc>
        <w:tc>
          <w:tcPr>
            <w:tcW w:w="1493" w:type="dxa"/>
            <w:noWrap/>
            <w:vAlign w:val="center"/>
            <w:hideMark/>
          </w:tcPr>
          <w:p w14:paraId="0EFB74CF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1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6-0.9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BCE5F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CF1A7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8 [0.7-1]</w:t>
            </w:r>
          </w:p>
        </w:tc>
        <w:tc>
          <w:tcPr>
            <w:tcW w:w="1493" w:type="dxa"/>
            <w:noWrap/>
            <w:vAlign w:val="center"/>
            <w:hideMark/>
          </w:tcPr>
          <w:p w14:paraId="6037D42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9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7-1.1]</w:t>
            </w:r>
          </w:p>
        </w:tc>
        <w:tc>
          <w:tcPr>
            <w:tcW w:w="740" w:type="dxa"/>
            <w:noWrap/>
            <w:vAlign w:val="center"/>
            <w:hideMark/>
          </w:tcPr>
          <w:p w14:paraId="58D28C32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921</w:t>
            </w:r>
          </w:p>
        </w:tc>
      </w:tr>
      <w:tr w:rsidR="004C4808" w:rsidRPr="00C63F97" w14:paraId="5BC25021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A81F75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Ttot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s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CB888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.6 [1.9-3.7]</w:t>
            </w:r>
          </w:p>
        </w:tc>
        <w:tc>
          <w:tcPr>
            <w:tcW w:w="1572" w:type="dxa"/>
            <w:noWrap/>
            <w:vAlign w:val="center"/>
            <w:hideMark/>
          </w:tcPr>
          <w:p w14:paraId="6A40446E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.5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.8-3.3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8E171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0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17984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.7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.1-3.2]</w:t>
            </w:r>
          </w:p>
        </w:tc>
        <w:tc>
          <w:tcPr>
            <w:tcW w:w="1493" w:type="dxa"/>
            <w:noWrap/>
            <w:vAlign w:val="center"/>
            <w:hideMark/>
          </w:tcPr>
          <w:p w14:paraId="6038CE7A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.6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.9-3.2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5608A4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84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96721D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.6 [1.7-4.1]</w:t>
            </w:r>
          </w:p>
        </w:tc>
        <w:tc>
          <w:tcPr>
            <w:tcW w:w="1493" w:type="dxa"/>
            <w:noWrap/>
            <w:vAlign w:val="center"/>
            <w:hideMark/>
          </w:tcPr>
          <w:p w14:paraId="37A4AA29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.5 [1.7-3.3]</w:t>
            </w:r>
          </w:p>
        </w:tc>
        <w:tc>
          <w:tcPr>
            <w:tcW w:w="740" w:type="dxa"/>
            <w:noWrap/>
            <w:vAlign w:val="center"/>
            <w:hideMark/>
          </w:tcPr>
          <w:p w14:paraId="4320C8C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84</w:t>
            </w:r>
          </w:p>
        </w:tc>
      </w:tr>
      <w:tr w:rsidR="004C4808" w:rsidRPr="00C63F97" w14:paraId="5023677F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88EEC9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VT (mL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3D64F8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42 [364-543]</w:t>
            </w:r>
          </w:p>
        </w:tc>
        <w:tc>
          <w:tcPr>
            <w:tcW w:w="1572" w:type="dxa"/>
            <w:noWrap/>
            <w:vAlign w:val="center"/>
            <w:hideMark/>
          </w:tcPr>
          <w:p w14:paraId="765750A9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22 [344-491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BE6A0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6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F6EB3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75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12-547]</w:t>
            </w:r>
          </w:p>
        </w:tc>
        <w:tc>
          <w:tcPr>
            <w:tcW w:w="1493" w:type="dxa"/>
            <w:noWrap/>
            <w:vAlign w:val="center"/>
            <w:hideMark/>
          </w:tcPr>
          <w:p w14:paraId="50AA2778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45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93-487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B910E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9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CAD78C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08 [354-476]</w:t>
            </w:r>
          </w:p>
        </w:tc>
        <w:tc>
          <w:tcPr>
            <w:tcW w:w="1493" w:type="dxa"/>
            <w:noWrap/>
            <w:vAlign w:val="center"/>
            <w:hideMark/>
          </w:tcPr>
          <w:p w14:paraId="38BBD6F9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70 [333-460]</w:t>
            </w:r>
          </w:p>
        </w:tc>
        <w:tc>
          <w:tcPr>
            <w:tcW w:w="740" w:type="dxa"/>
            <w:noWrap/>
            <w:vAlign w:val="center"/>
            <w:hideMark/>
          </w:tcPr>
          <w:p w14:paraId="1932E26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147</w:t>
            </w:r>
          </w:p>
        </w:tc>
      </w:tr>
      <w:tr w:rsidR="004C4808" w:rsidRPr="00C63F97" w14:paraId="567AD092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465F2E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VT (mL/kg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BE6512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6.6 [6-7.5]</w:t>
            </w:r>
          </w:p>
        </w:tc>
        <w:tc>
          <w:tcPr>
            <w:tcW w:w="1572" w:type="dxa"/>
            <w:noWrap/>
            <w:vAlign w:val="center"/>
            <w:hideMark/>
          </w:tcPr>
          <w:p w14:paraId="723812A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6.3 [5.8-7.1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310DA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6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E4955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7.2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6.2-8.2]</w:t>
            </w:r>
          </w:p>
        </w:tc>
        <w:tc>
          <w:tcPr>
            <w:tcW w:w="1493" w:type="dxa"/>
            <w:noWrap/>
            <w:vAlign w:val="center"/>
            <w:hideMark/>
          </w:tcPr>
          <w:p w14:paraId="4C42A2FE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6.7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5.9-7.1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73C96F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9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03750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6.5 [5.8-7]</w:t>
            </w:r>
          </w:p>
        </w:tc>
        <w:tc>
          <w:tcPr>
            <w:tcW w:w="1493" w:type="dxa"/>
            <w:noWrap/>
            <w:vAlign w:val="center"/>
            <w:hideMark/>
          </w:tcPr>
          <w:p w14:paraId="2BAD4EE2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6.1 [5.8-7]</w:t>
            </w:r>
          </w:p>
        </w:tc>
        <w:tc>
          <w:tcPr>
            <w:tcW w:w="740" w:type="dxa"/>
            <w:noWrap/>
            <w:vAlign w:val="center"/>
            <w:hideMark/>
          </w:tcPr>
          <w:p w14:paraId="32B7F690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174</w:t>
            </w:r>
          </w:p>
        </w:tc>
      </w:tr>
      <w:tr w:rsidR="004C4808" w:rsidRPr="00C63F97" w14:paraId="305A1B7D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A05E36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MV (L/min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4B0A0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1 [8.6-13.1]</w:t>
            </w:r>
          </w:p>
        </w:tc>
        <w:tc>
          <w:tcPr>
            <w:tcW w:w="1572" w:type="dxa"/>
            <w:noWrap/>
            <w:vAlign w:val="center"/>
            <w:hideMark/>
          </w:tcPr>
          <w:p w14:paraId="50CD2C5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0.9 [9.1-12.5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2A4E4E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192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0B049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0.3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.9-11.5]</w:t>
            </w:r>
          </w:p>
        </w:tc>
        <w:tc>
          <w:tcPr>
            <w:tcW w:w="1493" w:type="dxa"/>
            <w:noWrap/>
            <w:vAlign w:val="center"/>
            <w:hideMark/>
          </w:tcPr>
          <w:p w14:paraId="65BBF12A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0.1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9.2-12.1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FD01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556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7E070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1 [8.5-13.3]</w:t>
            </w:r>
          </w:p>
        </w:tc>
        <w:tc>
          <w:tcPr>
            <w:tcW w:w="1493" w:type="dxa"/>
            <w:noWrap/>
            <w:vAlign w:val="center"/>
            <w:hideMark/>
          </w:tcPr>
          <w:p w14:paraId="26E04BE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2 [8.5-12.7]</w:t>
            </w:r>
          </w:p>
        </w:tc>
        <w:tc>
          <w:tcPr>
            <w:tcW w:w="740" w:type="dxa"/>
            <w:noWrap/>
            <w:vAlign w:val="center"/>
            <w:hideMark/>
          </w:tcPr>
          <w:p w14:paraId="05CD4EF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320</w:t>
            </w:r>
          </w:p>
        </w:tc>
      </w:tr>
      <w:tr w:rsidR="004C4808" w:rsidRPr="00C63F97" w14:paraId="2124C1E9" w14:textId="77777777" w:rsidTr="003C0432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DD5D22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ax </w:t>
            </w: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>insp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 xml:space="preserve"> 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(cmH2O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4AA93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6 [14-18]</w:t>
            </w:r>
          </w:p>
        </w:tc>
        <w:tc>
          <w:tcPr>
            <w:tcW w:w="1572" w:type="dxa"/>
            <w:noWrap/>
            <w:vAlign w:val="center"/>
            <w:hideMark/>
          </w:tcPr>
          <w:p w14:paraId="394A378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8 [16-20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406D96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4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B8FAE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6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5-18]</w:t>
            </w:r>
          </w:p>
        </w:tc>
        <w:tc>
          <w:tcPr>
            <w:tcW w:w="1493" w:type="dxa"/>
            <w:noWrap/>
            <w:vAlign w:val="center"/>
            <w:hideMark/>
          </w:tcPr>
          <w:p w14:paraId="747DF024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8  [</w:t>
            </w:r>
            <w:proofErr w:type="gramEnd"/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7-20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7283D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5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37FB1D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8 [13-18]</w:t>
            </w:r>
          </w:p>
        </w:tc>
        <w:tc>
          <w:tcPr>
            <w:tcW w:w="1493" w:type="dxa"/>
            <w:noWrap/>
            <w:vAlign w:val="center"/>
            <w:hideMark/>
          </w:tcPr>
          <w:p w14:paraId="40A9499F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7 [13-19]</w:t>
            </w:r>
          </w:p>
        </w:tc>
        <w:tc>
          <w:tcPr>
            <w:tcW w:w="740" w:type="dxa"/>
            <w:noWrap/>
            <w:vAlign w:val="center"/>
            <w:hideMark/>
          </w:tcPr>
          <w:p w14:paraId="397A3A8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702</w:t>
            </w:r>
          </w:p>
        </w:tc>
      </w:tr>
      <w:tr w:rsidR="004C4808" w:rsidRPr="00C63F97" w14:paraId="597705BD" w14:textId="77777777" w:rsidTr="00C63F97">
        <w:trPr>
          <w:trHeight w:val="567"/>
        </w:trPr>
        <w:tc>
          <w:tcPr>
            <w:tcW w:w="31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2FD233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ean </w:t>
            </w: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>insp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cmH2O)</w:t>
            </w:r>
          </w:p>
        </w:tc>
        <w:tc>
          <w:tcPr>
            <w:tcW w:w="157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9FBE1A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3 [11-15]</w:t>
            </w:r>
          </w:p>
        </w:tc>
        <w:tc>
          <w:tcPr>
            <w:tcW w:w="1572" w:type="dxa"/>
            <w:noWrap/>
            <w:vAlign w:val="center"/>
            <w:hideMark/>
          </w:tcPr>
          <w:p w14:paraId="064CC18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2 [10-14]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A999A8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5</w:t>
            </w: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78A9A9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2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2-14]</w:t>
            </w:r>
          </w:p>
        </w:tc>
        <w:tc>
          <w:tcPr>
            <w:tcW w:w="1493" w:type="dxa"/>
            <w:noWrap/>
            <w:vAlign w:val="center"/>
            <w:hideMark/>
          </w:tcPr>
          <w:p w14:paraId="521173E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2  [</w:t>
            </w:r>
            <w:proofErr w:type="gram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1-14]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97ADDA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105</w:t>
            </w:r>
          </w:p>
        </w:tc>
        <w:tc>
          <w:tcPr>
            <w:tcW w:w="149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F52445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4 [11-15]</w:t>
            </w:r>
          </w:p>
        </w:tc>
        <w:tc>
          <w:tcPr>
            <w:tcW w:w="1493" w:type="dxa"/>
            <w:noWrap/>
            <w:vAlign w:val="center"/>
            <w:hideMark/>
          </w:tcPr>
          <w:p w14:paraId="4A7D14A7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1 [9-14]</w:t>
            </w:r>
          </w:p>
        </w:tc>
        <w:tc>
          <w:tcPr>
            <w:tcW w:w="740" w:type="dxa"/>
            <w:noWrap/>
            <w:vAlign w:val="center"/>
            <w:hideMark/>
          </w:tcPr>
          <w:p w14:paraId="3B8E343E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32</w:t>
            </w:r>
          </w:p>
        </w:tc>
      </w:tr>
      <w:tr w:rsidR="004C4808" w:rsidRPr="00C63F97" w14:paraId="3B9C3AAE" w14:textId="77777777" w:rsidTr="00C63F97">
        <w:trPr>
          <w:trHeight w:val="567"/>
        </w:trPr>
        <w:tc>
          <w:tcPr>
            <w:tcW w:w="3147" w:type="dxa"/>
            <w:noWrap/>
            <w:vAlign w:val="center"/>
            <w:hideMark/>
          </w:tcPr>
          <w:p w14:paraId="46240DFC" w14:textId="77777777" w:rsidR="004C4808" w:rsidRPr="00C63F97" w:rsidRDefault="004C4808" w:rsidP="003C0432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bookmarkStart w:id="0" w:name="_Hlk205935198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ax </w:t>
            </w: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EADi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µV)</w:t>
            </w:r>
          </w:p>
        </w:tc>
        <w:tc>
          <w:tcPr>
            <w:tcW w:w="1572" w:type="dxa"/>
            <w:noWrap/>
            <w:vAlign w:val="center"/>
            <w:hideMark/>
          </w:tcPr>
          <w:p w14:paraId="70394CB8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.3 [4.6-11.3]</w:t>
            </w:r>
          </w:p>
        </w:tc>
        <w:tc>
          <w:tcPr>
            <w:tcW w:w="1572" w:type="dxa"/>
            <w:noWrap/>
            <w:vAlign w:val="center"/>
            <w:hideMark/>
          </w:tcPr>
          <w:p w14:paraId="61411651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 [5-10.3]</w:t>
            </w:r>
          </w:p>
        </w:tc>
        <w:tc>
          <w:tcPr>
            <w:tcW w:w="877" w:type="dxa"/>
            <w:noWrap/>
            <w:vAlign w:val="center"/>
            <w:hideMark/>
          </w:tcPr>
          <w:p w14:paraId="19021BC9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57</w:t>
            </w:r>
          </w:p>
        </w:tc>
        <w:tc>
          <w:tcPr>
            <w:tcW w:w="1493" w:type="dxa"/>
            <w:noWrap/>
            <w:vAlign w:val="center"/>
            <w:hideMark/>
          </w:tcPr>
          <w:p w14:paraId="00F0B940" w14:textId="2A19498F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6.7 [4.1-11]</w:t>
            </w:r>
          </w:p>
        </w:tc>
        <w:tc>
          <w:tcPr>
            <w:tcW w:w="1493" w:type="dxa"/>
            <w:noWrap/>
            <w:vAlign w:val="center"/>
            <w:hideMark/>
          </w:tcPr>
          <w:p w14:paraId="2DFF8DD0" w14:textId="5CE7ACE2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bookmarkStart w:id="1" w:name="_Hlk205935377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7 [4.5-10.4]</w:t>
            </w:r>
            <w:bookmarkEnd w:id="1"/>
          </w:p>
        </w:tc>
        <w:tc>
          <w:tcPr>
            <w:tcW w:w="806" w:type="dxa"/>
            <w:noWrap/>
            <w:vAlign w:val="center"/>
            <w:hideMark/>
          </w:tcPr>
          <w:p w14:paraId="3FF03BEE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</w:t>
            </w:r>
          </w:p>
        </w:tc>
        <w:tc>
          <w:tcPr>
            <w:tcW w:w="1492" w:type="dxa"/>
            <w:noWrap/>
            <w:vAlign w:val="center"/>
            <w:hideMark/>
          </w:tcPr>
          <w:p w14:paraId="7E37F6DB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bookmarkStart w:id="2" w:name="_Hlk205935351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.8 [4.6-11.1]</w:t>
            </w:r>
            <w:bookmarkEnd w:id="2"/>
          </w:p>
        </w:tc>
        <w:tc>
          <w:tcPr>
            <w:tcW w:w="1493" w:type="dxa"/>
            <w:noWrap/>
            <w:vAlign w:val="center"/>
            <w:hideMark/>
          </w:tcPr>
          <w:p w14:paraId="44062C8A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bookmarkStart w:id="3" w:name="_Hlk205935411"/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8.9 [4.9-9.5]</w:t>
            </w:r>
            <w:bookmarkEnd w:id="3"/>
          </w:p>
        </w:tc>
        <w:tc>
          <w:tcPr>
            <w:tcW w:w="740" w:type="dxa"/>
            <w:noWrap/>
            <w:vAlign w:val="center"/>
            <w:hideMark/>
          </w:tcPr>
          <w:p w14:paraId="3BE78313" w14:textId="77777777" w:rsidR="004C4808" w:rsidRPr="00C63F97" w:rsidRDefault="004C4808" w:rsidP="003C0432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C63F9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577</w:t>
            </w:r>
          </w:p>
        </w:tc>
      </w:tr>
      <w:bookmarkEnd w:id="0"/>
      <w:tr w:rsidR="004C4808" w:rsidRPr="005B31FC" w14:paraId="3286238E" w14:textId="77777777" w:rsidTr="00C63F97">
        <w:trPr>
          <w:trHeight w:val="812"/>
        </w:trPr>
        <w:tc>
          <w:tcPr>
            <w:tcW w:w="14685" w:type="dxa"/>
            <w:gridSpan w:val="10"/>
            <w:tcBorders>
              <w:bottom w:val="single" w:sz="12" w:space="0" w:color="auto"/>
            </w:tcBorders>
            <w:vAlign w:val="center"/>
            <w:hideMark/>
          </w:tcPr>
          <w:p w14:paraId="2B749508" w14:textId="5A02B856" w:rsidR="004C4808" w:rsidRPr="00C63F97" w:rsidRDefault="004C4808" w:rsidP="00CB2F91">
            <w:pPr>
              <w:pStyle w:val="Sansinterligne"/>
              <w:pBdr>
                <w:top w:val="single" w:sz="12" w:space="1" w:color="auto"/>
              </w:pBdr>
              <w:spacing w:line="240" w:lineRule="auto"/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</w:pP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Data are presented as median [interquartile range]. </w:t>
            </w:r>
            <w:r w:rsidRPr="00C63F97">
              <w:rPr>
                <w:rFonts w:asciiTheme="minorBidi" w:hAnsiTheme="minorBidi"/>
                <w:sz w:val="20"/>
                <w:szCs w:val="20"/>
                <w:lang w:val="en-US" w:eastAsia="fr-FR"/>
              </w:rPr>
              <w:t>P</w:t>
            </w: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: </w:t>
            </w:r>
            <w:r w:rsidRPr="00C63F97">
              <w:rPr>
                <w:rFonts w:asciiTheme="minorBidi" w:hAnsiTheme="minorBidi"/>
                <w:sz w:val="20"/>
                <w:szCs w:val="20"/>
                <w:lang w:val="en-US" w:eastAsia="fr-FR"/>
              </w:rPr>
              <w:t>P</w:t>
            </w: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value calculated between PSV and NAVA</w:t>
            </w:r>
            <w:r w:rsidR="00CB2F91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using Wilcoxon test</w:t>
            </w: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. PSV = Pressure Support Ventilation; NAVA = </w:t>
            </w:r>
            <w:proofErr w:type="spellStart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Neurally</w:t>
            </w:r>
            <w:proofErr w:type="spellEnd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Adjusted Ventilatory Assist; RR = Respiratory Rate; Ti = Inspiratory Time; </w:t>
            </w:r>
            <w:proofErr w:type="spellStart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Ttot</w:t>
            </w:r>
            <w:proofErr w:type="spellEnd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= Total time of respiratory cycle; VT = Tidal Volume; VM = Minute </w:t>
            </w:r>
            <w:proofErr w:type="gramStart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Ventilation ;</w:t>
            </w:r>
            <w:proofErr w:type="gramEnd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Max </w:t>
            </w: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>P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>insp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 xml:space="preserve"> </w:t>
            </w: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= Maximal inspiratory airway pressure; 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Mean </w:t>
            </w:r>
            <w:proofErr w:type="spellStart"/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>P</w:t>
            </w:r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>insp</w:t>
            </w:r>
            <w:proofErr w:type="spellEnd"/>
            <w:r w:rsidRPr="00C63F9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= Mean inspiratory airway pressure; Max </w:t>
            </w:r>
            <w:proofErr w:type="spellStart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EADi</w:t>
            </w:r>
            <w:proofErr w:type="spellEnd"/>
            <w:r w:rsidRPr="00C63F9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: Maximal electrical activity of the diaphragm </w:t>
            </w:r>
          </w:p>
        </w:tc>
      </w:tr>
    </w:tbl>
    <w:p w14:paraId="5F0EDBA5" w14:textId="77777777" w:rsidR="004C4808" w:rsidRPr="0082476C" w:rsidRDefault="004C4808" w:rsidP="004C4808">
      <w:pPr>
        <w:spacing w:after="200" w:line="276" w:lineRule="auto"/>
        <w:ind w:firstLine="0"/>
        <w:jc w:val="left"/>
        <w:rPr>
          <w:szCs w:val="24"/>
          <w:lang w:val="en-US"/>
        </w:rPr>
      </w:pPr>
    </w:p>
    <w:p w14:paraId="580D39B5" w14:textId="77777777" w:rsidR="004C4808" w:rsidRPr="0082476C" w:rsidRDefault="004C4808" w:rsidP="004C4808">
      <w:pPr>
        <w:spacing w:after="200" w:line="276" w:lineRule="auto"/>
        <w:ind w:firstLine="0"/>
        <w:jc w:val="left"/>
        <w:rPr>
          <w:szCs w:val="24"/>
          <w:lang w:val="en-US"/>
        </w:rPr>
      </w:pPr>
      <w:r w:rsidRPr="0082476C">
        <w:rPr>
          <w:szCs w:val="24"/>
          <w:lang w:val="en-US"/>
        </w:rPr>
        <w:br w:type="page"/>
      </w:r>
    </w:p>
    <w:p w14:paraId="0E6BBCC2" w14:textId="77777777" w:rsidR="004C4808" w:rsidRPr="0082476C" w:rsidRDefault="004C4808" w:rsidP="004C4808">
      <w:pPr>
        <w:spacing w:after="200" w:line="276" w:lineRule="auto"/>
        <w:ind w:firstLine="0"/>
        <w:jc w:val="left"/>
        <w:rPr>
          <w:szCs w:val="24"/>
          <w:lang w:val="en-US"/>
        </w:rPr>
      </w:pPr>
    </w:p>
    <w:p w14:paraId="56351672" w14:textId="77777777" w:rsidR="004C4808" w:rsidRPr="0082476C" w:rsidRDefault="004C4808" w:rsidP="004C4808">
      <w:pPr>
        <w:spacing w:after="200" w:line="276" w:lineRule="auto"/>
        <w:ind w:firstLine="0"/>
        <w:jc w:val="left"/>
        <w:rPr>
          <w:szCs w:val="24"/>
          <w:lang w:val="en-US"/>
        </w:rPr>
      </w:pPr>
    </w:p>
    <w:p w14:paraId="4DAB078D" w14:textId="646FF321" w:rsidR="004C4808" w:rsidRPr="001F4A67" w:rsidRDefault="004C4808" w:rsidP="001F4A67">
      <w:pPr>
        <w:spacing w:after="200" w:line="276" w:lineRule="auto"/>
        <w:ind w:firstLine="0"/>
        <w:jc w:val="left"/>
        <w:rPr>
          <w:rFonts w:asciiTheme="minorBidi" w:hAnsiTheme="minorBidi"/>
          <w:sz w:val="22"/>
          <w:lang w:val="en-US"/>
        </w:rPr>
      </w:pPr>
      <w:r w:rsidRPr="00104C7C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Table </w:t>
      </w:r>
      <w:r w:rsidR="00457CD9" w:rsidRPr="00104C7C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S</w:t>
      </w:r>
      <w:r w:rsidR="0012623A" w:rsidRPr="00104C7C">
        <w:rPr>
          <w:rFonts w:asciiTheme="minorBidi" w:eastAsia="Times New Roman" w:hAnsiTheme="minorBidi"/>
          <w:b/>
          <w:bCs/>
          <w:color w:val="000000"/>
          <w:sz w:val="22"/>
          <w:lang w:val="en-US" w:eastAsia="fr-FR"/>
        </w:rPr>
        <w:t>4</w:t>
      </w:r>
      <w:r w:rsidRPr="00104C7C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: Percentage of time spent in different </w:t>
      </w:r>
      <w:proofErr w:type="gramStart"/>
      <w:r w:rsidRPr="00104C7C">
        <w:rPr>
          <w:rFonts w:asciiTheme="minorBidi" w:eastAsia="Times New Roman" w:hAnsiTheme="minorBidi"/>
          <w:color w:val="000000"/>
          <w:sz w:val="22"/>
          <w:lang w:val="en-US" w:eastAsia="fr-FR"/>
        </w:rPr>
        <w:t>range</w:t>
      </w:r>
      <w:proofErr w:type="gramEnd"/>
      <w:r w:rsidRPr="00104C7C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 of VT for PSV and NAVA 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in </w:t>
      </w:r>
      <w:r w:rsidR="001F4A67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ll</w:t>
      </w:r>
      <w:r w:rsidR="001F4A67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patients</w:t>
      </w:r>
      <w:r w:rsidR="001F4A67"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, </w:t>
      </w:r>
      <w:r w:rsidR="005E5B95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with </w:t>
      </w:r>
      <w:r w:rsidR="00CD29D4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nd without obesity.</w:t>
      </w:r>
    </w:p>
    <w:tbl>
      <w:tblPr>
        <w:tblW w:w="15139" w:type="dxa"/>
        <w:tblInd w:w="-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6"/>
        <w:gridCol w:w="1923"/>
        <w:gridCol w:w="1845"/>
        <w:gridCol w:w="1032"/>
        <w:gridCol w:w="1583"/>
        <w:gridCol w:w="1765"/>
        <w:gridCol w:w="835"/>
        <w:gridCol w:w="1810"/>
        <w:gridCol w:w="1544"/>
        <w:gridCol w:w="888"/>
      </w:tblGrid>
      <w:tr w:rsidR="002E0417" w:rsidRPr="0082476C" w14:paraId="523BF237" w14:textId="77777777" w:rsidTr="002E0417">
        <w:trPr>
          <w:trHeight w:val="586"/>
        </w:trPr>
        <w:tc>
          <w:tcPr>
            <w:tcW w:w="2018" w:type="dxa"/>
            <w:tcBorders>
              <w:top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54D9AE5" w14:textId="77777777" w:rsidR="004C4808" w:rsidRPr="0082476C" w:rsidRDefault="004C4808" w:rsidP="003C0432">
            <w:pPr>
              <w:pStyle w:val="Sansinterligne"/>
              <w:rPr>
                <w:rFonts w:eastAsia="Times New Roman" w:cs="Arial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color w:val="000000"/>
                <w:lang w:val="en-US" w:eastAsia="fr-FR"/>
              </w:rPr>
              <w:t> </w:t>
            </w:r>
          </w:p>
        </w:tc>
        <w:tc>
          <w:tcPr>
            <w:tcW w:w="4768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3C0187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All patients (n=21)</w:t>
            </w:r>
          </w:p>
        </w:tc>
        <w:tc>
          <w:tcPr>
            <w:tcW w:w="4151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139D0B" w14:textId="668C9FAA" w:rsidR="004C4808" w:rsidRPr="0082476C" w:rsidRDefault="005E5B95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>
              <w:rPr>
                <w:rFonts w:eastAsia="Times New Roman" w:cs="Arial"/>
                <w:i w:val="0"/>
                <w:color w:val="000000"/>
                <w:lang w:val="en-US" w:eastAsia="fr-FR"/>
              </w:rPr>
              <w:t>P</w:t>
            </w:r>
            <w:r w:rsidR="004C4808"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atients</w:t>
            </w:r>
            <w:r>
              <w:rPr>
                <w:rFonts w:eastAsia="Times New Roman" w:cs="Arial"/>
                <w:i w:val="0"/>
                <w:color w:val="000000"/>
                <w:lang w:val="en-US" w:eastAsia="fr-FR"/>
              </w:rPr>
              <w:t xml:space="preserve"> with obesity</w:t>
            </w:r>
            <w:r w:rsidR="004C4808"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 xml:space="preserve"> (n=10)</w:t>
            </w:r>
          </w:p>
        </w:tc>
        <w:tc>
          <w:tcPr>
            <w:tcW w:w="4202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457C725B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Non obese patients (n=11)</w:t>
            </w:r>
          </w:p>
        </w:tc>
      </w:tr>
      <w:tr w:rsidR="002E0417" w:rsidRPr="0082476C" w14:paraId="2BC8899A" w14:textId="77777777" w:rsidTr="002E0417">
        <w:trPr>
          <w:trHeight w:val="586"/>
        </w:trPr>
        <w:tc>
          <w:tcPr>
            <w:tcW w:w="2018" w:type="dxa"/>
            <w:tcBorders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C7FAB3" w14:textId="77777777" w:rsidR="004C4808" w:rsidRPr="0082476C" w:rsidRDefault="004C4808" w:rsidP="003C0432">
            <w:pPr>
              <w:pStyle w:val="Sansinterligne"/>
              <w:rPr>
                <w:rFonts w:eastAsia="Times New Roman" w:cs="Arial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color w:val="000000"/>
                <w:lang w:val="en-US" w:eastAsia="fr-FR"/>
              </w:rPr>
              <w:t> </w:t>
            </w:r>
          </w:p>
        </w:tc>
        <w:tc>
          <w:tcPr>
            <w:tcW w:w="1915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2E9933E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PSV</w:t>
            </w:r>
          </w:p>
        </w:tc>
        <w:tc>
          <w:tcPr>
            <w:tcW w:w="18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C2B926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NAVA</w:t>
            </w:r>
          </w:p>
        </w:tc>
        <w:tc>
          <w:tcPr>
            <w:tcW w:w="1024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459197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B954F6">
              <w:rPr>
                <w:rFonts w:eastAsia="Times New Roman" w:cs="Arial"/>
                <w:color w:val="000000"/>
                <w:lang w:val="en-US" w:eastAsia="fr-FR"/>
              </w:rPr>
              <w:t>P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9EF1CD4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PSV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31DC16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NAVA</w:t>
            </w:r>
          </w:p>
        </w:tc>
        <w:tc>
          <w:tcPr>
            <w:tcW w:w="827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D5278F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B954F6">
              <w:rPr>
                <w:rFonts w:eastAsia="Times New Roman" w:cs="Arial"/>
                <w:color w:val="000000"/>
                <w:lang w:val="en-US" w:eastAsia="fr-FR"/>
              </w:rPr>
              <w:t>P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05B848C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PSV</w:t>
            </w:r>
          </w:p>
        </w:tc>
        <w:tc>
          <w:tcPr>
            <w:tcW w:w="15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F8C268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lang w:val="en-US" w:eastAsia="fr-FR"/>
              </w:rPr>
              <w:t>NAVA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46D791" w14:textId="77777777" w:rsidR="004C4808" w:rsidRPr="0082476C" w:rsidRDefault="004C4808" w:rsidP="003C0432">
            <w:pPr>
              <w:pStyle w:val="Sansinterligne"/>
              <w:spacing w:line="240" w:lineRule="auto"/>
              <w:jc w:val="center"/>
              <w:rPr>
                <w:rFonts w:eastAsia="Times New Roman" w:cs="Arial"/>
                <w:i w:val="0"/>
                <w:color w:val="000000"/>
                <w:lang w:val="en-US" w:eastAsia="fr-FR"/>
              </w:rPr>
            </w:pPr>
            <w:r w:rsidRPr="00B954F6">
              <w:rPr>
                <w:rFonts w:eastAsia="Times New Roman" w:cs="Arial"/>
                <w:color w:val="000000"/>
                <w:lang w:val="en-US" w:eastAsia="fr-FR"/>
              </w:rPr>
              <w:t>P</w:t>
            </w:r>
          </w:p>
        </w:tc>
      </w:tr>
      <w:tr w:rsidR="002E0417" w:rsidRPr="0082476C" w14:paraId="4FB46E33" w14:textId="77777777" w:rsidTr="002E0417">
        <w:trPr>
          <w:trHeight w:val="292"/>
        </w:trPr>
        <w:tc>
          <w:tcPr>
            <w:tcW w:w="2018" w:type="dxa"/>
            <w:tcBorders>
              <w:top w:val="single" w:sz="8" w:space="0" w:color="auto"/>
              <w:right w:val="single" w:sz="4" w:space="0" w:color="auto"/>
            </w:tcBorders>
            <w:noWrap/>
            <w:vAlign w:val="bottom"/>
          </w:tcPr>
          <w:p w14:paraId="4753AE10" w14:textId="77777777" w:rsidR="004C4808" w:rsidRPr="0082476C" w:rsidRDefault="004C4808" w:rsidP="002E0417">
            <w:pPr>
              <w:ind w:firstLine="0"/>
              <w:jc w:val="left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2476C">
              <w:rPr>
                <w:rFonts w:eastAsia="Times New Roman" w:cs="Times New Roman"/>
                <w:color w:val="000000"/>
                <w:lang w:val="en-US" w:eastAsia="fr-FR"/>
              </w:rPr>
              <w:t>VT</w:t>
            </w:r>
            <w:r w:rsidRPr="0082476C">
              <w:rPr>
                <w:rFonts w:eastAsia="Times New Roman" w:cs="Times New Roman"/>
                <w:color w:val="000000"/>
                <w:vertAlign w:val="subscript"/>
                <w:lang w:val="en-US" w:eastAsia="fr-FR"/>
              </w:rPr>
              <w:t xml:space="preserve"> </w:t>
            </w:r>
            <w:r w:rsidRPr="0082476C">
              <w:rPr>
                <w:rFonts w:eastAsia="Times New Roman" w:cs="Times New Roman"/>
                <w:color w:val="000000"/>
                <w:lang w:val="en-US" w:eastAsia="fr-FR"/>
              </w:rPr>
              <w:t>&lt; 5 mL/kg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4" w:space="0" w:color="auto"/>
            </w:tcBorders>
            <w:noWrap/>
            <w:vAlign w:val="bottom"/>
          </w:tcPr>
          <w:p w14:paraId="704982D6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b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b/>
                <w:color w:val="000000"/>
                <w:sz w:val="22"/>
                <w:szCs w:val="18"/>
                <w:lang w:val="en-US"/>
              </w:rPr>
              <w:t>7.5 [2.5-15.7]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bottom"/>
          </w:tcPr>
          <w:p w14:paraId="4F2D4294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b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b/>
                <w:color w:val="000000"/>
                <w:sz w:val="22"/>
                <w:szCs w:val="18"/>
                <w:lang w:val="en-US"/>
              </w:rPr>
              <w:t>18.1 [9.5-31.5]</w:t>
            </w:r>
          </w:p>
        </w:tc>
        <w:tc>
          <w:tcPr>
            <w:tcW w:w="1024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14:paraId="166004E8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b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b/>
                <w:i w:val="0"/>
                <w:color w:val="000000"/>
                <w:sz w:val="20"/>
                <w:lang w:val="en-US" w:eastAsia="fr-FR"/>
              </w:rPr>
              <w:t>0.04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4" w:space="0" w:color="auto"/>
            </w:tcBorders>
            <w:noWrap/>
            <w:vAlign w:val="bottom"/>
          </w:tcPr>
          <w:p w14:paraId="7CA8E349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9 [3.5-17.9]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noWrap/>
            <w:vAlign w:val="bottom"/>
          </w:tcPr>
          <w:p w14:paraId="762471C2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20.3 [7.1-29.8]</w:t>
            </w:r>
          </w:p>
        </w:tc>
        <w:tc>
          <w:tcPr>
            <w:tcW w:w="827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14:paraId="6F2D249F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23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4" w:space="0" w:color="auto"/>
            </w:tcBorders>
            <w:noWrap/>
            <w:vAlign w:val="bottom"/>
          </w:tcPr>
          <w:p w14:paraId="31E2DF6C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5.4 [2.1-13.3]</w:t>
            </w:r>
          </w:p>
        </w:tc>
        <w:tc>
          <w:tcPr>
            <w:tcW w:w="1528" w:type="dxa"/>
            <w:tcBorders>
              <w:top w:val="single" w:sz="8" w:space="0" w:color="auto"/>
            </w:tcBorders>
            <w:noWrap/>
            <w:vAlign w:val="bottom"/>
          </w:tcPr>
          <w:p w14:paraId="67A20F38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17.3 [9.6-24.9]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14:paraId="4F2EC124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08</w:t>
            </w:r>
          </w:p>
        </w:tc>
      </w:tr>
      <w:tr w:rsidR="002E0417" w:rsidRPr="0082476C" w14:paraId="30345EBB" w14:textId="77777777" w:rsidTr="002E0417">
        <w:trPr>
          <w:trHeight w:val="292"/>
        </w:trPr>
        <w:tc>
          <w:tcPr>
            <w:tcW w:w="2018" w:type="dxa"/>
            <w:tcBorders>
              <w:right w:val="single" w:sz="4" w:space="0" w:color="auto"/>
            </w:tcBorders>
            <w:noWrap/>
            <w:vAlign w:val="bottom"/>
          </w:tcPr>
          <w:p w14:paraId="57F4787C" w14:textId="77777777" w:rsidR="004C4808" w:rsidRPr="0082476C" w:rsidRDefault="004C4808" w:rsidP="002E0417">
            <w:pPr>
              <w:ind w:firstLine="0"/>
              <w:jc w:val="left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2476C">
              <w:rPr>
                <w:rFonts w:eastAsia="Times New Roman" w:cs="Times New Roman"/>
                <w:color w:val="000000"/>
                <w:lang w:val="en-US" w:eastAsia="fr-FR"/>
              </w:rPr>
              <w:t>VT = 5-12 mL/kg</w:t>
            </w:r>
          </w:p>
        </w:tc>
        <w:tc>
          <w:tcPr>
            <w:tcW w:w="1915" w:type="dxa"/>
            <w:tcBorders>
              <w:left w:val="single" w:sz="4" w:space="0" w:color="auto"/>
            </w:tcBorders>
            <w:noWrap/>
            <w:vAlign w:val="bottom"/>
          </w:tcPr>
          <w:p w14:paraId="58BF24B5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90.8 [80.5-96.2]</w:t>
            </w:r>
          </w:p>
        </w:tc>
        <w:tc>
          <w:tcPr>
            <w:tcW w:w="1829" w:type="dxa"/>
            <w:noWrap/>
            <w:vAlign w:val="bottom"/>
          </w:tcPr>
          <w:p w14:paraId="37F010AA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78.7 [65.8-87.1]</w:t>
            </w:r>
          </w:p>
        </w:tc>
        <w:tc>
          <w:tcPr>
            <w:tcW w:w="1024" w:type="dxa"/>
            <w:tcBorders>
              <w:right w:val="single" w:sz="4" w:space="0" w:color="auto"/>
            </w:tcBorders>
            <w:noWrap/>
            <w:vAlign w:val="center"/>
          </w:tcPr>
          <w:p w14:paraId="0FBC2C97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29</w:t>
            </w:r>
          </w:p>
        </w:tc>
        <w:tc>
          <w:tcPr>
            <w:tcW w:w="1575" w:type="dxa"/>
            <w:tcBorders>
              <w:left w:val="single" w:sz="4" w:space="0" w:color="auto"/>
            </w:tcBorders>
            <w:noWrap/>
            <w:vAlign w:val="bottom"/>
          </w:tcPr>
          <w:p w14:paraId="410766BC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90.8 [81-94.2]</w:t>
            </w:r>
          </w:p>
        </w:tc>
        <w:tc>
          <w:tcPr>
            <w:tcW w:w="1749" w:type="dxa"/>
            <w:noWrap/>
            <w:vAlign w:val="bottom"/>
          </w:tcPr>
          <w:p w14:paraId="53FD17E2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proofErr w:type="gramStart"/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77  [</w:t>
            </w:r>
            <w:proofErr w:type="gramEnd"/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66.4-92.9]</w:t>
            </w:r>
          </w:p>
        </w:tc>
        <w:tc>
          <w:tcPr>
            <w:tcW w:w="827" w:type="dxa"/>
            <w:tcBorders>
              <w:right w:val="single" w:sz="4" w:space="0" w:color="auto"/>
            </w:tcBorders>
            <w:noWrap/>
            <w:vAlign w:val="center"/>
          </w:tcPr>
          <w:p w14:paraId="2F8A0DEC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23</w:t>
            </w:r>
          </w:p>
        </w:tc>
        <w:tc>
          <w:tcPr>
            <w:tcW w:w="1802" w:type="dxa"/>
            <w:tcBorders>
              <w:left w:val="single" w:sz="4" w:space="0" w:color="auto"/>
            </w:tcBorders>
            <w:noWrap/>
            <w:vAlign w:val="bottom"/>
          </w:tcPr>
          <w:p w14:paraId="5E44E1E3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88.2 [67.1-97.1]</w:t>
            </w:r>
          </w:p>
        </w:tc>
        <w:tc>
          <w:tcPr>
            <w:tcW w:w="1528" w:type="dxa"/>
            <w:noWrap/>
            <w:vAlign w:val="bottom"/>
          </w:tcPr>
          <w:p w14:paraId="139AA26D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81.5 [63.5-83.6]</w:t>
            </w:r>
          </w:p>
        </w:tc>
        <w:tc>
          <w:tcPr>
            <w:tcW w:w="872" w:type="dxa"/>
            <w:noWrap/>
            <w:vAlign w:val="center"/>
          </w:tcPr>
          <w:p w14:paraId="2E55E4B9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77</w:t>
            </w:r>
          </w:p>
        </w:tc>
      </w:tr>
      <w:tr w:rsidR="002E0417" w:rsidRPr="0082476C" w14:paraId="3E88D9DE" w14:textId="77777777" w:rsidTr="002E0417">
        <w:trPr>
          <w:trHeight w:val="292"/>
        </w:trPr>
        <w:tc>
          <w:tcPr>
            <w:tcW w:w="2018" w:type="dxa"/>
            <w:tcBorders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422F762" w14:textId="77777777" w:rsidR="004C4808" w:rsidRPr="0082476C" w:rsidRDefault="004C4808" w:rsidP="002E0417">
            <w:pPr>
              <w:ind w:firstLine="0"/>
              <w:jc w:val="left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82476C">
              <w:rPr>
                <w:rFonts w:eastAsia="Times New Roman" w:cs="Times New Roman"/>
                <w:color w:val="000000"/>
                <w:lang w:val="en-US" w:eastAsia="fr-FR"/>
              </w:rPr>
              <w:t>VT &gt; 12 mL/kg</w:t>
            </w:r>
          </w:p>
        </w:tc>
        <w:tc>
          <w:tcPr>
            <w:tcW w:w="1915" w:type="dxa"/>
            <w:tcBorders>
              <w:left w:val="single" w:sz="4" w:space="0" w:color="auto"/>
              <w:bottom w:val="single" w:sz="8" w:space="0" w:color="auto"/>
            </w:tcBorders>
            <w:noWrap/>
            <w:vAlign w:val="bottom"/>
            <w:hideMark/>
          </w:tcPr>
          <w:p w14:paraId="2C79676F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5 [0-1.4]</w:t>
            </w:r>
          </w:p>
        </w:tc>
        <w:tc>
          <w:tcPr>
            <w:tcW w:w="182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881D854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3 [0-1]</w:t>
            </w:r>
          </w:p>
        </w:tc>
        <w:tc>
          <w:tcPr>
            <w:tcW w:w="1024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854E189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67</w:t>
            </w:r>
          </w:p>
        </w:tc>
        <w:tc>
          <w:tcPr>
            <w:tcW w:w="1575" w:type="dxa"/>
            <w:tcBorders>
              <w:left w:val="single" w:sz="4" w:space="0" w:color="auto"/>
              <w:bottom w:val="single" w:sz="8" w:space="0" w:color="auto"/>
            </w:tcBorders>
            <w:noWrap/>
            <w:vAlign w:val="bottom"/>
            <w:hideMark/>
          </w:tcPr>
          <w:p w14:paraId="2B5D2880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5 [0-1.1]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FE78746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7 [0-1]</w:t>
            </w:r>
          </w:p>
        </w:tc>
        <w:tc>
          <w:tcPr>
            <w:tcW w:w="827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3D5AED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55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8" w:space="0" w:color="auto"/>
            </w:tcBorders>
            <w:noWrap/>
            <w:vAlign w:val="bottom"/>
            <w:hideMark/>
          </w:tcPr>
          <w:p w14:paraId="2CD60F6A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6 [0-1.6]</w:t>
            </w:r>
          </w:p>
        </w:tc>
        <w:tc>
          <w:tcPr>
            <w:tcW w:w="152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B1A1CC4" w14:textId="77777777" w:rsidR="004C4808" w:rsidRPr="0082476C" w:rsidRDefault="004C4808" w:rsidP="003C0432">
            <w:pPr>
              <w:ind w:firstLine="0"/>
              <w:jc w:val="center"/>
              <w:rPr>
                <w:rFonts w:cs="Times New Roman"/>
                <w:color w:val="000000"/>
                <w:sz w:val="22"/>
                <w:szCs w:val="18"/>
                <w:lang w:val="en-US"/>
              </w:rPr>
            </w:pPr>
            <w:r w:rsidRPr="0082476C">
              <w:rPr>
                <w:rFonts w:cs="Times New Roman"/>
                <w:color w:val="000000"/>
                <w:sz w:val="22"/>
                <w:szCs w:val="18"/>
                <w:lang w:val="en-US"/>
              </w:rPr>
              <w:t>0.3 [0.2-1]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3CE5B14" w14:textId="77777777" w:rsidR="004C4808" w:rsidRPr="0082476C" w:rsidRDefault="004C4808" w:rsidP="003C0432">
            <w:pPr>
              <w:pStyle w:val="Sansinterligne"/>
              <w:jc w:val="center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>0.31</w:t>
            </w:r>
          </w:p>
        </w:tc>
      </w:tr>
      <w:tr w:rsidR="002E0417" w:rsidRPr="00922670" w14:paraId="08F2AC3A" w14:textId="77777777" w:rsidTr="002E0417">
        <w:trPr>
          <w:trHeight w:val="292"/>
        </w:trPr>
        <w:tc>
          <w:tcPr>
            <w:tcW w:w="15139" w:type="dxa"/>
            <w:gridSpan w:val="10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14:paraId="11E13D20" w14:textId="11A74E9B" w:rsidR="002E0417" w:rsidRPr="0082476C" w:rsidRDefault="002E0417" w:rsidP="002E0417">
            <w:pPr>
              <w:pStyle w:val="Sansinterligne"/>
              <w:spacing w:line="240" w:lineRule="auto"/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</w:pPr>
            <w:r w:rsidRPr="0082476C">
              <w:rPr>
                <w:i w:val="0"/>
                <w:sz w:val="22"/>
                <w:lang w:val="en-US" w:eastAsia="fr-FR"/>
              </w:rPr>
              <w:t xml:space="preserve">Data are presented as median [interquartile range]. </w:t>
            </w:r>
            <w:r w:rsidRPr="00B954F6">
              <w:rPr>
                <w:sz w:val="22"/>
                <w:lang w:val="en-US" w:eastAsia="fr-FR"/>
              </w:rPr>
              <w:t>P</w:t>
            </w:r>
            <w:r w:rsidRPr="00B954F6">
              <w:rPr>
                <w:i w:val="0"/>
                <w:sz w:val="22"/>
                <w:lang w:val="en-US" w:eastAsia="fr-FR"/>
              </w:rPr>
              <w:t xml:space="preserve">: </w:t>
            </w:r>
            <w:r w:rsidRPr="00B954F6">
              <w:rPr>
                <w:sz w:val="22"/>
                <w:lang w:val="en-US" w:eastAsia="fr-FR"/>
              </w:rPr>
              <w:t>P</w:t>
            </w:r>
            <w:r w:rsidRPr="0082476C">
              <w:rPr>
                <w:i w:val="0"/>
                <w:sz w:val="22"/>
                <w:lang w:val="en-US" w:eastAsia="fr-FR"/>
              </w:rPr>
              <w:t xml:space="preserve"> value calculated between PSV and NAVA</w:t>
            </w:r>
            <w:r w:rsidR="00922670">
              <w:rPr>
                <w:i w:val="0"/>
                <w:sz w:val="22"/>
                <w:lang w:val="en-US" w:eastAsia="fr-FR"/>
              </w:rPr>
              <w:t xml:space="preserve"> using Wilcoxon test</w:t>
            </w:r>
            <w:r w:rsidRPr="0082476C">
              <w:rPr>
                <w:i w:val="0"/>
                <w:sz w:val="22"/>
                <w:lang w:val="en-US" w:eastAsia="fr-FR"/>
              </w:rPr>
              <w:t xml:space="preserve">. PSV = Pressure Support Ventilation; NAVA = </w:t>
            </w:r>
            <w:proofErr w:type="spellStart"/>
            <w:r w:rsidRPr="0082476C">
              <w:rPr>
                <w:i w:val="0"/>
                <w:sz w:val="22"/>
                <w:lang w:val="en-US" w:eastAsia="fr-FR"/>
              </w:rPr>
              <w:t>Neurally</w:t>
            </w:r>
            <w:proofErr w:type="spellEnd"/>
            <w:r w:rsidRPr="0082476C">
              <w:rPr>
                <w:i w:val="0"/>
                <w:sz w:val="22"/>
                <w:lang w:val="en-US" w:eastAsia="fr-FR"/>
              </w:rPr>
              <w:t xml:space="preserve"> Adjusted Ventilatory Assist; VT= Tidal Volume.</w:t>
            </w:r>
            <w:r w:rsidRPr="0082476C">
              <w:rPr>
                <w:rFonts w:eastAsia="Times New Roman" w:cs="Arial"/>
                <w:i w:val="0"/>
                <w:color w:val="000000"/>
                <w:sz w:val="20"/>
                <w:lang w:val="en-US" w:eastAsia="fr-FR"/>
              </w:rPr>
              <w:t xml:space="preserve"> </w:t>
            </w:r>
          </w:p>
        </w:tc>
      </w:tr>
    </w:tbl>
    <w:p w14:paraId="4F9B7E85" w14:textId="2C6A110D" w:rsidR="005B31FC" w:rsidRDefault="004C4808" w:rsidP="00664232">
      <w:pPr>
        <w:spacing w:after="200" w:line="276" w:lineRule="auto"/>
        <w:ind w:firstLine="0"/>
        <w:jc w:val="left"/>
        <w:rPr>
          <w:lang w:val="en-US"/>
        </w:rPr>
      </w:pPr>
      <w:r w:rsidRPr="004C4808">
        <w:rPr>
          <w:i/>
          <w:lang w:val="en-US"/>
        </w:rPr>
        <w:br w:type="page"/>
      </w:r>
      <w:r w:rsidR="00664232">
        <w:rPr>
          <w:lang w:val="en-US"/>
        </w:rPr>
        <w:lastRenderedPageBreak/>
        <w:t xml:space="preserve"> </w:t>
      </w:r>
    </w:p>
    <w:p w14:paraId="068000FE" w14:textId="6392D2C4" w:rsidR="005B31FC" w:rsidRPr="00FC486C" w:rsidRDefault="005B31FC" w:rsidP="005B31FC">
      <w:pPr>
        <w:spacing w:after="200" w:line="276" w:lineRule="auto"/>
        <w:ind w:firstLine="0"/>
        <w:jc w:val="left"/>
        <w:rPr>
          <w:rFonts w:asciiTheme="minorBidi" w:hAnsiTheme="minorBidi"/>
          <w:i/>
          <w:sz w:val="22"/>
          <w:szCs w:val="20"/>
          <w:lang w:val="en-US"/>
        </w:rPr>
      </w:pPr>
      <w:r w:rsidRPr="00FC486C">
        <w:rPr>
          <w:rFonts w:asciiTheme="minorBidi" w:eastAsia="Times New Roman" w:hAnsiTheme="minorBidi"/>
          <w:b/>
          <w:bCs/>
          <w:sz w:val="22"/>
          <w:szCs w:val="20"/>
          <w:lang w:val="en-US" w:eastAsia="fr-FR"/>
        </w:rPr>
        <w:t>Table </w:t>
      </w:r>
      <w:r w:rsidRPr="00FC486C">
        <w:rPr>
          <w:rFonts w:asciiTheme="minorBidi" w:eastAsia="Times New Roman" w:hAnsiTheme="minorBidi"/>
          <w:b/>
          <w:bCs/>
          <w:sz w:val="22"/>
          <w:szCs w:val="20"/>
          <w:lang w:val="en-US" w:eastAsia="fr-FR"/>
        </w:rPr>
        <w:t>S</w:t>
      </w:r>
      <w:r w:rsidR="00664232" w:rsidRPr="00FC486C">
        <w:rPr>
          <w:rFonts w:asciiTheme="minorBidi" w:eastAsia="Times New Roman" w:hAnsiTheme="minorBidi"/>
          <w:b/>
          <w:bCs/>
          <w:sz w:val="22"/>
          <w:szCs w:val="20"/>
          <w:lang w:val="en-US" w:eastAsia="fr-FR"/>
        </w:rPr>
        <w:t>5</w:t>
      </w:r>
      <w:r w:rsidRPr="00FC486C">
        <w:rPr>
          <w:rFonts w:asciiTheme="minorBidi" w:eastAsia="Times New Roman" w:hAnsiTheme="minorBidi"/>
          <w:sz w:val="22"/>
          <w:szCs w:val="20"/>
          <w:lang w:val="en-US" w:eastAsia="fr-FR"/>
        </w:rPr>
        <w:t>: Total and specific dyssynchrony events for PSV and NAVA in</w:t>
      </w:r>
      <w:r w:rsidR="00D11CCF" w:rsidRPr="00FC486C">
        <w:rPr>
          <w:rFonts w:asciiTheme="minorBidi" w:eastAsia="Times New Roman" w:hAnsiTheme="minorBidi"/>
          <w:sz w:val="22"/>
          <w:szCs w:val="20"/>
          <w:lang w:val="en-US" w:eastAsia="fr-FR"/>
        </w:rPr>
        <w:t xml:space="preserve"> patients with obesity, according to three BMI groups</w:t>
      </w:r>
      <w:r w:rsidRPr="00FC486C">
        <w:rPr>
          <w:rFonts w:asciiTheme="minorBidi" w:eastAsia="Times New Roman" w:hAnsiTheme="minorBidi"/>
          <w:sz w:val="22"/>
          <w:szCs w:val="20"/>
          <w:lang w:val="en-US" w:eastAsia="fr-FR"/>
        </w:rPr>
        <w:t>.</w:t>
      </w:r>
      <w:r w:rsidRPr="00FC486C">
        <w:rPr>
          <w:rFonts w:asciiTheme="minorBidi" w:hAnsiTheme="minorBidi"/>
          <w:sz w:val="22"/>
          <w:lang w:val="en-US"/>
        </w:rPr>
        <w:t xml:space="preserve"> </w:t>
      </w:r>
    </w:p>
    <w:tbl>
      <w:tblPr>
        <w:tblW w:w="15168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6"/>
        <w:gridCol w:w="1333"/>
        <w:gridCol w:w="1334"/>
        <w:gridCol w:w="956"/>
        <w:gridCol w:w="1711"/>
        <w:gridCol w:w="1334"/>
        <w:gridCol w:w="924"/>
        <w:gridCol w:w="1743"/>
        <w:gridCol w:w="1334"/>
        <w:gridCol w:w="713"/>
        <w:gridCol w:w="320"/>
      </w:tblGrid>
      <w:tr w:rsidR="00FC486C" w:rsidRPr="00FC486C" w14:paraId="0A3EC45A" w14:textId="77777777" w:rsidTr="00F333E4">
        <w:trPr>
          <w:trHeight w:val="567"/>
        </w:trPr>
        <w:tc>
          <w:tcPr>
            <w:tcW w:w="3466" w:type="dxa"/>
            <w:tcBorders>
              <w:top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7B2C52B" w14:textId="77777777" w:rsidR="005B31FC" w:rsidRPr="00FC486C" w:rsidRDefault="005B31FC" w:rsidP="00DC66AC">
            <w:pPr>
              <w:pStyle w:val="Sansinterligne"/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3623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430BF8" w14:textId="1A826B15" w:rsidR="005B31FC" w:rsidRPr="00FC486C" w:rsidRDefault="007827D3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Group 1 (BMI 30.4-31.4, n=3)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2EDA9F" w14:textId="4521A244" w:rsidR="005B31FC" w:rsidRPr="00FC486C" w:rsidRDefault="007827D3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Group 2 (BMI 31.6-38.0, n=3)</w:t>
            </w: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6B85E212" w14:textId="2CD33B25" w:rsidR="005B31FC" w:rsidRPr="00FC486C" w:rsidRDefault="007827D3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Group 3 (BMI 38.2-40.0, n=3)</w:t>
            </w:r>
          </w:p>
        </w:tc>
      </w:tr>
      <w:tr w:rsidR="00FC486C" w:rsidRPr="00FC486C" w14:paraId="18641736" w14:textId="77777777" w:rsidTr="00F333E4">
        <w:trPr>
          <w:trHeight w:val="567"/>
        </w:trPr>
        <w:tc>
          <w:tcPr>
            <w:tcW w:w="3466" w:type="dxa"/>
            <w:tcBorders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4FF7542" w14:textId="77777777" w:rsidR="005B31FC" w:rsidRPr="00FC486C" w:rsidRDefault="005B31FC" w:rsidP="00DC66AC">
            <w:pPr>
              <w:pStyle w:val="Sansinterligne"/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  <w:t> 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742202B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PSV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D8FE7E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NAVA</w:t>
            </w:r>
          </w:p>
        </w:tc>
        <w:tc>
          <w:tcPr>
            <w:tcW w:w="95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5A7FEC4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  <w:t>P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8E57A9F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PSV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9E024C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NAVA</w:t>
            </w:r>
          </w:p>
        </w:tc>
        <w:tc>
          <w:tcPr>
            <w:tcW w:w="92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6CB03F7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  <w:t>P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563D2DA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PSV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9CD0E8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NAVA</w:t>
            </w:r>
          </w:p>
        </w:tc>
        <w:tc>
          <w:tcPr>
            <w:tcW w:w="103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08073AB6" w14:textId="77777777" w:rsidR="005B31FC" w:rsidRPr="00FC486C" w:rsidRDefault="005B31FC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sz w:val="20"/>
                <w:szCs w:val="18"/>
                <w:lang w:val="en-US" w:eastAsia="fr-FR"/>
              </w:rPr>
              <w:t>P</w:t>
            </w:r>
          </w:p>
        </w:tc>
      </w:tr>
      <w:tr w:rsidR="00FC486C" w:rsidRPr="00FC486C" w14:paraId="6D21EBD9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5543AE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Total dyssynchronies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121EE2" w14:textId="4CB042D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9 [0.9-2.0]</w:t>
            </w:r>
          </w:p>
        </w:tc>
        <w:tc>
          <w:tcPr>
            <w:tcW w:w="1334" w:type="dxa"/>
            <w:noWrap/>
            <w:vAlign w:val="center"/>
            <w:hideMark/>
          </w:tcPr>
          <w:p w14:paraId="5537B88A" w14:textId="538FB5A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6 [0.1-2.7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AF6A50" w14:textId="6919F7B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8E5348" w14:textId="60D65006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1.0 [0.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-1.3]</w:t>
            </w:r>
          </w:p>
        </w:tc>
        <w:tc>
          <w:tcPr>
            <w:tcW w:w="1334" w:type="dxa"/>
            <w:noWrap/>
            <w:vAlign w:val="center"/>
            <w:hideMark/>
          </w:tcPr>
          <w:p w14:paraId="001DD14B" w14:textId="42A88955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5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 xml:space="preserve"> [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2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-1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.4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F2DF73" w14:textId="536B9AF7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1.00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72F0E9" w14:textId="2890B42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5 [0.3-0.6]</w:t>
            </w:r>
          </w:p>
        </w:tc>
        <w:tc>
          <w:tcPr>
            <w:tcW w:w="1334" w:type="dxa"/>
            <w:noWrap/>
            <w:vAlign w:val="center"/>
            <w:hideMark/>
          </w:tcPr>
          <w:p w14:paraId="7690C9FA" w14:textId="539FB67B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1.0 [0.2-1.8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2BA17C15" w14:textId="322B4328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50</w:t>
            </w:r>
          </w:p>
        </w:tc>
      </w:tr>
      <w:tr w:rsidR="00FC486C" w:rsidRPr="00FC486C" w14:paraId="5FBB57CE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61C2D7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DI (%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7C983C" w14:textId="51404EB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3.7 [3.5-5.2]</w:t>
            </w:r>
          </w:p>
        </w:tc>
        <w:tc>
          <w:tcPr>
            <w:tcW w:w="1334" w:type="dxa"/>
            <w:noWrap/>
            <w:vAlign w:val="center"/>
            <w:hideMark/>
          </w:tcPr>
          <w:p w14:paraId="34E8FF61" w14:textId="1A465DB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2.3 [0.5-5.9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99EDF3" w14:textId="7EA2CBB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5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4A6894" w14:textId="5FD5019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5.2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 xml:space="preserve"> [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-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6.3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noWrap/>
            <w:vAlign w:val="center"/>
            <w:hideMark/>
          </w:tcPr>
          <w:p w14:paraId="2E9AE5C9" w14:textId="0D65B3EB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2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1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 xml:space="preserve"> [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6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-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7.2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6E18B4" w14:textId="3D4C76E5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1.00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B66C36" w14:textId="607FC7E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2.0 [1.3-3.1]</w:t>
            </w:r>
          </w:p>
        </w:tc>
        <w:tc>
          <w:tcPr>
            <w:tcW w:w="1334" w:type="dxa"/>
            <w:noWrap/>
            <w:vAlign w:val="center"/>
            <w:hideMark/>
          </w:tcPr>
          <w:p w14:paraId="62621DA5" w14:textId="3B75E06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1.0 [0.2-1.8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69182E76" w14:textId="0DC5A8F2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</w:tr>
      <w:tr w:rsidR="00FC486C" w:rsidRPr="00FC486C" w14:paraId="03A1EF04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246C1A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Ineffective efforts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53FB5C" w14:textId="6628024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5 [0.4-1.6]</w:t>
            </w:r>
          </w:p>
        </w:tc>
        <w:tc>
          <w:tcPr>
            <w:tcW w:w="1334" w:type="dxa"/>
            <w:noWrap/>
            <w:vAlign w:val="center"/>
            <w:hideMark/>
          </w:tcPr>
          <w:p w14:paraId="79DED10F" w14:textId="4A64B6D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1 [0.0-0.1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072814" w14:textId="27F4432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2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997C61" w14:textId="04DE23DB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 xml:space="preserve">2 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[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5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noWrap/>
            <w:vAlign w:val="center"/>
            <w:hideMark/>
          </w:tcPr>
          <w:p w14:paraId="08456B7C" w14:textId="185F08F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 xml:space="preserve"> [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0.0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392A25" w14:textId="1A4EC2DB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18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12ACD4" w14:textId="087A3E6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2 [0.0-0.3]</w:t>
            </w:r>
          </w:p>
        </w:tc>
        <w:tc>
          <w:tcPr>
            <w:tcW w:w="1334" w:type="dxa"/>
            <w:noWrap/>
            <w:vAlign w:val="center"/>
            <w:hideMark/>
          </w:tcPr>
          <w:p w14:paraId="1D7CFD43" w14:textId="69D00A52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5F0CA850" w14:textId="5846944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50</w:t>
            </w:r>
          </w:p>
        </w:tc>
      </w:tr>
      <w:tr w:rsidR="00FC486C" w:rsidRPr="00FC486C" w14:paraId="702FCAF3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5B19C8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Double triggering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F909BD" w14:textId="32F309B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0-0.2]</w:t>
            </w:r>
          </w:p>
        </w:tc>
        <w:tc>
          <w:tcPr>
            <w:tcW w:w="1334" w:type="dxa"/>
            <w:noWrap/>
            <w:vAlign w:val="center"/>
            <w:hideMark/>
          </w:tcPr>
          <w:p w14:paraId="2FF769B5" w14:textId="4590D462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3 [0.0-2.5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9F1A9F" w14:textId="2B3EE37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18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CD25C0" w14:textId="57451687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4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 xml:space="preserve"> [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6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noWrap/>
            <w:vAlign w:val="center"/>
            <w:hideMark/>
          </w:tcPr>
          <w:p w14:paraId="4C2DDE03" w14:textId="40E36AD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5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 xml:space="preserve"> [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1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1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4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AAF9D3" w14:textId="49B5F34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3EDA3C" w14:textId="49F0AFB5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334" w:type="dxa"/>
            <w:noWrap/>
            <w:vAlign w:val="center"/>
            <w:hideMark/>
          </w:tcPr>
          <w:p w14:paraId="5E470DAE" w14:textId="3838AFF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1.0 [0.2-1.5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66E4BCE7" w14:textId="57F7E59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25</w:t>
            </w:r>
          </w:p>
        </w:tc>
      </w:tr>
      <w:tr w:rsidR="00FC486C" w:rsidRPr="00FC486C" w14:paraId="534F1BB0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</w:tcPr>
          <w:p w14:paraId="7489AEBB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Double triggering type 1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61012FD9" w14:textId="414C231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5 [0.0-1.6]</w:t>
            </w:r>
          </w:p>
        </w:tc>
        <w:tc>
          <w:tcPr>
            <w:tcW w:w="1334" w:type="dxa"/>
            <w:noWrap/>
            <w:vAlign w:val="center"/>
          </w:tcPr>
          <w:p w14:paraId="059571AD" w14:textId="1FADE316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1 [0.0-2.2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</w:tcPr>
          <w:p w14:paraId="5136A528" w14:textId="26A89589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6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</w:tcPr>
          <w:p w14:paraId="386AC8EC" w14:textId="07F41C37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4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 xml:space="preserve"> [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0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.6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noWrap/>
            <w:vAlign w:val="center"/>
          </w:tcPr>
          <w:p w14:paraId="73AAD3F5" w14:textId="00A31566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4 [0.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1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-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1.4</w:t>
            </w: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</w:tcPr>
          <w:p w14:paraId="7B92501E" w14:textId="122DC88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</w:tcPr>
          <w:p w14:paraId="37188151" w14:textId="0ADE6BE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334" w:type="dxa"/>
            <w:noWrap/>
            <w:vAlign w:val="center"/>
          </w:tcPr>
          <w:p w14:paraId="4225C1FD" w14:textId="27A261A8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3 [0.2-1.4]</w:t>
            </w:r>
          </w:p>
        </w:tc>
        <w:tc>
          <w:tcPr>
            <w:tcW w:w="1033" w:type="dxa"/>
            <w:gridSpan w:val="2"/>
            <w:noWrap/>
            <w:vAlign w:val="center"/>
          </w:tcPr>
          <w:p w14:paraId="3D8FDE47" w14:textId="0AD1D9D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25</w:t>
            </w:r>
          </w:p>
        </w:tc>
      </w:tr>
      <w:tr w:rsidR="00FC486C" w:rsidRPr="00FC486C" w14:paraId="5CDC8B80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</w:tcPr>
          <w:p w14:paraId="1CE61D3C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Double triggering type 2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</w:tcPr>
          <w:p w14:paraId="42FC48A9" w14:textId="244CE942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0-0.2]</w:t>
            </w:r>
          </w:p>
        </w:tc>
        <w:tc>
          <w:tcPr>
            <w:tcW w:w="1334" w:type="dxa"/>
            <w:noWrap/>
            <w:vAlign w:val="center"/>
          </w:tcPr>
          <w:p w14:paraId="637C4845" w14:textId="6CAEF99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2 [0.0-0.2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</w:tcPr>
          <w:p w14:paraId="31ED66D8" w14:textId="2C7D6BA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18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</w:tcPr>
          <w:p w14:paraId="7B8F35E5" w14:textId="6718DED7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1334" w:type="dxa"/>
            <w:noWrap/>
            <w:vAlign w:val="center"/>
          </w:tcPr>
          <w:p w14:paraId="401392B2" w14:textId="43286BB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 xml:space="preserve"> [0.0-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1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</w:tcPr>
          <w:p w14:paraId="49EF7DEC" w14:textId="4DE3B43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3</w:t>
            </w:r>
            <w:r w:rsidRPr="00FC486C">
              <w:rPr>
                <w:rFonts w:asciiTheme="minorBidi" w:hAnsiTheme="minorBidi"/>
                <w:i w:val="0"/>
                <w:iCs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</w:tcPr>
          <w:p w14:paraId="03BE969D" w14:textId="617F157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1334" w:type="dxa"/>
            <w:noWrap/>
            <w:vAlign w:val="center"/>
          </w:tcPr>
          <w:p w14:paraId="41A4AA46" w14:textId="3FF06EE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0-0.7]</w:t>
            </w:r>
          </w:p>
        </w:tc>
        <w:tc>
          <w:tcPr>
            <w:tcW w:w="1033" w:type="dxa"/>
            <w:gridSpan w:val="2"/>
            <w:noWrap/>
            <w:vAlign w:val="center"/>
          </w:tcPr>
          <w:p w14:paraId="652523D5" w14:textId="55F2F189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180</w:t>
            </w:r>
          </w:p>
        </w:tc>
      </w:tr>
      <w:tr w:rsidR="00FC486C" w:rsidRPr="00FC486C" w14:paraId="304D3C3E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E0A7A3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Auto triggering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8BCE8A" w14:textId="049D11C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1-0.4]</w:t>
            </w:r>
          </w:p>
        </w:tc>
        <w:tc>
          <w:tcPr>
            <w:tcW w:w="1334" w:type="dxa"/>
            <w:noWrap/>
            <w:vAlign w:val="center"/>
            <w:hideMark/>
          </w:tcPr>
          <w:p w14:paraId="0A7F5210" w14:textId="2D0F329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1-0.2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7BDFB1" w14:textId="6298D3EA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6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4165C4" w14:textId="167A9C3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0-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6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noWrap/>
            <w:vAlign w:val="center"/>
            <w:hideMark/>
          </w:tcPr>
          <w:p w14:paraId="1FE9C93A" w14:textId="70172EE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.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-0.1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D97250" w14:textId="6E0F11C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34267" w14:textId="7C9B161E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0-0.2]</w:t>
            </w:r>
          </w:p>
        </w:tc>
        <w:tc>
          <w:tcPr>
            <w:tcW w:w="1334" w:type="dxa"/>
            <w:noWrap/>
            <w:vAlign w:val="center"/>
            <w:hideMark/>
          </w:tcPr>
          <w:p w14:paraId="7B172D00" w14:textId="465F762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2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4326530F" w14:textId="155BBA0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655</w:t>
            </w:r>
          </w:p>
        </w:tc>
      </w:tr>
      <w:tr w:rsidR="00FC486C" w:rsidRPr="00FC486C" w14:paraId="113CAEC3" w14:textId="77777777" w:rsidTr="00F333E4">
        <w:trPr>
          <w:trHeight w:val="397"/>
        </w:trPr>
        <w:tc>
          <w:tcPr>
            <w:tcW w:w="346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0CEF8A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Premature cycling (n/min)</w:t>
            </w:r>
          </w:p>
        </w:tc>
        <w:tc>
          <w:tcPr>
            <w:tcW w:w="133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4E52E0" w14:textId="597A112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334" w:type="dxa"/>
            <w:noWrap/>
            <w:vAlign w:val="center"/>
            <w:hideMark/>
          </w:tcPr>
          <w:p w14:paraId="64CE6218" w14:textId="37EC9F91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95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962356" w14:textId="47974525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3</w:t>
            </w:r>
            <w:r w:rsidRPr="00FC486C">
              <w:rPr>
                <w:rFonts w:asciiTheme="minorBidi" w:hAnsiTheme="minorBidi"/>
                <w:i w:val="0"/>
                <w:iCs/>
                <w:sz w:val="20"/>
                <w:szCs w:val="20"/>
              </w:rPr>
              <w:t>2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D6744F" w14:textId="70A799D6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1334" w:type="dxa"/>
            <w:noWrap/>
            <w:vAlign w:val="center"/>
            <w:hideMark/>
          </w:tcPr>
          <w:p w14:paraId="6C38BAE9" w14:textId="7ED6A3E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677008" w14:textId="78E0076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—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41D89F" w14:textId="514F4759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1 [0.1-0.2]</w:t>
            </w:r>
          </w:p>
        </w:tc>
        <w:tc>
          <w:tcPr>
            <w:tcW w:w="1334" w:type="dxa"/>
            <w:noWrap/>
            <w:vAlign w:val="center"/>
            <w:hideMark/>
          </w:tcPr>
          <w:p w14:paraId="17200CF4" w14:textId="306041A3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b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1033" w:type="dxa"/>
            <w:gridSpan w:val="2"/>
            <w:noWrap/>
            <w:vAlign w:val="center"/>
            <w:hideMark/>
          </w:tcPr>
          <w:p w14:paraId="439DA12A" w14:textId="5CAFED3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25</w:t>
            </w:r>
          </w:p>
        </w:tc>
      </w:tr>
      <w:tr w:rsidR="00FC486C" w:rsidRPr="00FC486C" w14:paraId="6B3C7703" w14:textId="77777777" w:rsidTr="00F333E4">
        <w:trPr>
          <w:trHeight w:val="397"/>
        </w:trPr>
        <w:tc>
          <w:tcPr>
            <w:tcW w:w="346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00934E5" w14:textId="77777777" w:rsidR="00F333E4" w:rsidRPr="00FC486C" w:rsidRDefault="00F333E4" w:rsidP="00F333E4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Late cycling (n/min)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C3F2F06" w14:textId="06F23F48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1 [0.1-0.1]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FBE05A" w14:textId="3FA0F99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956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FDAE178" w14:textId="1144760F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18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B088D57" w14:textId="40C885C3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]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2306CB" w14:textId="122416C2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0]</w:t>
            </w:r>
          </w:p>
        </w:tc>
        <w:tc>
          <w:tcPr>
            <w:tcW w:w="924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4C85877" w14:textId="6CF13EF7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3</w:t>
            </w:r>
            <w:r w:rsidRPr="00FC486C">
              <w:rPr>
                <w:rFonts w:asciiTheme="minorBidi" w:hAnsiTheme="minorBidi"/>
                <w:i w:val="0"/>
                <w:iCs/>
                <w:sz w:val="20"/>
                <w:szCs w:val="20"/>
              </w:rPr>
              <w:t>2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4F681FB" w14:textId="2E7111D4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E5663B" w14:textId="373638BC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>0.0 [0.0-0.1]</w:t>
            </w:r>
          </w:p>
        </w:tc>
        <w:tc>
          <w:tcPr>
            <w:tcW w:w="1033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7E8FBC6C" w14:textId="2F8ABBAD" w:rsidR="00F333E4" w:rsidRPr="00FC486C" w:rsidRDefault="00F333E4" w:rsidP="00F333E4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iCs/>
                <w:sz w:val="20"/>
                <w:szCs w:val="20"/>
                <w:lang w:val="en-US" w:eastAsia="fr-FR"/>
              </w:rPr>
            </w:pPr>
            <w:r w:rsidRPr="00C05D45">
              <w:rPr>
                <w:rFonts w:asciiTheme="minorBidi" w:hAnsiTheme="minorBidi"/>
                <w:i w:val="0"/>
                <w:iCs/>
                <w:sz w:val="20"/>
                <w:szCs w:val="20"/>
              </w:rPr>
              <w:t>0.75</w:t>
            </w:r>
          </w:p>
        </w:tc>
      </w:tr>
      <w:tr w:rsidR="00FC486C" w:rsidRPr="00FC486C" w14:paraId="0DC8C057" w14:textId="77777777" w:rsidTr="00F333E4">
        <w:trPr>
          <w:gridAfter w:val="1"/>
          <w:wAfter w:w="320" w:type="dxa"/>
          <w:trHeight w:val="300"/>
        </w:trPr>
        <w:tc>
          <w:tcPr>
            <w:tcW w:w="14848" w:type="dxa"/>
            <w:gridSpan w:val="10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AEB0FE" w14:textId="5F5483C2" w:rsidR="005B31FC" w:rsidRPr="00FC486C" w:rsidRDefault="005B31FC" w:rsidP="00F333E4">
            <w:pPr>
              <w:pStyle w:val="Sansinterligne"/>
              <w:spacing w:line="240" w:lineRule="auto"/>
              <w:rPr>
                <w:rFonts w:asciiTheme="minorBidi" w:hAnsiTheme="minorBidi"/>
                <w:sz w:val="20"/>
                <w:szCs w:val="18"/>
                <w:lang w:val="en-US" w:eastAsia="fr-FR"/>
              </w:rPr>
            </w:pP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Data are presented as median [interquartile range]. </w:t>
            </w:r>
            <w:r w:rsidRPr="00FC486C">
              <w:rPr>
                <w:rFonts w:asciiTheme="minorBidi" w:hAnsiTheme="minorBidi"/>
                <w:sz w:val="20"/>
                <w:szCs w:val="18"/>
                <w:lang w:val="en-US" w:eastAsia="fr-FR"/>
              </w:rPr>
              <w:t>P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: </w:t>
            </w:r>
            <w:r w:rsidRPr="00FC486C">
              <w:rPr>
                <w:rFonts w:asciiTheme="minorBidi" w:hAnsiTheme="minorBidi"/>
                <w:sz w:val="20"/>
                <w:szCs w:val="18"/>
                <w:lang w:val="en-US" w:eastAsia="fr-FR"/>
              </w:rPr>
              <w:t>P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 value calculated between PSV and NAVA using Wilcoxon test. </w:t>
            </w:r>
            <w:r w:rsidR="007827D3"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BMI= Body Mass Index; 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PSV = Pressure Support Ventilation; NAVA = </w:t>
            </w:r>
            <w:proofErr w:type="spellStart"/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>Neurally</w:t>
            </w:r>
            <w:proofErr w:type="spellEnd"/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 Adjusted Ventilatory Assist; DI =Dyssynchrony index</w:t>
            </w:r>
            <w:r w:rsidRPr="00FC486C">
              <w:rPr>
                <w:rFonts w:asciiTheme="minorBidi" w:eastAsia="Times New Roman" w:hAnsiTheme="minorBidi"/>
                <w:i w:val="0"/>
                <w:sz w:val="20"/>
                <w:szCs w:val="18"/>
                <w:lang w:val="en-US" w:eastAsia="fr-FR"/>
              </w:rPr>
              <w:t xml:space="preserve"> 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>n/min = Number of events/min; T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vertAlign w:val="subscript"/>
                <w:lang w:val="en-US" w:eastAsia="fr-FR"/>
              </w:rPr>
              <w:t>d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 inspiratory trigger delay; </w:t>
            </w:r>
            <w:proofErr w:type="spellStart"/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>T</w:t>
            </w:r>
            <w:r w:rsidRPr="00FC486C">
              <w:rPr>
                <w:rFonts w:asciiTheme="minorBidi" w:hAnsiTheme="minorBidi"/>
                <w:i w:val="0"/>
                <w:sz w:val="20"/>
                <w:szCs w:val="18"/>
                <w:vertAlign w:val="subscript"/>
                <w:lang w:val="en-US" w:eastAsia="fr-FR"/>
              </w:rPr>
              <w:t>iex</w:t>
            </w:r>
            <w:proofErr w:type="spellEnd"/>
            <w:r w:rsidRPr="00FC486C">
              <w:rPr>
                <w:rFonts w:asciiTheme="minorBidi" w:hAnsiTheme="minorBidi"/>
                <w:i w:val="0"/>
                <w:sz w:val="20"/>
                <w:szCs w:val="18"/>
                <w:lang w:val="en-US" w:eastAsia="fr-FR"/>
              </w:rPr>
              <w:t xml:space="preserve"> inspiratory time in excess.</w:t>
            </w:r>
          </w:p>
        </w:tc>
      </w:tr>
    </w:tbl>
    <w:p w14:paraId="1B54853E" w14:textId="77777777" w:rsidR="004C4808" w:rsidRPr="00FC486C" w:rsidRDefault="004C4808" w:rsidP="004C4808">
      <w:pPr>
        <w:rPr>
          <w:lang w:val="en-US"/>
        </w:rPr>
      </w:pPr>
    </w:p>
    <w:p w14:paraId="1B0407CD" w14:textId="77777777" w:rsidR="004C4808" w:rsidRPr="00FC486C" w:rsidRDefault="004C4808" w:rsidP="004C4808">
      <w:pPr>
        <w:spacing w:line="240" w:lineRule="auto"/>
        <w:ind w:firstLine="0"/>
        <w:rPr>
          <w:rFonts w:cs="Times New Roman"/>
          <w:szCs w:val="24"/>
          <w:lang w:val="en-US"/>
        </w:rPr>
      </w:pPr>
    </w:p>
    <w:p w14:paraId="3C2EF7B0" w14:textId="407B4258" w:rsidR="00664232" w:rsidRPr="001F4A67" w:rsidRDefault="00664232" w:rsidP="00664232">
      <w:pPr>
        <w:spacing w:after="200" w:line="276" w:lineRule="auto"/>
        <w:ind w:firstLine="0"/>
        <w:jc w:val="left"/>
        <w:rPr>
          <w:rFonts w:asciiTheme="minorBidi" w:hAnsiTheme="minorBidi"/>
          <w:sz w:val="22"/>
          <w:lang w:val="en-US"/>
        </w:rPr>
      </w:pPr>
      <w:r w:rsidRPr="00FC486C">
        <w:rPr>
          <w:rFonts w:cs="Times New Roman"/>
          <w:szCs w:val="24"/>
          <w:lang w:val="en-US"/>
        </w:rPr>
        <w:br w:type="page"/>
      </w:r>
      <w:r w:rsidRPr="00FC486C">
        <w:rPr>
          <w:rFonts w:asciiTheme="minorBidi" w:eastAsia="Times New Roman" w:hAnsiTheme="minorBidi"/>
          <w:b/>
          <w:bCs/>
          <w:sz w:val="22"/>
          <w:lang w:val="en-US" w:eastAsia="fr-FR"/>
        </w:rPr>
        <w:lastRenderedPageBreak/>
        <w:t>Table S</w:t>
      </w:r>
      <w:r w:rsidRPr="00FC486C">
        <w:rPr>
          <w:rFonts w:asciiTheme="minorBidi" w:eastAsia="Times New Roman" w:hAnsiTheme="minorBidi"/>
          <w:b/>
          <w:bCs/>
          <w:sz w:val="22"/>
          <w:lang w:val="en-US" w:eastAsia="fr-FR"/>
        </w:rPr>
        <w:t>6</w:t>
      </w:r>
      <w:r w:rsidRPr="00FC486C">
        <w:rPr>
          <w:rFonts w:asciiTheme="minorBidi" w:eastAsia="Times New Roman" w:hAnsiTheme="minorBidi"/>
          <w:sz w:val="22"/>
          <w:lang w:val="en-US" w:eastAsia="fr-FR"/>
        </w:rPr>
        <w:t xml:space="preserve">: </w:t>
      </w:r>
      <w:r w:rsidRPr="001F4A67">
        <w:rPr>
          <w:rFonts w:asciiTheme="minorBidi" w:eastAsia="Times New Roman" w:hAnsiTheme="minorBidi"/>
          <w:color w:val="000000"/>
          <w:sz w:val="22"/>
          <w:lang w:val="en-US" w:eastAsia="fr-FR"/>
        </w:rPr>
        <w:t xml:space="preserve">Variability of ventilatory parameters during each ventilatory period for PSV and NAVA 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in </w:t>
      </w:r>
      <w:r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a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ll</w:t>
      </w:r>
      <w:r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 patients</w:t>
      </w:r>
      <w:r w:rsidRPr="00591528"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 xml:space="preserve">, </w:t>
      </w:r>
      <w:r>
        <w:rPr>
          <w:rFonts w:asciiTheme="minorBidi" w:eastAsia="Times New Roman" w:hAnsiTheme="minorBidi"/>
          <w:color w:val="000000"/>
          <w:sz w:val="22"/>
          <w:szCs w:val="20"/>
          <w:lang w:val="en-US" w:eastAsia="fr-FR"/>
        </w:rPr>
        <w:t>with and without obesity.</w:t>
      </w:r>
    </w:p>
    <w:tbl>
      <w:tblPr>
        <w:tblW w:w="13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2"/>
        <w:gridCol w:w="1452"/>
        <w:gridCol w:w="1449"/>
        <w:gridCol w:w="853"/>
        <w:gridCol w:w="1449"/>
        <w:gridCol w:w="1449"/>
        <w:gridCol w:w="745"/>
        <w:gridCol w:w="1449"/>
        <w:gridCol w:w="1449"/>
        <w:gridCol w:w="852"/>
      </w:tblGrid>
      <w:tr w:rsidR="00664232" w:rsidRPr="001F4A67" w14:paraId="702AAF5D" w14:textId="77777777" w:rsidTr="00DC66AC">
        <w:trPr>
          <w:trHeight w:val="567"/>
        </w:trPr>
        <w:tc>
          <w:tcPr>
            <w:tcW w:w="2792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0E101D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</w:p>
        </w:tc>
        <w:tc>
          <w:tcPr>
            <w:tcW w:w="3754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0F717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All patients (n=21)</w:t>
            </w:r>
          </w:p>
        </w:tc>
        <w:tc>
          <w:tcPr>
            <w:tcW w:w="3643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80A11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 obesity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n=10)</w:t>
            </w:r>
          </w:p>
        </w:tc>
        <w:tc>
          <w:tcPr>
            <w:tcW w:w="3750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1BB0FEC6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atients without obesity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n=11)</w:t>
            </w:r>
          </w:p>
        </w:tc>
      </w:tr>
      <w:tr w:rsidR="00664232" w:rsidRPr="001F4A67" w14:paraId="16824B19" w14:textId="77777777" w:rsidTr="00DC66AC">
        <w:trPr>
          <w:trHeight w:val="567"/>
        </w:trPr>
        <w:tc>
          <w:tcPr>
            <w:tcW w:w="2792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0967940" w14:textId="77777777" w:rsidR="00664232" w:rsidRPr="001F4A67" w:rsidRDefault="00664232" w:rsidP="00DC66AC">
            <w:pPr>
              <w:pStyle w:val="Sansinterligne"/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 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7B6467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BA489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3802212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  <w:tc>
          <w:tcPr>
            <w:tcW w:w="1449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5A7FC7C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8DE2E8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745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646D186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  <w:tc>
          <w:tcPr>
            <w:tcW w:w="1449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5E0C31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SV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A9392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NAVA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0240F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  <w:t>P</w:t>
            </w:r>
          </w:p>
        </w:tc>
      </w:tr>
      <w:tr w:rsidR="00664232" w:rsidRPr="001F4A67" w14:paraId="0A1B4B40" w14:textId="77777777" w:rsidTr="00DC66AC">
        <w:trPr>
          <w:trHeight w:val="567"/>
        </w:trPr>
        <w:tc>
          <w:tcPr>
            <w:tcW w:w="2792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F87C6FD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gram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RR(</w:t>
            </w:r>
            <w:proofErr w:type="gram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%)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36E9A7A2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7 [16-38]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D0D5E2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3 [30-74]</w:t>
            </w:r>
          </w:p>
        </w:tc>
        <w:tc>
          <w:tcPr>
            <w:tcW w:w="853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2AA056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1</w:t>
            </w:r>
          </w:p>
        </w:tc>
        <w:tc>
          <w:tcPr>
            <w:tcW w:w="1449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3F9D68F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1 [22-45]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D119A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4 [42-49]</w:t>
            </w:r>
          </w:p>
        </w:tc>
        <w:tc>
          <w:tcPr>
            <w:tcW w:w="745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4D13B6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3</w:t>
            </w:r>
          </w:p>
        </w:tc>
        <w:tc>
          <w:tcPr>
            <w:tcW w:w="1449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59E00F2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8 [12-31]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B1D18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7 [28-80]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C05F7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37</w:t>
            </w:r>
          </w:p>
        </w:tc>
      </w:tr>
      <w:tr w:rsidR="00664232" w:rsidRPr="001F4A67" w14:paraId="601D9628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2282C2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Ti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FF224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7 [12-24]</w:t>
            </w:r>
          </w:p>
        </w:tc>
        <w:tc>
          <w:tcPr>
            <w:tcW w:w="1449" w:type="dxa"/>
            <w:noWrap/>
            <w:vAlign w:val="center"/>
            <w:hideMark/>
          </w:tcPr>
          <w:p w14:paraId="38D28A1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2 [17-32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08196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5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C2583B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8 [12-23]</w:t>
            </w:r>
          </w:p>
        </w:tc>
        <w:tc>
          <w:tcPr>
            <w:tcW w:w="1449" w:type="dxa"/>
            <w:noWrap/>
            <w:vAlign w:val="center"/>
            <w:hideMark/>
          </w:tcPr>
          <w:p w14:paraId="27BFBFE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7 [18-33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31DAB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84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9F364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6 [9-23]</w:t>
            </w:r>
          </w:p>
        </w:tc>
        <w:tc>
          <w:tcPr>
            <w:tcW w:w="1449" w:type="dxa"/>
            <w:noWrap/>
            <w:vAlign w:val="center"/>
            <w:hideMark/>
          </w:tcPr>
          <w:p w14:paraId="6FF21F4E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2 [19-29]</w:t>
            </w:r>
          </w:p>
        </w:tc>
        <w:tc>
          <w:tcPr>
            <w:tcW w:w="852" w:type="dxa"/>
            <w:noWrap/>
            <w:vAlign w:val="center"/>
            <w:hideMark/>
          </w:tcPr>
          <w:p w14:paraId="36A7D83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48</w:t>
            </w:r>
          </w:p>
        </w:tc>
      </w:tr>
      <w:tr w:rsidR="00664232" w:rsidRPr="001F4A67" w14:paraId="37C76D4E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166BDF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Ttot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35471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1 [16-27]</w:t>
            </w:r>
          </w:p>
        </w:tc>
        <w:tc>
          <w:tcPr>
            <w:tcW w:w="1449" w:type="dxa"/>
            <w:noWrap/>
            <w:vAlign w:val="center"/>
            <w:hideMark/>
          </w:tcPr>
          <w:p w14:paraId="0BF43716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4 [19-32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F20DA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89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027E2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2 [18-23]</w:t>
            </w:r>
          </w:p>
        </w:tc>
        <w:tc>
          <w:tcPr>
            <w:tcW w:w="1449" w:type="dxa"/>
            <w:noWrap/>
            <w:vAlign w:val="center"/>
            <w:hideMark/>
          </w:tcPr>
          <w:p w14:paraId="79AEB11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5 [20-32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CD13D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130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7F712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18 [11-28]</w:t>
            </w:r>
          </w:p>
        </w:tc>
        <w:tc>
          <w:tcPr>
            <w:tcW w:w="1449" w:type="dxa"/>
            <w:noWrap/>
            <w:vAlign w:val="center"/>
            <w:hideMark/>
          </w:tcPr>
          <w:p w14:paraId="5723DE2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4 [19-28]</w:t>
            </w:r>
          </w:p>
        </w:tc>
        <w:tc>
          <w:tcPr>
            <w:tcW w:w="852" w:type="dxa"/>
            <w:noWrap/>
            <w:vAlign w:val="center"/>
            <w:hideMark/>
          </w:tcPr>
          <w:p w14:paraId="160E25A8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375</w:t>
            </w:r>
          </w:p>
        </w:tc>
      </w:tr>
      <w:tr w:rsidR="00664232" w:rsidRPr="001F4A67" w14:paraId="3DCB66C5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B929EA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VT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89FB6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9 [12-29]</w:t>
            </w:r>
          </w:p>
        </w:tc>
        <w:tc>
          <w:tcPr>
            <w:tcW w:w="1449" w:type="dxa"/>
            <w:noWrap/>
            <w:vAlign w:val="center"/>
            <w:hideMark/>
          </w:tcPr>
          <w:p w14:paraId="327D9E5E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4 [20-38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3145CE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7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4FB884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1 [14-21]</w:t>
            </w:r>
          </w:p>
        </w:tc>
        <w:tc>
          <w:tcPr>
            <w:tcW w:w="1449" w:type="dxa"/>
            <w:noWrap/>
            <w:vAlign w:val="center"/>
            <w:hideMark/>
          </w:tcPr>
          <w:p w14:paraId="4E668122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1 [19-42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74E5BE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48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E958C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5 [10-29]</w:t>
            </w:r>
          </w:p>
        </w:tc>
        <w:tc>
          <w:tcPr>
            <w:tcW w:w="1449" w:type="dxa"/>
            <w:noWrap/>
            <w:vAlign w:val="center"/>
            <w:hideMark/>
          </w:tcPr>
          <w:p w14:paraId="16DBE87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4 [22-28]</w:t>
            </w:r>
          </w:p>
        </w:tc>
        <w:tc>
          <w:tcPr>
            <w:tcW w:w="852" w:type="dxa"/>
            <w:noWrap/>
            <w:vAlign w:val="center"/>
            <w:hideMark/>
          </w:tcPr>
          <w:p w14:paraId="0D70DC98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105</w:t>
            </w:r>
          </w:p>
        </w:tc>
      </w:tr>
      <w:tr w:rsidR="00664232" w:rsidRPr="001F4A67" w14:paraId="00B65266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326C35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MV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6E028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2 [16-32]</w:t>
            </w:r>
          </w:p>
        </w:tc>
        <w:tc>
          <w:tcPr>
            <w:tcW w:w="1449" w:type="dxa"/>
            <w:noWrap/>
            <w:vAlign w:val="center"/>
            <w:hideMark/>
          </w:tcPr>
          <w:p w14:paraId="73639D4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5 [30-41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959B6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1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7702B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27 [18-33]</w:t>
            </w:r>
          </w:p>
        </w:tc>
        <w:tc>
          <w:tcPr>
            <w:tcW w:w="1449" w:type="dxa"/>
            <w:noWrap/>
            <w:vAlign w:val="center"/>
            <w:hideMark/>
          </w:tcPr>
          <w:p w14:paraId="25AF6FC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9 [34-41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6034EE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64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DB702B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8 [12-25]</w:t>
            </w:r>
          </w:p>
        </w:tc>
        <w:tc>
          <w:tcPr>
            <w:tcW w:w="1449" w:type="dxa"/>
            <w:noWrap/>
            <w:vAlign w:val="center"/>
            <w:hideMark/>
          </w:tcPr>
          <w:p w14:paraId="546AF61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1 [26-40]</w:t>
            </w:r>
          </w:p>
        </w:tc>
        <w:tc>
          <w:tcPr>
            <w:tcW w:w="852" w:type="dxa"/>
            <w:noWrap/>
            <w:vAlign w:val="center"/>
            <w:hideMark/>
          </w:tcPr>
          <w:p w14:paraId="266EB8D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19</w:t>
            </w:r>
          </w:p>
        </w:tc>
      </w:tr>
      <w:tr w:rsidR="00664232" w:rsidRPr="001F4A67" w14:paraId="0B979544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83C64E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ax </w:t>
            </w: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>insp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 xml:space="preserve"> 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5B817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 [1-2]</w:t>
            </w:r>
          </w:p>
        </w:tc>
        <w:tc>
          <w:tcPr>
            <w:tcW w:w="1449" w:type="dxa"/>
            <w:noWrap/>
            <w:vAlign w:val="center"/>
            <w:hideMark/>
          </w:tcPr>
          <w:p w14:paraId="1882A39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0 [15-24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AF7AD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&lt;0.001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8C928C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 [1-2]</w:t>
            </w:r>
          </w:p>
        </w:tc>
        <w:tc>
          <w:tcPr>
            <w:tcW w:w="1449" w:type="dxa"/>
            <w:noWrap/>
            <w:vAlign w:val="center"/>
            <w:hideMark/>
          </w:tcPr>
          <w:p w14:paraId="12DED184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3 [16-26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18617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2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5FC1A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2 [1-2]</w:t>
            </w:r>
          </w:p>
        </w:tc>
        <w:tc>
          <w:tcPr>
            <w:tcW w:w="1449" w:type="dxa"/>
            <w:noWrap/>
            <w:vAlign w:val="center"/>
            <w:hideMark/>
          </w:tcPr>
          <w:p w14:paraId="7F954968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9 [16-23]</w:t>
            </w:r>
          </w:p>
        </w:tc>
        <w:tc>
          <w:tcPr>
            <w:tcW w:w="852" w:type="dxa"/>
            <w:noWrap/>
            <w:vAlign w:val="center"/>
            <w:hideMark/>
          </w:tcPr>
          <w:p w14:paraId="1D2E12E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2</w:t>
            </w:r>
          </w:p>
        </w:tc>
      </w:tr>
      <w:tr w:rsidR="00664232" w:rsidRPr="001F4A67" w14:paraId="341E66FC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45FC69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bookmarkStart w:id="4" w:name="_Hlk205973102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ean </w:t>
            </w: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P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vertAlign w:val="subscript"/>
                <w:lang w:val="en-US" w:eastAsia="fr-FR"/>
              </w:rPr>
              <w:t>insp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F1368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 [2-4]</w:t>
            </w:r>
          </w:p>
        </w:tc>
        <w:tc>
          <w:tcPr>
            <w:tcW w:w="1449" w:type="dxa"/>
            <w:noWrap/>
            <w:vAlign w:val="center"/>
            <w:hideMark/>
          </w:tcPr>
          <w:p w14:paraId="34C52EC9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5 [10-21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A09DC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&lt;0.001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D19D15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4 [2-4]</w:t>
            </w:r>
          </w:p>
        </w:tc>
        <w:tc>
          <w:tcPr>
            <w:tcW w:w="1449" w:type="dxa"/>
            <w:noWrap/>
            <w:vAlign w:val="center"/>
            <w:hideMark/>
          </w:tcPr>
          <w:p w14:paraId="2383F48A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6 [11-21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4917AB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3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1DC42D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3 [1-3]</w:t>
            </w:r>
          </w:p>
        </w:tc>
        <w:tc>
          <w:tcPr>
            <w:tcW w:w="1449" w:type="dxa"/>
            <w:noWrap/>
            <w:vAlign w:val="center"/>
            <w:hideMark/>
          </w:tcPr>
          <w:p w14:paraId="5BFBD002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12 [9-20]</w:t>
            </w:r>
          </w:p>
        </w:tc>
        <w:tc>
          <w:tcPr>
            <w:tcW w:w="852" w:type="dxa"/>
            <w:noWrap/>
            <w:vAlign w:val="center"/>
            <w:hideMark/>
          </w:tcPr>
          <w:p w14:paraId="6667B88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b/>
                <w:i w:val="0"/>
                <w:color w:val="000000"/>
                <w:sz w:val="22"/>
                <w:lang w:val="en-US" w:eastAsia="fr-FR"/>
              </w:rPr>
              <w:t>0.002</w:t>
            </w:r>
          </w:p>
        </w:tc>
      </w:tr>
      <w:bookmarkEnd w:id="4"/>
      <w:tr w:rsidR="00664232" w:rsidRPr="001F4A67" w14:paraId="324800FB" w14:textId="77777777" w:rsidTr="00DC66AC">
        <w:trPr>
          <w:trHeight w:val="567"/>
        </w:trPr>
        <w:tc>
          <w:tcPr>
            <w:tcW w:w="279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61B2E2" w14:textId="77777777" w:rsidR="00664232" w:rsidRPr="001F4A67" w:rsidRDefault="00664232" w:rsidP="00DC66AC">
            <w:pPr>
              <w:pStyle w:val="Sansinterligne"/>
              <w:spacing w:line="240" w:lineRule="auto"/>
              <w:jc w:val="left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Max </w:t>
            </w: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EADi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 xml:space="preserve"> (%)</w:t>
            </w:r>
          </w:p>
        </w:tc>
        <w:tc>
          <w:tcPr>
            <w:tcW w:w="145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1839B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1 [38-56]</w:t>
            </w:r>
          </w:p>
        </w:tc>
        <w:tc>
          <w:tcPr>
            <w:tcW w:w="1449" w:type="dxa"/>
            <w:noWrap/>
            <w:vAlign w:val="center"/>
            <w:hideMark/>
          </w:tcPr>
          <w:p w14:paraId="546A91AB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1 [31-49]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6340E3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87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BD104B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1 [35-54]</w:t>
            </w:r>
          </w:p>
        </w:tc>
        <w:tc>
          <w:tcPr>
            <w:tcW w:w="1449" w:type="dxa"/>
            <w:noWrap/>
            <w:vAlign w:val="center"/>
            <w:hideMark/>
          </w:tcPr>
          <w:p w14:paraId="5126E03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7 [30-49]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739490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652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172D34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39 [37-56]</w:t>
            </w:r>
          </w:p>
        </w:tc>
        <w:tc>
          <w:tcPr>
            <w:tcW w:w="1449" w:type="dxa"/>
            <w:noWrap/>
            <w:vAlign w:val="center"/>
            <w:hideMark/>
          </w:tcPr>
          <w:p w14:paraId="202E1C61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43 [31-47]</w:t>
            </w:r>
          </w:p>
        </w:tc>
        <w:tc>
          <w:tcPr>
            <w:tcW w:w="852" w:type="dxa"/>
            <w:noWrap/>
            <w:vAlign w:val="center"/>
            <w:hideMark/>
          </w:tcPr>
          <w:p w14:paraId="24036BB7" w14:textId="77777777" w:rsidR="00664232" w:rsidRPr="001F4A67" w:rsidRDefault="00664232" w:rsidP="00DC66AC">
            <w:pPr>
              <w:pStyle w:val="Sansinterligne"/>
              <w:spacing w:line="240" w:lineRule="auto"/>
              <w:jc w:val="center"/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eastAsia="Times New Roman" w:hAnsiTheme="minorBidi"/>
                <w:i w:val="0"/>
                <w:color w:val="000000"/>
                <w:sz w:val="22"/>
                <w:lang w:val="en-US" w:eastAsia="fr-FR"/>
              </w:rPr>
              <w:t>0.0624</w:t>
            </w:r>
          </w:p>
        </w:tc>
      </w:tr>
      <w:tr w:rsidR="00664232" w:rsidRPr="005B31FC" w14:paraId="1ACEC74A" w14:textId="77777777" w:rsidTr="00DC66AC">
        <w:trPr>
          <w:trHeight w:val="567"/>
        </w:trPr>
        <w:tc>
          <w:tcPr>
            <w:tcW w:w="13939" w:type="dxa"/>
            <w:gridSpan w:val="10"/>
            <w:tcBorders>
              <w:bottom w:val="single" w:sz="12" w:space="0" w:color="auto"/>
            </w:tcBorders>
            <w:noWrap/>
            <w:vAlign w:val="bottom"/>
            <w:hideMark/>
          </w:tcPr>
          <w:p w14:paraId="0F5A6B30" w14:textId="77777777" w:rsidR="00664232" w:rsidRPr="001F4A67" w:rsidRDefault="00664232" w:rsidP="00DC66AC">
            <w:pPr>
              <w:pStyle w:val="Sansinterligne"/>
              <w:pBdr>
                <w:top w:val="single" w:sz="12" w:space="1" w:color="auto"/>
              </w:pBdr>
              <w:spacing w:line="240" w:lineRule="auto"/>
              <w:rPr>
                <w:rFonts w:asciiTheme="minorBidi" w:eastAsia="Times New Roman" w:hAnsiTheme="minorBidi"/>
                <w:color w:val="000000"/>
                <w:sz w:val="22"/>
                <w:lang w:val="en-US" w:eastAsia="fr-FR"/>
              </w:rPr>
            </w:pP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Variability was evaluated by the coefficient of variation. Data are presented as median [interquartile range]. </w:t>
            </w:r>
            <w:r w:rsidRPr="001F4A67">
              <w:rPr>
                <w:rFonts w:asciiTheme="minorBidi" w:hAnsiTheme="minorBidi"/>
                <w:sz w:val="20"/>
                <w:szCs w:val="20"/>
                <w:lang w:val="en-US" w:eastAsia="fr-FR"/>
              </w:rPr>
              <w:t>P</w:t>
            </w: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: </w:t>
            </w:r>
            <w:r w:rsidRPr="001F4A67">
              <w:rPr>
                <w:rFonts w:asciiTheme="minorBidi" w:hAnsiTheme="minorBidi"/>
                <w:sz w:val="20"/>
                <w:szCs w:val="20"/>
                <w:lang w:val="en-US" w:eastAsia="fr-FR"/>
              </w:rPr>
              <w:t>P</w:t>
            </w: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value calculated between PSV and NAVA</w:t>
            </w:r>
            <w:r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using Wilcoxon test</w:t>
            </w: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. PSV = Pressure Support Ventilation; NAVA = </w:t>
            </w:r>
            <w:proofErr w:type="spellStart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Neurally</w:t>
            </w:r>
            <w:proofErr w:type="spellEnd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Adjusted Ventilatory Assist; RR = Respiratory Rate; Ti = Inspiratory Time; </w:t>
            </w:r>
            <w:proofErr w:type="spellStart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Ttot</w:t>
            </w:r>
            <w:proofErr w:type="spellEnd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= total time of respiratory cycle; VT = Tidal Volume; VM = Minute </w:t>
            </w:r>
            <w:proofErr w:type="gramStart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Ventilation ;</w:t>
            </w:r>
            <w:proofErr w:type="gramEnd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 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Max </w:t>
            </w: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>P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>insp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 xml:space="preserve"> </w:t>
            </w: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= Maximal Inspiratory Airway Pressure; 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Mean </w:t>
            </w:r>
            <w:proofErr w:type="spellStart"/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>P</w:t>
            </w:r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vertAlign w:val="subscript"/>
                <w:lang w:val="en-US" w:eastAsia="fr-FR"/>
              </w:rPr>
              <w:t>insp</w:t>
            </w:r>
            <w:proofErr w:type="spellEnd"/>
            <w:r w:rsidRPr="001F4A67">
              <w:rPr>
                <w:rFonts w:asciiTheme="minorBidi" w:eastAsia="Times New Roman" w:hAnsiTheme="minorBidi"/>
                <w:i w:val="0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 xml:space="preserve">= Mean Inspiratory Airway Pressure; Max </w:t>
            </w:r>
            <w:proofErr w:type="spellStart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EADi</w:t>
            </w:r>
            <w:proofErr w:type="spellEnd"/>
            <w:r w:rsidRPr="001F4A67">
              <w:rPr>
                <w:rFonts w:asciiTheme="minorBidi" w:hAnsiTheme="minorBidi"/>
                <w:i w:val="0"/>
                <w:sz w:val="20"/>
                <w:szCs w:val="20"/>
                <w:lang w:val="en-US" w:eastAsia="fr-FR"/>
              </w:rPr>
              <w:t>: Maximal electrical activity of the diaphragm</w:t>
            </w:r>
            <w:r w:rsidRPr="001F4A67">
              <w:rPr>
                <w:rFonts w:asciiTheme="minorBidi" w:hAnsiTheme="minorBidi"/>
                <w:i w:val="0"/>
                <w:sz w:val="22"/>
                <w:lang w:val="en-US" w:eastAsia="fr-FR"/>
              </w:rPr>
              <w:t>.</w:t>
            </w:r>
          </w:p>
        </w:tc>
      </w:tr>
    </w:tbl>
    <w:p w14:paraId="09C013DD" w14:textId="77777777" w:rsidR="00664232" w:rsidRDefault="00664232" w:rsidP="00664232">
      <w:pPr>
        <w:rPr>
          <w:lang w:val="en-US"/>
        </w:rPr>
      </w:pPr>
    </w:p>
    <w:p w14:paraId="029BA719" w14:textId="28C6BEAF" w:rsidR="00664232" w:rsidRDefault="00664232">
      <w:pPr>
        <w:spacing w:after="200" w:line="276" w:lineRule="auto"/>
        <w:ind w:firstLine="0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23063D99" w14:textId="77777777" w:rsidR="00C05D45" w:rsidRPr="004C4808" w:rsidRDefault="00C05D45" w:rsidP="00664232">
      <w:pPr>
        <w:spacing w:after="200" w:line="276" w:lineRule="auto"/>
        <w:ind w:firstLine="0"/>
        <w:jc w:val="left"/>
        <w:rPr>
          <w:rFonts w:cs="Times New Roman"/>
          <w:szCs w:val="24"/>
          <w:lang w:val="en-US"/>
        </w:rPr>
        <w:sectPr w:rsidR="00C05D45" w:rsidRPr="004C4808" w:rsidSect="004C480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961E211" w14:textId="68996BBF" w:rsidR="005A6449" w:rsidRPr="00763099" w:rsidRDefault="00375336" w:rsidP="00375336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763099">
        <w:rPr>
          <w:rFonts w:asciiTheme="minorBidi" w:hAnsiTheme="minorBidi"/>
          <w:b/>
          <w:bCs/>
          <w:sz w:val="22"/>
          <w:lang w:val="en-US"/>
        </w:rPr>
        <w:lastRenderedPageBreak/>
        <w:t>Figure S1</w:t>
      </w:r>
      <w:r w:rsidRPr="00763099">
        <w:rPr>
          <w:rFonts w:asciiTheme="minorBidi" w:hAnsiTheme="minorBidi"/>
          <w:sz w:val="22"/>
          <w:lang w:val="en-US"/>
        </w:rPr>
        <w:t>: Representative tracing of airway pressure, flow, respiratory volume and electrical activity of the diaphragm (</w:t>
      </w:r>
      <w:proofErr w:type="spellStart"/>
      <w:r w:rsidRPr="00763099">
        <w:rPr>
          <w:rFonts w:asciiTheme="minorBidi" w:hAnsiTheme="minorBidi"/>
          <w:sz w:val="22"/>
          <w:lang w:val="en-US"/>
        </w:rPr>
        <w:t>EADi</w:t>
      </w:r>
      <w:proofErr w:type="spellEnd"/>
      <w:r w:rsidRPr="00763099">
        <w:rPr>
          <w:rFonts w:asciiTheme="minorBidi" w:hAnsiTheme="minorBidi"/>
          <w:sz w:val="22"/>
          <w:lang w:val="en-US"/>
        </w:rPr>
        <w:t>) during</w:t>
      </w:r>
      <w:r w:rsidR="00763099">
        <w:rPr>
          <w:rFonts w:asciiTheme="minorBidi" w:hAnsiTheme="minorBidi"/>
          <w:sz w:val="22"/>
          <w:lang w:val="en-US"/>
        </w:rPr>
        <w:t xml:space="preserve"> (A)</w:t>
      </w:r>
      <w:r w:rsidRPr="00763099">
        <w:rPr>
          <w:rFonts w:asciiTheme="minorBidi" w:hAnsiTheme="minorBidi"/>
          <w:sz w:val="22"/>
          <w:lang w:val="en-US"/>
        </w:rPr>
        <w:t xml:space="preserve"> pressure support ventilation (PSV) and </w:t>
      </w:r>
      <w:r w:rsidR="00763099">
        <w:rPr>
          <w:rFonts w:asciiTheme="minorBidi" w:hAnsiTheme="minorBidi"/>
          <w:sz w:val="22"/>
          <w:lang w:val="en-US"/>
        </w:rPr>
        <w:t xml:space="preserve">(B) </w:t>
      </w:r>
      <w:proofErr w:type="spellStart"/>
      <w:r w:rsidRPr="00763099">
        <w:rPr>
          <w:rFonts w:asciiTheme="minorBidi" w:hAnsiTheme="minorBidi"/>
          <w:sz w:val="22"/>
          <w:lang w:val="en-US"/>
        </w:rPr>
        <w:t>neurally</w:t>
      </w:r>
      <w:proofErr w:type="spellEnd"/>
      <w:r w:rsidRPr="00763099">
        <w:rPr>
          <w:rFonts w:asciiTheme="minorBidi" w:hAnsiTheme="minorBidi"/>
          <w:sz w:val="22"/>
          <w:lang w:val="en-US"/>
        </w:rPr>
        <w:t xml:space="preserve"> adjusted ventilatory assist (NAVA).</w:t>
      </w:r>
    </w:p>
    <w:p w14:paraId="476C501F" w14:textId="2B70A2BE" w:rsidR="00375336" w:rsidRDefault="00375336" w:rsidP="00375336">
      <w:pPr>
        <w:spacing w:line="240" w:lineRule="auto"/>
        <w:ind w:firstLine="0"/>
        <w:rPr>
          <w:lang w:val="en-US"/>
        </w:rPr>
      </w:pPr>
      <w:r>
        <w:rPr>
          <w:lang w:val="en-US"/>
        </w:rPr>
        <w:br/>
      </w:r>
    </w:p>
    <w:p w14:paraId="00578FEF" w14:textId="19B62D2A" w:rsidR="00375336" w:rsidRDefault="00DF096B" w:rsidP="00CF34D3">
      <w:pPr>
        <w:spacing w:line="240" w:lineRule="auto"/>
        <w:ind w:firstLine="0"/>
        <w:rPr>
          <w:lang w:val="en-US"/>
        </w:rPr>
      </w:pPr>
      <w:r w:rsidRPr="00DF096B">
        <w:rPr>
          <w:noProof/>
          <w:lang w:eastAsia="fr-FR"/>
        </w:rPr>
        <w:drawing>
          <wp:inline distT="0" distB="0" distL="0" distR="0" wp14:anchorId="7CEF60B9" wp14:editId="1FB3FB0C">
            <wp:extent cx="5760720" cy="2207895"/>
            <wp:effectExtent l="0" t="0" r="0" b="1905"/>
            <wp:docPr id="117192549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92549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85213" w14:textId="77777777" w:rsidR="00CF34D3" w:rsidRDefault="00CF34D3" w:rsidP="00CF34D3">
      <w:pPr>
        <w:spacing w:line="240" w:lineRule="auto"/>
        <w:ind w:firstLine="0"/>
        <w:rPr>
          <w:lang w:val="en-US"/>
        </w:rPr>
      </w:pPr>
    </w:p>
    <w:p w14:paraId="3187FA72" w14:textId="489FC54D" w:rsidR="00CF34D3" w:rsidRDefault="00CF34D3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3460E54D" w14:textId="19F6899B" w:rsidR="00CF34D3" w:rsidRPr="00763099" w:rsidRDefault="00CF34D3" w:rsidP="00CF34D3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763099">
        <w:rPr>
          <w:rFonts w:asciiTheme="minorBidi" w:hAnsiTheme="minorBidi"/>
          <w:b/>
          <w:bCs/>
          <w:sz w:val="22"/>
          <w:lang w:val="en-US"/>
        </w:rPr>
        <w:lastRenderedPageBreak/>
        <w:t>Figure S2</w:t>
      </w:r>
      <w:r w:rsidRPr="00763099">
        <w:rPr>
          <w:rFonts w:asciiTheme="minorBidi" w:hAnsiTheme="minorBidi"/>
          <w:sz w:val="22"/>
          <w:lang w:val="en-US"/>
        </w:rPr>
        <w:t>: Flow chart</w:t>
      </w:r>
    </w:p>
    <w:p w14:paraId="0FA37321" w14:textId="77777777" w:rsidR="00CF34D3" w:rsidRDefault="00CF34D3" w:rsidP="00CF34D3">
      <w:pPr>
        <w:spacing w:line="240" w:lineRule="auto"/>
        <w:ind w:firstLine="0"/>
        <w:rPr>
          <w:lang w:val="en-US"/>
        </w:rPr>
      </w:pPr>
    </w:p>
    <w:p w14:paraId="1926C273" w14:textId="77777777" w:rsidR="00CF34D3" w:rsidRDefault="00CF34D3" w:rsidP="00CF34D3">
      <w:pPr>
        <w:spacing w:line="240" w:lineRule="auto"/>
        <w:ind w:firstLine="0"/>
        <w:rPr>
          <w:lang w:val="en-US"/>
        </w:rPr>
      </w:pPr>
    </w:p>
    <w:p w14:paraId="4FD19C6F" w14:textId="77777777" w:rsidR="00CF34D3" w:rsidRDefault="00CF34D3" w:rsidP="00CF34D3">
      <w:pPr>
        <w:spacing w:line="240" w:lineRule="auto"/>
        <w:ind w:firstLine="0"/>
        <w:rPr>
          <w:lang w:val="en-US"/>
        </w:rPr>
      </w:pPr>
    </w:p>
    <w:p w14:paraId="287CFC10" w14:textId="1B9C1B7F" w:rsidR="00CF34D3" w:rsidRDefault="000A035A" w:rsidP="00CF34D3">
      <w:pPr>
        <w:spacing w:line="240" w:lineRule="auto"/>
        <w:ind w:firstLine="0"/>
        <w:rPr>
          <w:lang w:val="en-US"/>
        </w:rPr>
      </w:pPr>
      <w:r w:rsidRPr="000A035A">
        <w:rPr>
          <w:noProof/>
          <w:lang w:eastAsia="fr-FR"/>
        </w:rPr>
        <w:drawing>
          <wp:inline distT="0" distB="0" distL="0" distR="0" wp14:anchorId="4ED791BB" wp14:editId="27A0A36F">
            <wp:extent cx="6192248" cy="4886325"/>
            <wp:effectExtent l="0" t="0" r="0" b="0"/>
            <wp:docPr id="1114955890" name="Image 1" descr="Une image contenant texte, diagramme, lign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955890" name="Image 1" descr="Une image contenant texte, diagramme, ligne, Police&#10;&#10;Le contenu généré par l’IA peut êtr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8756" cy="4891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C2D0E" w14:textId="77777777" w:rsidR="00FA57F3" w:rsidRDefault="00FA57F3" w:rsidP="00CF34D3">
      <w:pPr>
        <w:spacing w:line="240" w:lineRule="auto"/>
        <w:ind w:firstLine="0"/>
        <w:rPr>
          <w:lang w:val="en-US"/>
        </w:rPr>
      </w:pPr>
    </w:p>
    <w:p w14:paraId="0EE41A77" w14:textId="5FD7EFEA" w:rsidR="00FA57F3" w:rsidRDefault="00FA57F3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7A1BD60C" w14:textId="2CBD4B9D" w:rsidR="00FA57F3" w:rsidRPr="006F17C9" w:rsidRDefault="00FA57F3" w:rsidP="00CF34D3">
      <w:pPr>
        <w:spacing w:line="240" w:lineRule="auto"/>
        <w:ind w:firstLine="0"/>
        <w:rPr>
          <w:rFonts w:asciiTheme="minorBidi" w:hAnsiTheme="minorBidi"/>
          <w:sz w:val="22"/>
          <w:szCs w:val="20"/>
          <w:lang w:val="en-US"/>
        </w:rPr>
      </w:pPr>
      <w:r w:rsidRPr="006F17C9">
        <w:rPr>
          <w:rFonts w:asciiTheme="minorBidi" w:hAnsiTheme="minorBidi"/>
          <w:b/>
          <w:bCs/>
          <w:sz w:val="22"/>
          <w:szCs w:val="20"/>
          <w:lang w:val="en-US"/>
        </w:rPr>
        <w:lastRenderedPageBreak/>
        <w:t>Figure S3</w:t>
      </w:r>
      <w:r w:rsidRPr="006F17C9">
        <w:rPr>
          <w:rFonts w:asciiTheme="minorBidi" w:hAnsiTheme="minorBidi"/>
          <w:sz w:val="22"/>
          <w:szCs w:val="20"/>
          <w:lang w:val="en-US"/>
        </w:rPr>
        <w:t xml:space="preserve">: Individual percentage of pneumatic cycle with maximal inspiratory airway pressure higher than 30 cmH2O during Pressure Support Ventilation (PSV) and </w:t>
      </w:r>
      <w:proofErr w:type="spellStart"/>
      <w:r w:rsidRPr="006F17C9">
        <w:rPr>
          <w:rFonts w:asciiTheme="minorBidi" w:hAnsiTheme="minorBidi"/>
          <w:sz w:val="22"/>
          <w:szCs w:val="20"/>
          <w:lang w:val="en-US"/>
        </w:rPr>
        <w:t>Neurally</w:t>
      </w:r>
      <w:proofErr w:type="spellEnd"/>
      <w:r w:rsidRPr="006F17C9">
        <w:rPr>
          <w:rFonts w:asciiTheme="minorBidi" w:hAnsiTheme="minorBidi"/>
          <w:sz w:val="22"/>
          <w:szCs w:val="20"/>
          <w:lang w:val="en-US"/>
        </w:rPr>
        <w:t xml:space="preserve"> Adjusted Ventilatory Assist (NAVA) in </w:t>
      </w:r>
      <w:r w:rsidR="00731D45" w:rsidRPr="006F17C9">
        <w:rPr>
          <w:rFonts w:asciiTheme="minorBidi" w:hAnsiTheme="minorBidi"/>
          <w:sz w:val="22"/>
          <w:szCs w:val="20"/>
          <w:lang w:val="en-US"/>
        </w:rPr>
        <w:t>all patients</w:t>
      </w:r>
      <w:r w:rsidRPr="006F17C9">
        <w:rPr>
          <w:rFonts w:asciiTheme="minorBidi" w:hAnsiTheme="minorBidi"/>
          <w:sz w:val="22"/>
          <w:szCs w:val="20"/>
          <w:lang w:val="en-US"/>
        </w:rPr>
        <w:t>,</w:t>
      </w:r>
      <w:r w:rsidR="00BA0604">
        <w:rPr>
          <w:rFonts w:asciiTheme="minorBidi" w:hAnsiTheme="minorBidi"/>
          <w:sz w:val="22"/>
          <w:szCs w:val="20"/>
          <w:lang w:val="en-US"/>
        </w:rPr>
        <w:t xml:space="preserve"> with </w:t>
      </w:r>
      <w:r w:rsidR="00B178F4">
        <w:rPr>
          <w:rFonts w:asciiTheme="minorBidi" w:hAnsiTheme="minorBidi"/>
          <w:sz w:val="22"/>
          <w:szCs w:val="20"/>
          <w:lang w:val="en-US"/>
        </w:rPr>
        <w:t>and without obesity</w:t>
      </w:r>
      <w:r w:rsidRPr="006F17C9">
        <w:rPr>
          <w:rFonts w:asciiTheme="minorBidi" w:hAnsiTheme="minorBidi"/>
          <w:sz w:val="22"/>
          <w:szCs w:val="20"/>
          <w:lang w:val="en-US"/>
        </w:rPr>
        <w:t xml:space="preserve">.  Plots represent individual </w:t>
      </w:r>
      <w:r w:rsidR="00731D45" w:rsidRPr="006F17C9">
        <w:rPr>
          <w:rFonts w:asciiTheme="minorBidi" w:hAnsiTheme="minorBidi"/>
          <w:sz w:val="22"/>
          <w:szCs w:val="20"/>
          <w:lang w:val="en-US"/>
        </w:rPr>
        <w:t>percentages</w:t>
      </w:r>
      <w:r w:rsidRPr="006F17C9">
        <w:rPr>
          <w:rFonts w:asciiTheme="minorBidi" w:hAnsiTheme="minorBidi"/>
          <w:sz w:val="22"/>
          <w:szCs w:val="20"/>
          <w:lang w:val="en-US"/>
        </w:rPr>
        <w:t>. The horizontal bars represent the mean values in each group.</w:t>
      </w:r>
    </w:p>
    <w:p w14:paraId="14803B86" w14:textId="77777777" w:rsidR="00FA57F3" w:rsidRDefault="00FA57F3" w:rsidP="00CF34D3">
      <w:pPr>
        <w:spacing w:line="240" w:lineRule="auto"/>
        <w:ind w:firstLine="0"/>
        <w:rPr>
          <w:lang w:val="en-US"/>
        </w:rPr>
      </w:pPr>
    </w:p>
    <w:p w14:paraId="1CEBAB14" w14:textId="77777777" w:rsidR="00FA57F3" w:rsidRDefault="00FA57F3" w:rsidP="00CF34D3">
      <w:pPr>
        <w:spacing w:line="240" w:lineRule="auto"/>
        <w:ind w:firstLine="0"/>
        <w:rPr>
          <w:lang w:val="en-US"/>
        </w:rPr>
      </w:pPr>
    </w:p>
    <w:p w14:paraId="43033FA5" w14:textId="77777777" w:rsidR="00FA57F3" w:rsidRDefault="00FA57F3" w:rsidP="00CF34D3">
      <w:pPr>
        <w:spacing w:line="240" w:lineRule="auto"/>
        <w:ind w:firstLine="0"/>
        <w:rPr>
          <w:lang w:val="en-US"/>
        </w:rPr>
      </w:pPr>
    </w:p>
    <w:p w14:paraId="10DABB03" w14:textId="49234E26" w:rsidR="00FA57F3" w:rsidRDefault="005E6220" w:rsidP="00CF34D3">
      <w:pPr>
        <w:spacing w:line="240" w:lineRule="auto"/>
        <w:ind w:firstLine="0"/>
        <w:rPr>
          <w:lang w:val="en-US"/>
        </w:rPr>
      </w:pPr>
      <w:r w:rsidRPr="005E6220">
        <w:rPr>
          <w:noProof/>
          <w:lang w:eastAsia="fr-FR"/>
        </w:rPr>
        <w:drawing>
          <wp:inline distT="0" distB="0" distL="0" distR="0" wp14:anchorId="6A79EBFB" wp14:editId="06854442">
            <wp:extent cx="6138733" cy="3533775"/>
            <wp:effectExtent l="0" t="0" r="0" b="0"/>
            <wp:docPr id="1213888667" name="Image 1" descr="Une image contenant texte, capture d’écran, diagramm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88667" name="Image 1" descr="Une image contenant texte, capture d’écran, diagramme, nombre&#10;&#10;Le contenu généré par l’IA peut êtr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43062" cy="3536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E6125" w14:textId="1B018EA7" w:rsidR="00630D55" w:rsidRDefault="00630D55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25CA57B7" w14:textId="5F88F746" w:rsidR="00630D55" w:rsidRPr="00F560CC" w:rsidRDefault="00630D55" w:rsidP="00CF34D3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F560CC">
        <w:rPr>
          <w:rFonts w:asciiTheme="minorBidi" w:hAnsiTheme="minorBidi"/>
          <w:b/>
          <w:bCs/>
          <w:sz w:val="22"/>
          <w:lang w:val="en-US"/>
        </w:rPr>
        <w:lastRenderedPageBreak/>
        <w:t>Figure S4</w:t>
      </w:r>
      <w:r w:rsidRPr="00F560CC">
        <w:rPr>
          <w:rFonts w:asciiTheme="minorBidi" w:hAnsiTheme="minorBidi"/>
          <w:sz w:val="22"/>
          <w:lang w:val="en-US"/>
        </w:rPr>
        <w:t>: Scatter plots of the variation of Pa</w:t>
      </w:r>
      <w:r w:rsidR="00F560CC">
        <w:rPr>
          <w:rFonts w:asciiTheme="minorBidi" w:hAnsiTheme="minorBidi"/>
          <w:sz w:val="22"/>
          <w:lang w:val="en-US"/>
        </w:rPr>
        <w:t>O</w:t>
      </w:r>
      <w:r w:rsidRPr="00F560CC">
        <w:rPr>
          <w:rFonts w:asciiTheme="minorBidi" w:hAnsiTheme="minorBidi"/>
          <w:sz w:val="22"/>
          <w:lang w:val="en-US"/>
        </w:rPr>
        <w:t>2/Fi</w:t>
      </w:r>
      <w:r w:rsidR="00F560CC">
        <w:rPr>
          <w:rFonts w:asciiTheme="minorBidi" w:hAnsiTheme="minorBidi"/>
          <w:sz w:val="22"/>
          <w:lang w:val="en-US"/>
        </w:rPr>
        <w:t>O</w:t>
      </w:r>
      <w:r w:rsidRPr="00F560CC">
        <w:rPr>
          <w:rFonts w:asciiTheme="minorBidi" w:hAnsiTheme="minorBidi"/>
          <w:sz w:val="22"/>
          <w:lang w:val="en-US"/>
        </w:rPr>
        <w:t>2 ratio</w:t>
      </w:r>
      <w:r w:rsidR="00F560CC">
        <w:rPr>
          <w:rFonts w:asciiTheme="minorBidi" w:hAnsiTheme="minorBidi"/>
          <w:sz w:val="22"/>
          <w:lang w:val="en-US"/>
        </w:rPr>
        <w:t xml:space="preserve"> according to </w:t>
      </w:r>
      <w:r w:rsidRPr="00F560CC">
        <w:rPr>
          <w:rFonts w:asciiTheme="minorBidi" w:hAnsiTheme="minorBidi"/>
          <w:sz w:val="22"/>
          <w:lang w:val="en-US"/>
        </w:rPr>
        <w:t xml:space="preserve">tidal volume variability (VT variability) (left) </w:t>
      </w:r>
      <w:r w:rsidR="00F560CC">
        <w:rPr>
          <w:rFonts w:asciiTheme="minorBidi" w:hAnsiTheme="minorBidi"/>
          <w:sz w:val="22"/>
          <w:lang w:val="en-US"/>
        </w:rPr>
        <w:t>or</w:t>
      </w:r>
      <w:r w:rsidRPr="00F560CC">
        <w:rPr>
          <w:rFonts w:asciiTheme="minorBidi" w:hAnsiTheme="minorBidi"/>
          <w:sz w:val="22"/>
          <w:lang w:val="en-US"/>
        </w:rPr>
        <w:t xml:space="preserve"> Maximal inspiratory airway pressure variability (Max </w:t>
      </w:r>
      <w:proofErr w:type="spellStart"/>
      <w:r w:rsidRPr="00F560CC">
        <w:rPr>
          <w:rFonts w:asciiTheme="minorBidi" w:hAnsiTheme="minorBidi"/>
          <w:sz w:val="22"/>
          <w:lang w:val="en-US"/>
        </w:rPr>
        <w:t>P</w:t>
      </w:r>
      <w:r w:rsidRPr="00F560CC">
        <w:rPr>
          <w:rFonts w:asciiTheme="minorBidi" w:hAnsiTheme="minorBidi"/>
          <w:sz w:val="22"/>
          <w:vertAlign w:val="subscript"/>
          <w:lang w:val="en-US"/>
        </w:rPr>
        <w:t>insp</w:t>
      </w:r>
      <w:proofErr w:type="spellEnd"/>
      <w:r w:rsidRPr="00F560CC">
        <w:rPr>
          <w:rFonts w:asciiTheme="minorBidi" w:hAnsiTheme="minorBidi"/>
          <w:sz w:val="22"/>
          <w:lang w:val="en-US"/>
        </w:rPr>
        <w:t xml:space="preserve"> variability) (right) measured in all </w:t>
      </w:r>
      <w:r w:rsidR="00F560CC">
        <w:rPr>
          <w:rFonts w:asciiTheme="minorBidi" w:hAnsiTheme="minorBidi"/>
          <w:sz w:val="22"/>
          <w:lang w:val="en-US"/>
        </w:rPr>
        <w:t xml:space="preserve">patients </w:t>
      </w:r>
      <w:r w:rsidRPr="00F560CC">
        <w:rPr>
          <w:rFonts w:asciiTheme="minorBidi" w:hAnsiTheme="minorBidi"/>
          <w:sz w:val="22"/>
          <w:lang w:val="en-US"/>
        </w:rPr>
        <w:t>(top),</w:t>
      </w:r>
      <w:r w:rsidR="00C636EE">
        <w:rPr>
          <w:rFonts w:asciiTheme="minorBidi" w:hAnsiTheme="minorBidi"/>
          <w:sz w:val="22"/>
          <w:lang w:val="en-US"/>
        </w:rPr>
        <w:t xml:space="preserve"> with obesity</w:t>
      </w:r>
      <w:r w:rsidRPr="00F560CC">
        <w:rPr>
          <w:rFonts w:asciiTheme="minorBidi" w:hAnsiTheme="minorBidi"/>
          <w:sz w:val="22"/>
          <w:lang w:val="en-US"/>
        </w:rPr>
        <w:t xml:space="preserve"> (middle) and </w:t>
      </w:r>
      <w:r w:rsidR="006D00A4">
        <w:rPr>
          <w:rFonts w:asciiTheme="minorBidi" w:hAnsiTheme="minorBidi"/>
          <w:sz w:val="22"/>
          <w:lang w:val="en-US"/>
        </w:rPr>
        <w:t>without obesity</w:t>
      </w:r>
      <w:r w:rsidRPr="00F560CC">
        <w:rPr>
          <w:rFonts w:asciiTheme="minorBidi" w:hAnsiTheme="minorBidi"/>
          <w:sz w:val="22"/>
          <w:lang w:val="en-US"/>
        </w:rPr>
        <w:t xml:space="preserve"> (bottom) during pressure support ventilation (PSV) and </w:t>
      </w:r>
      <w:proofErr w:type="spellStart"/>
      <w:r w:rsidRPr="00F560CC">
        <w:rPr>
          <w:rFonts w:asciiTheme="minorBidi" w:hAnsiTheme="minorBidi"/>
          <w:sz w:val="22"/>
          <w:lang w:val="en-US"/>
        </w:rPr>
        <w:t>neurally</w:t>
      </w:r>
      <w:proofErr w:type="spellEnd"/>
      <w:r w:rsidRPr="00F560CC">
        <w:rPr>
          <w:rFonts w:asciiTheme="minorBidi" w:hAnsiTheme="minorBidi"/>
          <w:sz w:val="22"/>
          <w:lang w:val="en-US"/>
        </w:rPr>
        <w:t xml:space="preserve"> adjusted ventilatory </w:t>
      </w:r>
      <w:proofErr w:type="gramStart"/>
      <w:r w:rsidRPr="00F560CC">
        <w:rPr>
          <w:rFonts w:asciiTheme="minorBidi" w:hAnsiTheme="minorBidi"/>
          <w:sz w:val="22"/>
          <w:lang w:val="en-US"/>
        </w:rPr>
        <w:t>assist</w:t>
      </w:r>
      <w:proofErr w:type="gramEnd"/>
      <w:r w:rsidRPr="00F560CC">
        <w:rPr>
          <w:rFonts w:asciiTheme="minorBidi" w:hAnsiTheme="minorBidi"/>
          <w:sz w:val="22"/>
          <w:lang w:val="en-US"/>
        </w:rPr>
        <w:t xml:space="preserve"> (NAVA).</w:t>
      </w:r>
    </w:p>
    <w:p w14:paraId="59F7EF6D" w14:textId="77777777" w:rsidR="00630D55" w:rsidRDefault="00630D55" w:rsidP="00CF34D3">
      <w:pPr>
        <w:spacing w:line="240" w:lineRule="auto"/>
        <w:ind w:firstLine="0"/>
        <w:rPr>
          <w:lang w:val="en-US"/>
        </w:rPr>
      </w:pPr>
    </w:p>
    <w:p w14:paraId="49DAD3D7" w14:textId="77777777" w:rsidR="00630D55" w:rsidRDefault="00630D55" w:rsidP="00CF34D3">
      <w:pPr>
        <w:spacing w:line="240" w:lineRule="auto"/>
        <w:ind w:firstLine="0"/>
        <w:rPr>
          <w:lang w:val="en-US"/>
        </w:rPr>
      </w:pPr>
    </w:p>
    <w:p w14:paraId="25E3089A" w14:textId="1555CBE6" w:rsidR="00630D55" w:rsidRDefault="0059393B" w:rsidP="00CF34D3">
      <w:pPr>
        <w:spacing w:line="240" w:lineRule="auto"/>
        <w:ind w:firstLine="0"/>
        <w:rPr>
          <w:lang w:val="en-US"/>
        </w:rPr>
      </w:pPr>
      <w:r w:rsidRPr="0059393B">
        <w:rPr>
          <w:noProof/>
          <w:lang w:eastAsia="fr-FR"/>
        </w:rPr>
        <w:drawing>
          <wp:inline distT="0" distB="0" distL="0" distR="0" wp14:anchorId="177BFC77" wp14:editId="08A4C087">
            <wp:extent cx="5878333" cy="6262687"/>
            <wp:effectExtent l="0" t="0" r="8255" b="5080"/>
            <wp:docPr id="2107700467" name="Image 1" descr="Une image contenant texte, capture d’écran, nombre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700467" name="Image 1" descr="Une image contenant texte, capture d’écran, nombre, diagramme&#10;&#10;Le contenu généré par l’IA peut êtr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81111" cy="6265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10E7E" w14:textId="77777777" w:rsidR="00C84688" w:rsidRDefault="00C84688" w:rsidP="00CF34D3">
      <w:pPr>
        <w:spacing w:line="240" w:lineRule="auto"/>
        <w:ind w:firstLine="0"/>
        <w:rPr>
          <w:lang w:val="en-US"/>
        </w:rPr>
      </w:pPr>
    </w:p>
    <w:p w14:paraId="51DA29FA" w14:textId="39894D43" w:rsidR="00C84688" w:rsidRDefault="00C84688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55E8BF20" w14:textId="1A1A1A31" w:rsidR="00C84688" w:rsidRPr="00FC486C" w:rsidRDefault="00C84688" w:rsidP="00C84688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FC486C">
        <w:rPr>
          <w:rFonts w:asciiTheme="minorBidi" w:hAnsiTheme="minorBidi"/>
          <w:b/>
          <w:bCs/>
          <w:sz w:val="22"/>
          <w:lang w:val="en-US"/>
        </w:rPr>
        <w:lastRenderedPageBreak/>
        <w:t>Figure S</w:t>
      </w:r>
      <w:r w:rsidR="00760493" w:rsidRPr="00FC486C">
        <w:rPr>
          <w:rFonts w:asciiTheme="minorBidi" w:hAnsiTheme="minorBidi"/>
          <w:b/>
          <w:bCs/>
          <w:sz w:val="22"/>
          <w:lang w:val="en-US"/>
        </w:rPr>
        <w:t>5</w:t>
      </w:r>
      <w:r w:rsidRPr="00FC486C">
        <w:rPr>
          <w:rFonts w:asciiTheme="minorBidi" w:hAnsiTheme="minorBidi"/>
          <w:sz w:val="22"/>
          <w:lang w:val="en-US"/>
        </w:rPr>
        <w:t xml:space="preserve">: </w:t>
      </w:r>
      <w:r w:rsidR="00DF1FFE" w:rsidRPr="00FC486C">
        <w:rPr>
          <w:rFonts w:asciiTheme="minorBidi" w:hAnsiTheme="minorBidi"/>
          <w:sz w:val="22"/>
          <w:lang w:val="en-US"/>
        </w:rPr>
        <w:t>Individualized s</w:t>
      </w:r>
      <w:r w:rsidR="00DF1FFE" w:rsidRPr="00FC486C">
        <w:rPr>
          <w:rFonts w:asciiTheme="minorBidi" w:hAnsiTheme="minorBidi"/>
          <w:sz w:val="22"/>
          <w:lang w:val="en-US"/>
        </w:rPr>
        <w:t xml:space="preserve">catter plots of </w:t>
      </w:r>
      <w:r w:rsidR="00DF1FFE" w:rsidRPr="00FC486C">
        <w:rPr>
          <w:rFonts w:asciiTheme="minorBidi" w:hAnsiTheme="minorBidi"/>
          <w:sz w:val="22"/>
          <w:lang w:val="en-US"/>
        </w:rPr>
        <w:t>m</w:t>
      </w:r>
      <w:r w:rsidR="00DF1FFE" w:rsidRPr="00FC486C">
        <w:rPr>
          <w:rFonts w:asciiTheme="minorBidi" w:hAnsiTheme="minorBidi"/>
          <w:sz w:val="22"/>
          <w:lang w:val="en-US"/>
        </w:rPr>
        <w:t xml:space="preserve">aximal inspiratory airway pressure </w:t>
      </w:r>
      <w:r w:rsidR="00DF1FFE" w:rsidRPr="00FC486C">
        <w:rPr>
          <w:rFonts w:asciiTheme="minorBidi" w:hAnsiTheme="minorBidi"/>
          <w:iCs/>
          <w:sz w:val="22"/>
          <w:lang w:val="en-US"/>
        </w:rPr>
        <w:t>(</w:t>
      </w:r>
      <w:r w:rsidR="00C43BD7" w:rsidRPr="00FC486C">
        <w:rPr>
          <w:rFonts w:asciiTheme="minorBidi" w:hAnsiTheme="minorBidi"/>
          <w:iCs/>
          <w:sz w:val="22"/>
          <w:lang w:val="en-US"/>
        </w:rPr>
        <w:t>Pmax, cmH2O</w:t>
      </w:r>
      <w:r w:rsidR="00DF1FFE" w:rsidRPr="00FC486C">
        <w:rPr>
          <w:rFonts w:asciiTheme="minorBidi" w:hAnsiTheme="minorBidi"/>
          <w:iCs/>
          <w:sz w:val="22"/>
          <w:lang w:val="en-US"/>
        </w:rPr>
        <w:t xml:space="preserve">) </w:t>
      </w:r>
      <w:r w:rsidR="00DF1FFE" w:rsidRPr="00FC486C">
        <w:rPr>
          <w:rFonts w:asciiTheme="minorBidi" w:hAnsiTheme="minorBidi"/>
          <w:sz w:val="22"/>
          <w:lang w:val="en-US"/>
        </w:rPr>
        <w:t>vs. tidal volume (</w:t>
      </w:r>
      <w:r w:rsidR="00C43BD7" w:rsidRPr="00FC486C">
        <w:rPr>
          <w:rFonts w:asciiTheme="minorBidi" w:hAnsiTheme="minorBidi"/>
          <w:sz w:val="22"/>
          <w:lang w:val="en-US"/>
        </w:rPr>
        <w:t xml:space="preserve">Vt, </w:t>
      </w:r>
      <w:r w:rsidR="00C43BD7" w:rsidRPr="00FC486C">
        <w:rPr>
          <w:rFonts w:asciiTheme="minorBidi" w:hAnsiTheme="minorBidi"/>
          <w:iCs/>
          <w:sz w:val="22"/>
          <w:lang w:val="en-US"/>
        </w:rPr>
        <w:t>mL</w:t>
      </w:r>
      <w:r w:rsidR="00DF1FFE" w:rsidRPr="00FC486C">
        <w:rPr>
          <w:rFonts w:asciiTheme="minorBidi" w:hAnsiTheme="minorBidi"/>
          <w:iCs/>
          <w:sz w:val="22"/>
          <w:lang w:val="en-US"/>
        </w:rPr>
        <w:t>/kg</w:t>
      </w:r>
      <w:r w:rsidR="00DF1FFE" w:rsidRPr="00FC486C">
        <w:rPr>
          <w:rFonts w:asciiTheme="minorBidi" w:hAnsiTheme="minorBidi"/>
          <w:sz w:val="22"/>
          <w:lang w:val="en-US"/>
        </w:rPr>
        <w:t xml:space="preserve">) measured in </w:t>
      </w:r>
      <w:r w:rsidR="00DF1FFE" w:rsidRPr="00FC486C">
        <w:rPr>
          <w:rFonts w:asciiTheme="minorBidi" w:hAnsiTheme="minorBidi"/>
          <w:sz w:val="22"/>
          <w:lang w:val="en-US"/>
        </w:rPr>
        <w:t xml:space="preserve">patients </w:t>
      </w:r>
      <w:r w:rsidR="00DF1FFE" w:rsidRPr="00FC486C">
        <w:rPr>
          <w:rFonts w:asciiTheme="minorBidi" w:hAnsiTheme="minorBidi"/>
          <w:sz w:val="22"/>
          <w:lang w:val="en-US"/>
        </w:rPr>
        <w:t>with obesity</w:t>
      </w:r>
      <w:r w:rsidR="00DF1FFE" w:rsidRPr="00FC486C">
        <w:rPr>
          <w:rFonts w:asciiTheme="minorBidi" w:hAnsiTheme="minorBidi"/>
          <w:sz w:val="22"/>
          <w:lang w:val="en-US"/>
        </w:rPr>
        <w:t xml:space="preserve"> </w:t>
      </w:r>
      <w:r w:rsidR="00DF1FFE" w:rsidRPr="00FC486C">
        <w:rPr>
          <w:rFonts w:asciiTheme="minorBidi" w:hAnsiTheme="minorBidi"/>
          <w:sz w:val="22"/>
          <w:lang w:val="en-US"/>
        </w:rPr>
        <w:t>during Pressure Support Ventilation</w:t>
      </w:r>
      <w:r w:rsidR="00DF1FFE" w:rsidRPr="00FC486C">
        <w:rPr>
          <w:rFonts w:asciiTheme="minorBidi" w:hAnsiTheme="minorBidi"/>
          <w:sz w:val="22"/>
          <w:lang w:val="en-US"/>
        </w:rPr>
        <w:t xml:space="preserve">. </w:t>
      </w:r>
      <w:r w:rsidR="00DF1FFE" w:rsidRPr="00FC486C">
        <w:rPr>
          <w:rFonts w:asciiTheme="minorBidi" w:hAnsiTheme="minorBidi"/>
          <w:sz w:val="22"/>
          <w:lang w:val="en-US"/>
        </w:rPr>
        <w:t>Lines represent linear regression lines.</w:t>
      </w:r>
    </w:p>
    <w:p w14:paraId="31150C69" w14:textId="77777777" w:rsidR="00C84688" w:rsidRPr="00F560CC" w:rsidRDefault="00C84688" w:rsidP="00C84688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</w:p>
    <w:p w14:paraId="6365DD54" w14:textId="77777777" w:rsidR="00C84688" w:rsidRDefault="00C84688" w:rsidP="00CF34D3">
      <w:pPr>
        <w:spacing w:line="240" w:lineRule="auto"/>
        <w:ind w:firstLine="0"/>
        <w:rPr>
          <w:lang w:val="en-US"/>
        </w:rPr>
      </w:pPr>
    </w:p>
    <w:p w14:paraId="45280667" w14:textId="37E9DBC0" w:rsidR="00C84688" w:rsidRDefault="00C84688" w:rsidP="00C84688">
      <w:pPr>
        <w:spacing w:line="240" w:lineRule="auto"/>
        <w:ind w:left="-851" w:firstLine="0"/>
        <w:rPr>
          <w:lang w:val="en-US"/>
        </w:rPr>
      </w:pPr>
      <w:r>
        <w:rPr>
          <w:noProof/>
        </w:rPr>
        <w:drawing>
          <wp:inline distT="0" distB="0" distL="0" distR="0" wp14:anchorId="0B7179F4" wp14:editId="6F2C4199">
            <wp:extent cx="6989444" cy="5824537"/>
            <wp:effectExtent l="0" t="0" r="2540" b="5080"/>
            <wp:docPr id="506946970" name="Image 1" descr="Une image contenant texte, diagramme, capture d’écran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946970" name="Image 1" descr="Une image contenant texte, diagramme, capture d’écran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4857" cy="5829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CEE0A" w14:textId="15D4A511" w:rsidR="00C84688" w:rsidRDefault="00C84688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15581B78" w14:textId="18AE508F" w:rsidR="00C43BD7" w:rsidRPr="00FC486C" w:rsidRDefault="00C43BD7" w:rsidP="00C43BD7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FC486C">
        <w:rPr>
          <w:rFonts w:asciiTheme="minorBidi" w:hAnsiTheme="minorBidi"/>
          <w:b/>
          <w:bCs/>
          <w:sz w:val="22"/>
          <w:lang w:val="en-US"/>
        </w:rPr>
        <w:lastRenderedPageBreak/>
        <w:t>Figure S</w:t>
      </w:r>
      <w:r w:rsidR="00760493" w:rsidRPr="00FC486C">
        <w:rPr>
          <w:rFonts w:asciiTheme="minorBidi" w:hAnsiTheme="minorBidi"/>
          <w:b/>
          <w:bCs/>
          <w:sz w:val="22"/>
          <w:lang w:val="en-US"/>
        </w:rPr>
        <w:t>6</w:t>
      </w:r>
      <w:r w:rsidRPr="00FC486C">
        <w:rPr>
          <w:rFonts w:asciiTheme="minorBidi" w:hAnsiTheme="minorBidi"/>
          <w:sz w:val="22"/>
          <w:lang w:val="en-US"/>
        </w:rPr>
        <w:t xml:space="preserve">: Individualized scatter plots of maximal inspiratory airway pressure </w:t>
      </w:r>
      <w:r w:rsidRPr="00FC486C">
        <w:rPr>
          <w:rFonts w:asciiTheme="minorBidi" w:hAnsiTheme="minorBidi"/>
          <w:iCs/>
          <w:sz w:val="22"/>
          <w:lang w:val="en-US"/>
        </w:rPr>
        <w:t xml:space="preserve">(Pmax, cmH2O) </w:t>
      </w:r>
      <w:r w:rsidRPr="00FC486C">
        <w:rPr>
          <w:rFonts w:asciiTheme="minorBidi" w:hAnsiTheme="minorBidi"/>
          <w:sz w:val="22"/>
          <w:lang w:val="en-US"/>
        </w:rPr>
        <w:t xml:space="preserve">vs. tidal volume (Vt, </w:t>
      </w:r>
      <w:r w:rsidRPr="00FC486C">
        <w:rPr>
          <w:rFonts w:asciiTheme="minorBidi" w:hAnsiTheme="minorBidi"/>
          <w:iCs/>
          <w:sz w:val="22"/>
          <w:lang w:val="en-US"/>
        </w:rPr>
        <w:t>mL/kg</w:t>
      </w:r>
      <w:r w:rsidRPr="00FC486C">
        <w:rPr>
          <w:rFonts w:asciiTheme="minorBidi" w:hAnsiTheme="minorBidi"/>
          <w:sz w:val="22"/>
          <w:lang w:val="en-US"/>
        </w:rPr>
        <w:t xml:space="preserve">) measured in patients with obesity during </w:t>
      </w:r>
      <w:proofErr w:type="spellStart"/>
      <w:r w:rsidRPr="00FC486C">
        <w:rPr>
          <w:rFonts w:asciiTheme="minorBidi" w:hAnsiTheme="minorBidi"/>
          <w:sz w:val="22"/>
          <w:lang w:val="en-US"/>
        </w:rPr>
        <w:t>Neurally</w:t>
      </w:r>
      <w:proofErr w:type="spellEnd"/>
      <w:r w:rsidRPr="00FC486C">
        <w:rPr>
          <w:rFonts w:asciiTheme="minorBidi" w:hAnsiTheme="minorBidi"/>
          <w:sz w:val="22"/>
          <w:lang w:val="en-US"/>
        </w:rPr>
        <w:t xml:space="preserve"> Adjusted Ventilatory Assist. Lines represent linear regression lines.</w:t>
      </w:r>
    </w:p>
    <w:p w14:paraId="37B3BDA3" w14:textId="77777777" w:rsidR="00C84688" w:rsidRDefault="00C84688" w:rsidP="00C84688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</w:p>
    <w:p w14:paraId="706D6A88" w14:textId="386A29E3" w:rsidR="00C84688" w:rsidRPr="00F560CC" w:rsidRDefault="00C84688" w:rsidP="00C84688">
      <w:pPr>
        <w:spacing w:line="240" w:lineRule="auto"/>
        <w:ind w:left="-851" w:firstLine="0"/>
        <w:rPr>
          <w:rFonts w:asciiTheme="minorBidi" w:hAnsiTheme="minorBidi"/>
          <w:sz w:val="22"/>
          <w:lang w:val="en-US"/>
        </w:rPr>
      </w:pPr>
      <w:r>
        <w:rPr>
          <w:noProof/>
        </w:rPr>
        <w:drawing>
          <wp:inline distT="0" distB="0" distL="0" distR="0" wp14:anchorId="5FA828FB" wp14:editId="181EC304">
            <wp:extent cx="6920866" cy="5767388"/>
            <wp:effectExtent l="0" t="0" r="0" b="5080"/>
            <wp:docPr id="1343036518" name="Image 2" descr="Une image contenant diagramme, capture d’écr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3036518" name="Image 2" descr="Une image contenant diagramme, capture d’écra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7285" cy="5772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D2FD4" w14:textId="676D7E32" w:rsidR="00C84688" w:rsidRDefault="00C84688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1DF8B786" w14:textId="48813DD7" w:rsidR="002C4329" w:rsidRPr="00FC486C" w:rsidRDefault="002C4329" w:rsidP="002C4329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FC486C">
        <w:rPr>
          <w:rFonts w:asciiTheme="minorBidi" w:hAnsiTheme="minorBidi"/>
          <w:b/>
          <w:bCs/>
          <w:sz w:val="22"/>
          <w:lang w:val="en-US"/>
        </w:rPr>
        <w:lastRenderedPageBreak/>
        <w:t>Figure S</w:t>
      </w:r>
      <w:r w:rsidR="00760493" w:rsidRPr="00FC486C">
        <w:rPr>
          <w:rFonts w:asciiTheme="minorBidi" w:hAnsiTheme="minorBidi"/>
          <w:b/>
          <w:bCs/>
          <w:sz w:val="22"/>
          <w:lang w:val="en-US"/>
        </w:rPr>
        <w:t>7</w:t>
      </w:r>
      <w:r w:rsidRPr="00FC486C">
        <w:rPr>
          <w:rFonts w:asciiTheme="minorBidi" w:hAnsiTheme="minorBidi"/>
          <w:sz w:val="22"/>
          <w:lang w:val="en-US"/>
        </w:rPr>
        <w:t xml:space="preserve">: Individualized scatter plots of maximal inspiratory airway pressure </w:t>
      </w:r>
      <w:r w:rsidRPr="00FC486C">
        <w:rPr>
          <w:rFonts w:asciiTheme="minorBidi" w:hAnsiTheme="minorBidi"/>
          <w:iCs/>
          <w:sz w:val="22"/>
          <w:lang w:val="en-US"/>
        </w:rPr>
        <w:t xml:space="preserve">(Pmax, cmH2O) </w:t>
      </w:r>
      <w:r w:rsidRPr="00FC486C">
        <w:rPr>
          <w:rFonts w:asciiTheme="minorBidi" w:hAnsiTheme="minorBidi"/>
          <w:sz w:val="22"/>
          <w:lang w:val="en-US"/>
        </w:rPr>
        <w:t xml:space="preserve">vs. tidal volume (Vt, </w:t>
      </w:r>
      <w:r w:rsidRPr="00FC486C">
        <w:rPr>
          <w:rFonts w:asciiTheme="minorBidi" w:hAnsiTheme="minorBidi"/>
          <w:iCs/>
          <w:sz w:val="22"/>
          <w:lang w:val="en-US"/>
        </w:rPr>
        <w:t>mL/kg</w:t>
      </w:r>
      <w:r w:rsidRPr="00FC486C">
        <w:rPr>
          <w:rFonts w:asciiTheme="minorBidi" w:hAnsiTheme="minorBidi"/>
          <w:sz w:val="22"/>
          <w:lang w:val="en-US"/>
        </w:rPr>
        <w:t>) measured in patients with</w:t>
      </w:r>
      <w:r w:rsidRPr="00FC486C">
        <w:rPr>
          <w:rFonts w:asciiTheme="minorBidi" w:hAnsiTheme="minorBidi"/>
          <w:sz w:val="22"/>
          <w:lang w:val="en-US"/>
        </w:rPr>
        <w:t>out</w:t>
      </w:r>
      <w:r w:rsidRPr="00FC486C">
        <w:rPr>
          <w:rFonts w:asciiTheme="minorBidi" w:hAnsiTheme="minorBidi"/>
          <w:sz w:val="22"/>
          <w:lang w:val="en-US"/>
        </w:rPr>
        <w:t xml:space="preserve"> obesity during Pressure Support Ventilation. Lines represent linear regression lines.</w:t>
      </w:r>
    </w:p>
    <w:p w14:paraId="76C6C6AD" w14:textId="77777777" w:rsidR="00C84688" w:rsidRDefault="00C84688" w:rsidP="00C84688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</w:p>
    <w:p w14:paraId="7B1099EF" w14:textId="173BE272" w:rsidR="00C84688" w:rsidRPr="00F560CC" w:rsidRDefault="00C84688" w:rsidP="00C84688">
      <w:pPr>
        <w:spacing w:line="240" w:lineRule="auto"/>
        <w:ind w:left="-993" w:firstLine="0"/>
        <w:rPr>
          <w:rFonts w:asciiTheme="minorBidi" w:hAnsiTheme="minorBidi"/>
          <w:sz w:val="22"/>
          <w:lang w:val="en-US"/>
        </w:rPr>
      </w:pPr>
      <w:r>
        <w:rPr>
          <w:noProof/>
        </w:rPr>
        <w:drawing>
          <wp:inline distT="0" distB="0" distL="0" distR="0" wp14:anchorId="5D421216" wp14:editId="738388A9">
            <wp:extent cx="7023736" cy="5853113"/>
            <wp:effectExtent l="0" t="0" r="5715" b="0"/>
            <wp:docPr id="504770671" name="Image 3" descr="Une image contenant texte, diagramme, capture d’écran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770671" name="Image 3" descr="Une image contenant texte, diagramme, capture d’écran, nombr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1833" cy="58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F34C7" w14:textId="28B69792" w:rsidR="00C84688" w:rsidRDefault="00C84688">
      <w:pPr>
        <w:spacing w:after="200" w:line="276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7014EE8F" w14:textId="053C2BBA" w:rsidR="002C4329" w:rsidRPr="00FC486C" w:rsidRDefault="002C4329" w:rsidP="002C4329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  <w:r w:rsidRPr="00FC486C">
        <w:rPr>
          <w:rFonts w:asciiTheme="minorBidi" w:hAnsiTheme="minorBidi"/>
          <w:b/>
          <w:bCs/>
          <w:sz w:val="22"/>
          <w:highlight w:val="yellow"/>
          <w:lang w:val="en-US"/>
        </w:rPr>
        <w:lastRenderedPageBreak/>
        <w:t>Figure S</w:t>
      </w:r>
      <w:r w:rsidR="00760493" w:rsidRPr="00FC486C">
        <w:rPr>
          <w:rFonts w:asciiTheme="minorBidi" w:hAnsiTheme="minorBidi"/>
          <w:b/>
          <w:bCs/>
          <w:sz w:val="22"/>
          <w:highlight w:val="yellow"/>
          <w:lang w:val="en-US"/>
        </w:rPr>
        <w:t>8</w:t>
      </w:r>
      <w:r w:rsidRPr="00FC486C">
        <w:rPr>
          <w:rFonts w:asciiTheme="minorBidi" w:hAnsiTheme="minorBidi"/>
          <w:sz w:val="22"/>
          <w:highlight w:val="yellow"/>
          <w:lang w:val="en-US"/>
        </w:rPr>
        <w:t xml:space="preserve">: </w:t>
      </w:r>
      <w:r w:rsidRPr="00FC486C">
        <w:rPr>
          <w:rFonts w:asciiTheme="minorBidi" w:hAnsiTheme="minorBidi"/>
          <w:sz w:val="22"/>
          <w:lang w:val="en-US"/>
        </w:rPr>
        <w:t xml:space="preserve">Individualized scatter plots of maximal inspiratory airway pressure </w:t>
      </w:r>
      <w:r w:rsidRPr="00FC486C">
        <w:rPr>
          <w:rFonts w:asciiTheme="minorBidi" w:hAnsiTheme="minorBidi"/>
          <w:iCs/>
          <w:sz w:val="22"/>
          <w:lang w:val="en-US"/>
        </w:rPr>
        <w:t xml:space="preserve">(Pmax, cmH2O) </w:t>
      </w:r>
      <w:r w:rsidRPr="00FC486C">
        <w:rPr>
          <w:rFonts w:asciiTheme="minorBidi" w:hAnsiTheme="minorBidi"/>
          <w:sz w:val="22"/>
          <w:lang w:val="en-US"/>
        </w:rPr>
        <w:t xml:space="preserve">vs. tidal volume (Vt, </w:t>
      </w:r>
      <w:r w:rsidRPr="00FC486C">
        <w:rPr>
          <w:rFonts w:asciiTheme="minorBidi" w:hAnsiTheme="minorBidi"/>
          <w:iCs/>
          <w:sz w:val="22"/>
          <w:lang w:val="en-US"/>
        </w:rPr>
        <w:t>mL/kg</w:t>
      </w:r>
      <w:r w:rsidRPr="00FC486C">
        <w:rPr>
          <w:rFonts w:asciiTheme="minorBidi" w:hAnsiTheme="minorBidi"/>
          <w:sz w:val="22"/>
          <w:lang w:val="en-US"/>
        </w:rPr>
        <w:t>) measured in patients with</w:t>
      </w:r>
      <w:r w:rsidRPr="00FC486C">
        <w:rPr>
          <w:rFonts w:asciiTheme="minorBidi" w:hAnsiTheme="minorBidi"/>
          <w:sz w:val="22"/>
          <w:lang w:val="en-US"/>
        </w:rPr>
        <w:t>out</w:t>
      </w:r>
      <w:r w:rsidRPr="00FC486C">
        <w:rPr>
          <w:rFonts w:asciiTheme="minorBidi" w:hAnsiTheme="minorBidi"/>
          <w:sz w:val="22"/>
          <w:lang w:val="en-US"/>
        </w:rPr>
        <w:t xml:space="preserve"> obesity during </w:t>
      </w:r>
      <w:proofErr w:type="spellStart"/>
      <w:r w:rsidRPr="00FC486C">
        <w:rPr>
          <w:rFonts w:asciiTheme="minorBidi" w:hAnsiTheme="minorBidi"/>
          <w:sz w:val="22"/>
          <w:lang w:val="en-US"/>
        </w:rPr>
        <w:t>Neurally</w:t>
      </w:r>
      <w:proofErr w:type="spellEnd"/>
      <w:r w:rsidRPr="00FC486C">
        <w:rPr>
          <w:rFonts w:asciiTheme="minorBidi" w:hAnsiTheme="minorBidi"/>
          <w:sz w:val="22"/>
          <w:lang w:val="en-US"/>
        </w:rPr>
        <w:t xml:space="preserve"> Adjusted Ventilatory Assist. Lines represent linear regression lines.</w:t>
      </w:r>
    </w:p>
    <w:p w14:paraId="4FDE30E1" w14:textId="77777777" w:rsidR="00C84688" w:rsidRDefault="00C84688" w:rsidP="00C84688">
      <w:pPr>
        <w:spacing w:line="240" w:lineRule="auto"/>
        <w:ind w:firstLine="0"/>
        <w:rPr>
          <w:rFonts w:asciiTheme="minorBidi" w:hAnsiTheme="minorBidi"/>
          <w:sz w:val="22"/>
          <w:lang w:val="en-US"/>
        </w:rPr>
      </w:pPr>
    </w:p>
    <w:p w14:paraId="7482B068" w14:textId="1EEA34BF" w:rsidR="00C84688" w:rsidRPr="00F560CC" w:rsidRDefault="00C84688" w:rsidP="00C84688">
      <w:pPr>
        <w:spacing w:line="240" w:lineRule="auto"/>
        <w:ind w:left="-993" w:firstLine="0"/>
        <w:rPr>
          <w:rFonts w:asciiTheme="minorBidi" w:hAnsiTheme="minorBidi"/>
          <w:sz w:val="22"/>
          <w:lang w:val="en-US"/>
        </w:rPr>
      </w:pPr>
      <w:r>
        <w:rPr>
          <w:noProof/>
        </w:rPr>
        <w:drawing>
          <wp:inline distT="0" distB="0" distL="0" distR="0" wp14:anchorId="2E5F3D40" wp14:editId="4108391B">
            <wp:extent cx="7052310" cy="5876925"/>
            <wp:effectExtent l="0" t="0" r="0" b="9525"/>
            <wp:docPr id="1408945274" name="Image 4" descr="Une image contenant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945274" name="Image 4" descr="Une image contenant diagramme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7138" cy="5880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19700" w14:textId="77777777" w:rsidR="00C84688" w:rsidRPr="00CF34D3" w:rsidRDefault="00C84688" w:rsidP="00CF34D3">
      <w:pPr>
        <w:spacing w:line="240" w:lineRule="auto"/>
        <w:ind w:firstLine="0"/>
        <w:rPr>
          <w:lang w:val="en-US"/>
        </w:rPr>
      </w:pPr>
    </w:p>
    <w:sectPr w:rsidR="00C84688" w:rsidRPr="00CF34D3" w:rsidSect="00701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5F25C" w14:textId="77777777" w:rsidR="003C1DDA" w:rsidRDefault="003C1DDA" w:rsidP="00B24608">
      <w:pPr>
        <w:spacing w:line="240" w:lineRule="auto"/>
      </w:pPr>
      <w:r>
        <w:separator/>
      </w:r>
    </w:p>
  </w:endnote>
  <w:endnote w:type="continuationSeparator" w:id="0">
    <w:p w14:paraId="2C7B44C6" w14:textId="77777777" w:rsidR="003C1DDA" w:rsidRDefault="003C1DDA" w:rsidP="00B246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2880379"/>
      <w:docPartObj>
        <w:docPartGallery w:val="Page Numbers (Bottom of Page)"/>
        <w:docPartUnique/>
      </w:docPartObj>
    </w:sdtPr>
    <w:sdtContent>
      <w:p w14:paraId="5955529F" w14:textId="0A82BB02" w:rsidR="003C0432" w:rsidRDefault="003C0432">
        <w:pPr>
          <w:pStyle w:val="Pieddepage"/>
        </w:pPr>
        <w:r>
          <w:t xml:space="preserve">                                                  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E6ABC">
          <w:rPr>
            <w:noProof/>
          </w:rPr>
          <w:t>21</w:t>
        </w:r>
        <w:r>
          <w:fldChar w:fldCharType="end"/>
        </w:r>
      </w:p>
    </w:sdtContent>
  </w:sdt>
  <w:p w14:paraId="394F70EF" w14:textId="77777777" w:rsidR="003C0432" w:rsidRDefault="003C0432">
    <w:pPr>
      <w:pStyle w:val="Pieddepage"/>
    </w:pPr>
  </w:p>
  <w:p w14:paraId="37AC4C21" w14:textId="77777777" w:rsidR="003C0432" w:rsidRDefault="003C043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E69D4" w14:textId="77777777" w:rsidR="003C1DDA" w:rsidRDefault="003C1DDA" w:rsidP="00B24608">
      <w:pPr>
        <w:spacing w:line="240" w:lineRule="auto"/>
      </w:pPr>
      <w:r>
        <w:separator/>
      </w:r>
    </w:p>
  </w:footnote>
  <w:footnote w:type="continuationSeparator" w:id="0">
    <w:p w14:paraId="24D30B79" w14:textId="77777777" w:rsidR="003C1DDA" w:rsidRDefault="003C1DDA" w:rsidP="00B246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83F00"/>
    <w:multiLevelType w:val="hybridMultilevel"/>
    <w:tmpl w:val="C04CBE20"/>
    <w:lvl w:ilvl="0" w:tplc="8FBC9222">
      <w:numFmt w:val="bullet"/>
      <w:lvlText w:val="-"/>
      <w:lvlJc w:val="left"/>
      <w:pPr>
        <w:ind w:left="1425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" w15:restartNumberingAfterBreak="0">
    <w:nsid w:val="2A7C1D97"/>
    <w:multiLevelType w:val="hybridMultilevel"/>
    <w:tmpl w:val="B9EADFC0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32134E9E"/>
    <w:multiLevelType w:val="hybridMultilevel"/>
    <w:tmpl w:val="7D4AECCE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42D77E60"/>
    <w:multiLevelType w:val="hybridMultilevel"/>
    <w:tmpl w:val="28129BB4"/>
    <w:lvl w:ilvl="0" w:tplc="92FE9F98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5609611A"/>
    <w:multiLevelType w:val="hybridMultilevel"/>
    <w:tmpl w:val="FD30E6DC"/>
    <w:lvl w:ilvl="0" w:tplc="2DC07F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EC3B6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EA81CA2"/>
    <w:multiLevelType w:val="hybridMultilevel"/>
    <w:tmpl w:val="E690D52C"/>
    <w:lvl w:ilvl="0" w:tplc="B1301EC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6335351C"/>
    <w:multiLevelType w:val="multilevel"/>
    <w:tmpl w:val="0E4A6C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A584D4A"/>
    <w:multiLevelType w:val="hybridMultilevel"/>
    <w:tmpl w:val="BA42E612"/>
    <w:lvl w:ilvl="0" w:tplc="5A8AC00E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D8694B"/>
    <w:multiLevelType w:val="multilevel"/>
    <w:tmpl w:val="AE04547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9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009530015">
    <w:abstractNumId w:val="3"/>
  </w:num>
  <w:num w:numId="2" w16cid:durableId="2051104944">
    <w:abstractNumId w:val="0"/>
  </w:num>
  <w:num w:numId="3" w16cid:durableId="1225482734">
    <w:abstractNumId w:val="6"/>
  </w:num>
  <w:num w:numId="4" w16cid:durableId="1157114722">
    <w:abstractNumId w:val="5"/>
  </w:num>
  <w:num w:numId="5" w16cid:durableId="113403211">
    <w:abstractNumId w:val="9"/>
  </w:num>
  <w:num w:numId="6" w16cid:durableId="1990596556">
    <w:abstractNumId w:val="9"/>
  </w:num>
  <w:num w:numId="7" w16cid:durableId="710232408">
    <w:abstractNumId w:val="9"/>
  </w:num>
  <w:num w:numId="8" w16cid:durableId="1223448273">
    <w:abstractNumId w:val="9"/>
    <w:lvlOverride w:ilvl="0">
      <w:startOverride w:val="1"/>
    </w:lvlOverride>
  </w:num>
  <w:num w:numId="9" w16cid:durableId="257180416">
    <w:abstractNumId w:val="9"/>
    <w:lvlOverride w:ilvl="0">
      <w:startOverride w:val="1"/>
    </w:lvlOverride>
  </w:num>
  <w:num w:numId="10" w16cid:durableId="607782676">
    <w:abstractNumId w:val="8"/>
  </w:num>
  <w:num w:numId="11" w16cid:durableId="375980247">
    <w:abstractNumId w:val="1"/>
  </w:num>
  <w:num w:numId="12" w16cid:durableId="1908220119">
    <w:abstractNumId w:val="2"/>
  </w:num>
  <w:num w:numId="13" w16cid:durableId="1810171383">
    <w:abstractNumId w:val="9"/>
    <w:lvlOverride w:ilvl="0">
      <w:startOverride w:val="1"/>
    </w:lvlOverride>
  </w:num>
  <w:num w:numId="14" w16cid:durableId="1210848461">
    <w:abstractNumId w:val="9"/>
    <w:lvlOverride w:ilvl="0">
      <w:startOverride w:val="1"/>
    </w:lvlOverride>
  </w:num>
  <w:num w:numId="15" w16cid:durableId="1430127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792089641">
    <w:abstractNumId w:val="7"/>
  </w:num>
  <w:num w:numId="17" w16cid:durableId="8110224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esthesiology-1 Cop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sp02dz3vsezle295vp9ded50dx2z5pa0ts&quot;&gt;biblio nava obèse&lt;record-ids&gt;&lt;item&gt;26&lt;/item&gt;&lt;item&gt;35&lt;/item&gt;&lt;item&gt;55&lt;/item&gt;&lt;item&gt;58&lt;/item&gt;&lt;item&gt;65&lt;/item&gt;&lt;item&gt;245&lt;/item&gt;&lt;item&gt;324&lt;/item&gt;&lt;item&gt;1118&lt;/item&gt;&lt;item&gt;1297&lt;/item&gt;&lt;item&gt;1608&lt;/item&gt;&lt;item&gt;1657&lt;/item&gt;&lt;item&gt;1798&lt;/item&gt;&lt;item&gt;1807&lt;/item&gt;&lt;item&gt;1808&lt;/item&gt;&lt;item&gt;1842&lt;/item&gt;&lt;item&gt;1852&lt;/item&gt;&lt;item&gt;1875&lt;/item&gt;&lt;item&gt;1919&lt;/item&gt;&lt;item&gt;1920&lt;/item&gt;&lt;item&gt;1922&lt;/item&gt;&lt;item&gt;1930&lt;/item&gt;&lt;item&gt;1939&lt;/item&gt;&lt;item&gt;1941&lt;/item&gt;&lt;item&gt;1950&lt;/item&gt;&lt;item&gt;1952&lt;/item&gt;&lt;item&gt;1954&lt;/item&gt;&lt;item&gt;1986&lt;/item&gt;&lt;item&gt;1988&lt;/item&gt;&lt;item&gt;2002&lt;/item&gt;&lt;item&gt;2009&lt;/item&gt;&lt;item&gt;2019&lt;/item&gt;&lt;item&gt;2043&lt;/item&gt;&lt;/record-ids&gt;&lt;/item&gt;&lt;/Libraries&gt;"/>
  </w:docVars>
  <w:rsids>
    <w:rsidRoot w:val="00725187"/>
    <w:rsid w:val="0000587D"/>
    <w:rsid w:val="00006A23"/>
    <w:rsid w:val="00006C52"/>
    <w:rsid w:val="00014695"/>
    <w:rsid w:val="00015F0F"/>
    <w:rsid w:val="00016495"/>
    <w:rsid w:val="00020330"/>
    <w:rsid w:val="0002248C"/>
    <w:rsid w:val="00023C1B"/>
    <w:rsid w:val="00024757"/>
    <w:rsid w:val="000264D4"/>
    <w:rsid w:val="0002735B"/>
    <w:rsid w:val="00027D04"/>
    <w:rsid w:val="00031856"/>
    <w:rsid w:val="0003201C"/>
    <w:rsid w:val="0003261F"/>
    <w:rsid w:val="00035EAB"/>
    <w:rsid w:val="00036615"/>
    <w:rsid w:val="00037576"/>
    <w:rsid w:val="00042133"/>
    <w:rsid w:val="000428B2"/>
    <w:rsid w:val="00042E27"/>
    <w:rsid w:val="00044680"/>
    <w:rsid w:val="00044875"/>
    <w:rsid w:val="00045A4A"/>
    <w:rsid w:val="00050F3A"/>
    <w:rsid w:val="00051072"/>
    <w:rsid w:val="0005113C"/>
    <w:rsid w:val="00051856"/>
    <w:rsid w:val="0005686D"/>
    <w:rsid w:val="000571AA"/>
    <w:rsid w:val="00060078"/>
    <w:rsid w:val="000621B4"/>
    <w:rsid w:val="000628CA"/>
    <w:rsid w:val="00063D84"/>
    <w:rsid w:val="00072249"/>
    <w:rsid w:val="00075F08"/>
    <w:rsid w:val="000776D3"/>
    <w:rsid w:val="00077AE6"/>
    <w:rsid w:val="0008168E"/>
    <w:rsid w:val="00082401"/>
    <w:rsid w:val="000839A2"/>
    <w:rsid w:val="00083CF9"/>
    <w:rsid w:val="000842F6"/>
    <w:rsid w:val="000906A0"/>
    <w:rsid w:val="00091792"/>
    <w:rsid w:val="000935A5"/>
    <w:rsid w:val="0009461A"/>
    <w:rsid w:val="00094AFA"/>
    <w:rsid w:val="00094FF2"/>
    <w:rsid w:val="00096747"/>
    <w:rsid w:val="000A035A"/>
    <w:rsid w:val="000A2526"/>
    <w:rsid w:val="000A52EE"/>
    <w:rsid w:val="000A5F41"/>
    <w:rsid w:val="000A78A4"/>
    <w:rsid w:val="000B1916"/>
    <w:rsid w:val="000B465B"/>
    <w:rsid w:val="000B5ADE"/>
    <w:rsid w:val="000B5FB0"/>
    <w:rsid w:val="000B6087"/>
    <w:rsid w:val="000B699C"/>
    <w:rsid w:val="000B7A49"/>
    <w:rsid w:val="000C0C88"/>
    <w:rsid w:val="000C599A"/>
    <w:rsid w:val="000C5DD3"/>
    <w:rsid w:val="000C6AA9"/>
    <w:rsid w:val="000C6D02"/>
    <w:rsid w:val="000D1006"/>
    <w:rsid w:val="000D12B4"/>
    <w:rsid w:val="000E1DAA"/>
    <w:rsid w:val="000E7436"/>
    <w:rsid w:val="000F0261"/>
    <w:rsid w:val="000F05CA"/>
    <w:rsid w:val="000F108F"/>
    <w:rsid w:val="000F1E55"/>
    <w:rsid w:val="000F2766"/>
    <w:rsid w:val="000F4640"/>
    <w:rsid w:val="000F6A4E"/>
    <w:rsid w:val="00103809"/>
    <w:rsid w:val="00104C7C"/>
    <w:rsid w:val="001055D1"/>
    <w:rsid w:val="00105C12"/>
    <w:rsid w:val="0010772D"/>
    <w:rsid w:val="00113E57"/>
    <w:rsid w:val="00114AC4"/>
    <w:rsid w:val="00114F24"/>
    <w:rsid w:val="001151AD"/>
    <w:rsid w:val="001227BC"/>
    <w:rsid w:val="001227FE"/>
    <w:rsid w:val="00124701"/>
    <w:rsid w:val="00125E89"/>
    <w:rsid w:val="0012623A"/>
    <w:rsid w:val="00127023"/>
    <w:rsid w:val="00127862"/>
    <w:rsid w:val="001308E1"/>
    <w:rsid w:val="00132117"/>
    <w:rsid w:val="0013586B"/>
    <w:rsid w:val="00136EA7"/>
    <w:rsid w:val="0014016D"/>
    <w:rsid w:val="001403E5"/>
    <w:rsid w:val="001408EE"/>
    <w:rsid w:val="00140E67"/>
    <w:rsid w:val="0014348E"/>
    <w:rsid w:val="00143C60"/>
    <w:rsid w:val="00147C4C"/>
    <w:rsid w:val="00150549"/>
    <w:rsid w:val="00150BBA"/>
    <w:rsid w:val="001535FE"/>
    <w:rsid w:val="001552C9"/>
    <w:rsid w:val="00160E21"/>
    <w:rsid w:val="00161360"/>
    <w:rsid w:val="00161CD8"/>
    <w:rsid w:val="00163407"/>
    <w:rsid w:val="001638C1"/>
    <w:rsid w:val="00166B02"/>
    <w:rsid w:val="00172A0D"/>
    <w:rsid w:val="00173D6E"/>
    <w:rsid w:val="00174EEF"/>
    <w:rsid w:val="00175429"/>
    <w:rsid w:val="0017580C"/>
    <w:rsid w:val="001871B6"/>
    <w:rsid w:val="00187974"/>
    <w:rsid w:val="00190630"/>
    <w:rsid w:val="00190AC6"/>
    <w:rsid w:val="001A3449"/>
    <w:rsid w:val="001A4A8B"/>
    <w:rsid w:val="001A6390"/>
    <w:rsid w:val="001A77F2"/>
    <w:rsid w:val="001A7DC2"/>
    <w:rsid w:val="001B022F"/>
    <w:rsid w:val="001B0C35"/>
    <w:rsid w:val="001B128D"/>
    <w:rsid w:val="001B1B85"/>
    <w:rsid w:val="001B3384"/>
    <w:rsid w:val="001B34EE"/>
    <w:rsid w:val="001B5A03"/>
    <w:rsid w:val="001B6ED3"/>
    <w:rsid w:val="001B7483"/>
    <w:rsid w:val="001C1F9C"/>
    <w:rsid w:val="001C3126"/>
    <w:rsid w:val="001C5255"/>
    <w:rsid w:val="001C70A1"/>
    <w:rsid w:val="001C7590"/>
    <w:rsid w:val="001D0512"/>
    <w:rsid w:val="001D1EF7"/>
    <w:rsid w:val="001E06A6"/>
    <w:rsid w:val="001E1FA4"/>
    <w:rsid w:val="001E3875"/>
    <w:rsid w:val="001E3C46"/>
    <w:rsid w:val="001E5A3C"/>
    <w:rsid w:val="001E5A7C"/>
    <w:rsid w:val="001E6C5C"/>
    <w:rsid w:val="001F144D"/>
    <w:rsid w:val="001F20AA"/>
    <w:rsid w:val="001F2F47"/>
    <w:rsid w:val="001F49BB"/>
    <w:rsid w:val="001F4A67"/>
    <w:rsid w:val="001F67D8"/>
    <w:rsid w:val="001F6986"/>
    <w:rsid w:val="001F6D7A"/>
    <w:rsid w:val="001F75DE"/>
    <w:rsid w:val="001F7AAA"/>
    <w:rsid w:val="0020249C"/>
    <w:rsid w:val="00204E04"/>
    <w:rsid w:val="0020520C"/>
    <w:rsid w:val="00212368"/>
    <w:rsid w:val="00214806"/>
    <w:rsid w:val="0021547B"/>
    <w:rsid w:val="00215535"/>
    <w:rsid w:val="00217980"/>
    <w:rsid w:val="00217D8D"/>
    <w:rsid w:val="00220C25"/>
    <w:rsid w:val="00221DA8"/>
    <w:rsid w:val="00221E50"/>
    <w:rsid w:val="002227F0"/>
    <w:rsid w:val="00224290"/>
    <w:rsid w:val="00224DAC"/>
    <w:rsid w:val="002258A0"/>
    <w:rsid w:val="002279C1"/>
    <w:rsid w:val="002321C5"/>
    <w:rsid w:val="00232695"/>
    <w:rsid w:val="002326F4"/>
    <w:rsid w:val="002338C5"/>
    <w:rsid w:val="00233C9B"/>
    <w:rsid w:val="00234A46"/>
    <w:rsid w:val="00235E95"/>
    <w:rsid w:val="0023688E"/>
    <w:rsid w:val="00241132"/>
    <w:rsid w:val="00242391"/>
    <w:rsid w:val="0024411B"/>
    <w:rsid w:val="0024512A"/>
    <w:rsid w:val="002468DA"/>
    <w:rsid w:val="00247BB9"/>
    <w:rsid w:val="00250B4B"/>
    <w:rsid w:val="00253D2C"/>
    <w:rsid w:val="00255605"/>
    <w:rsid w:val="00255632"/>
    <w:rsid w:val="00255ACA"/>
    <w:rsid w:val="002562C9"/>
    <w:rsid w:val="0025710E"/>
    <w:rsid w:val="00264AF9"/>
    <w:rsid w:val="00265C50"/>
    <w:rsid w:val="00267080"/>
    <w:rsid w:val="0027098D"/>
    <w:rsid w:val="00270A8C"/>
    <w:rsid w:val="00271DD9"/>
    <w:rsid w:val="00272063"/>
    <w:rsid w:val="00272A34"/>
    <w:rsid w:val="00274A66"/>
    <w:rsid w:val="00275DBD"/>
    <w:rsid w:val="00280243"/>
    <w:rsid w:val="002804A4"/>
    <w:rsid w:val="00281551"/>
    <w:rsid w:val="00281BF9"/>
    <w:rsid w:val="00285A3A"/>
    <w:rsid w:val="00285A3F"/>
    <w:rsid w:val="00286245"/>
    <w:rsid w:val="00287189"/>
    <w:rsid w:val="002950A6"/>
    <w:rsid w:val="00295697"/>
    <w:rsid w:val="00295B94"/>
    <w:rsid w:val="00296B64"/>
    <w:rsid w:val="002A0083"/>
    <w:rsid w:val="002A3766"/>
    <w:rsid w:val="002A4096"/>
    <w:rsid w:val="002A4153"/>
    <w:rsid w:val="002A4A33"/>
    <w:rsid w:val="002B28B7"/>
    <w:rsid w:val="002B2DA3"/>
    <w:rsid w:val="002B4062"/>
    <w:rsid w:val="002B4A00"/>
    <w:rsid w:val="002B5374"/>
    <w:rsid w:val="002B59E1"/>
    <w:rsid w:val="002B6930"/>
    <w:rsid w:val="002C4329"/>
    <w:rsid w:val="002C495A"/>
    <w:rsid w:val="002C5560"/>
    <w:rsid w:val="002C614A"/>
    <w:rsid w:val="002C7EF0"/>
    <w:rsid w:val="002D0CD2"/>
    <w:rsid w:val="002D3CAE"/>
    <w:rsid w:val="002D5EF7"/>
    <w:rsid w:val="002D5F62"/>
    <w:rsid w:val="002D6979"/>
    <w:rsid w:val="002D6F38"/>
    <w:rsid w:val="002D7631"/>
    <w:rsid w:val="002D7A32"/>
    <w:rsid w:val="002D7C92"/>
    <w:rsid w:val="002E0417"/>
    <w:rsid w:val="002E117A"/>
    <w:rsid w:val="002E2C52"/>
    <w:rsid w:val="002E37FA"/>
    <w:rsid w:val="002E600C"/>
    <w:rsid w:val="002F6C5E"/>
    <w:rsid w:val="002F709F"/>
    <w:rsid w:val="00302965"/>
    <w:rsid w:val="003034EE"/>
    <w:rsid w:val="00303B58"/>
    <w:rsid w:val="003065C4"/>
    <w:rsid w:val="00314478"/>
    <w:rsid w:val="00321F0F"/>
    <w:rsid w:val="00322924"/>
    <w:rsid w:val="00323231"/>
    <w:rsid w:val="00323689"/>
    <w:rsid w:val="00323712"/>
    <w:rsid w:val="00323F07"/>
    <w:rsid w:val="00324CCC"/>
    <w:rsid w:val="003314E3"/>
    <w:rsid w:val="003358AE"/>
    <w:rsid w:val="00341613"/>
    <w:rsid w:val="003431DC"/>
    <w:rsid w:val="003479D7"/>
    <w:rsid w:val="00350A41"/>
    <w:rsid w:val="003513B3"/>
    <w:rsid w:val="003542BF"/>
    <w:rsid w:val="00354DBA"/>
    <w:rsid w:val="003565F9"/>
    <w:rsid w:val="00356CF8"/>
    <w:rsid w:val="00360505"/>
    <w:rsid w:val="00360955"/>
    <w:rsid w:val="003612C9"/>
    <w:rsid w:val="003633A3"/>
    <w:rsid w:val="00365A47"/>
    <w:rsid w:val="003701BD"/>
    <w:rsid w:val="003702B1"/>
    <w:rsid w:val="00370444"/>
    <w:rsid w:val="00370E66"/>
    <w:rsid w:val="00371309"/>
    <w:rsid w:val="00371572"/>
    <w:rsid w:val="003728DA"/>
    <w:rsid w:val="00374789"/>
    <w:rsid w:val="00374BB1"/>
    <w:rsid w:val="00375336"/>
    <w:rsid w:val="00376CE6"/>
    <w:rsid w:val="00383EDF"/>
    <w:rsid w:val="0038762A"/>
    <w:rsid w:val="00390BA1"/>
    <w:rsid w:val="00390C3F"/>
    <w:rsid w:val="00392BE8"/>
    <w:rsid w:val="0039715C"/>
    <w:rsid w:val="00397DE7"/>
    <w:rsid w:val="003A1C0A"/>
    <w:rsid w:val="003A1FC2"/>
    <w:rsid w:val="003A3B2E"/>
    <w:rsid w:val="003A7761"/>
    <w:rsid w:val="003B0A1F"/>
    <w:rsid w:val="003B65A3"/>
    <w:rsid w:val="003C0114"/>
    <w:rsid w:val="003C0432"/>
    <w:rsid w:val="003C0E4A"/>
    <w:rsid w:val="003C1DDA"/>
    <w:rsid w:val="003C2580"/>
    <w:rsid w:val="003C4A89"/>
    <w:rsid w:val="003C7420"/>
    <w:rsid w:val="003C791E"/>
    <w:rsid w:val="003D1049"/>
    <w:rsid w:val="003D6463"/>
    <w:rsid w:val="003E00A9"/>
    <w:rsid w:val="003E2868"/>
    <w:rsid w:val="003E3AD3"/>
    <w:rsid w:val="003E520C"/>
    <w:rsid w:val="003F041B"/>
    <w:rsid w:val="003F0F2D"/>
    <w:rsid w:val="003F361C"/>
    <w:rsid w:val="003F6390"/>
    <w:rsid w:val="003F7769"/>
    <w:rsid w:val="00400898"/>
    <w:rsid w:val="00401847"/>
    <w:rsid w:val="00401ACE"/>
    <w:rsid w:val="00403809"/>
    <w:rsid w:val="00404A95"/>
    <w:rsid w:val="0040636F"/>
    <w:rsid w:val="00406F69"/>
    <w:rsid w:val="00411E11"/>
    <w:rsid w:val="00411E30"/>
    <w:rsid w:val="00413D31"/>
    <w:rsid w:val="0041407E"/>
    <w:rsid w:val="004154D2"/>
    <w:rsid w:val="00420B62"/>
    <w:rsid w:val="0042111E"/>
    <w:rsid w:val="00422135"/>
    <w:rsid w:val="0042230B"/>
    <w:rsid w:val="004230A2"/>
    <w:rsid w:val="004232B2"/>
    <w:rsid w:val="004245A5"/>
    <w:rsid w:val="0042599A"/>
    <w:rsid w:val="00426A54"/>
    <w:rsid w:val="00427340"/>
    <w:rsid w:val="004304E4"/>
    <w:rsid w:val="00430681"/>
    <w:rsid w:val="00433E24"/>
    <w:rsid w:val="004348D4"/>
    <w:rsid w:val="0043697D"/>
    <w:rsid w:val="00441D01"/>
    <w:rsid w:val="0044260D"/>
    <w:rsid w:val="00443314"/>
    <w:rsid w:val="00446D38"/>
    <w:rsid w:val="00450088"/>
    <w:rsid w:val="004525A4"/>
    <w:rsid w:val="00454F8E"/>
    <w:rsid w:val="00455102"/>
    <w:rsid w:val="00455515"/>
    <w:rsid w:val="00457CD9"/>
    <w:rsid w:val="0046160A"/>
    <w:rsid w:val="00462DF1"/>
    <w:rsid w:val="00464035"/>
    <w:rsid w:val="00464043"/>
    <w:rsid w:val="00464C10"/>
    <w:rsid w:val="00466F3B"/>
    <w:rsid w:val="0047210E"/>
    <w:rsid w:val="0047632E"/>
    <w:rsid w:val="0047642E"/>
    <w:rsid w:val="00481CC8"/>
    <w:rsid w:val="00483310"/>
    <w:rsid w:val="00483391"/>
    <w:rsid w:val="0048348E"/>
    <w:rsid w:val="00483C57"/>
    <w:rsid w:val="004846ED"/>
    <w:rsid w:val="00487083"/>
    <w:rsid w:val="00490365"/>
    <w:rsid w:val="00490A77"/>
    <w:rsid w:val="00493485"/>
    <w:rsid w:val="00496849"/>
    <w:rsid w:val="004A1F12"/>
    <w:rsid w:val="004A28DA"/>
    <w:rsid w:val="004A3514"/>
    <w:rsid w:val="004A4E2A"/>
    <w:rsid w:val="004A5093"/>
    <w:rsid w:val="004A517C"/>
    <w:rsid w:val="004A527C"/>
    <w:rsid w:val="004A559E"/>
    <w:rsid w:val="004A756E"/>
    <w:rsid w:val="004A7E5D"/>
    <w:rsid w:val="004B0F31"/>
    <w:rsid w:val="004B6012"/>
    <w:rsid w:val="004C03E7"/>
    <w:rsid w:val="004C2833"/>
    <w:rsid w:val="004C28EB"/>
    <w:rsid w:val="004C4808"/>
    <w:rsid w:val="004C4B2E"/>
    <w:rsid w:val="004C4B58"/>
    <w:rsid w:val="004C6962"/>
    <w:rsid w:val="004D47B6"/>
    <w:rsid w:val="004D5CD3"/>
    <w:rsid w:val="004D6A97"/>
    <w:rsid w:val="004E1349"/>
    <w:rsid w:val="004E4587"/>
    <w:rsid w:val="004E61DE"/>
    <w:rsid w:val="004F0671"/>
    <w:rsid w:val="004F3499"/>
    <w:rsid w:val="004F713D"/>
    <w:rsid w:val="00505321"/>
    <w:rsid w:val="00505482"/>
    <w:rsid w:val="00510402"/>
    <w:rsid w:val="005128A8"/>
    <w:rsid w:val="00513A2F"/>
    <w:rsid w:val="00514284"/>
    <w:rsid w:val="005145EB"/>
    <w:rsid w:val="0051526F"/>
    <w:rsid w:val="005178EE"/>
    <w:rsid w:val="005203A6"/>
    <w:rsid w:val="00521E47"/>
    <w:rsid w:val="00527A4A"/>
    <w:rsid w:val="005313A7"/>
    <w:rsid w:val="00533697"/>
    <w:rsid w:val="005338FA"/>
    <w:rsid w:val="00533E50"/>
    <w:rsid w:val="00535E5E"/>
    <w:rsid w:val="005378E9"/>
    <w:rsid w:val="00541A57"/>
    <w:rsid w:val="00543E75"/>
    <w:rsid w:val="00544E07"/>
    <w:rsid w:val="00547AF9"/>
    <w:rsid w:val="00551CCE"/>
    <w:rsid w:val="00552652"/>
    <w:rsid w:val="005538C1"/>
    <w:rsid w:val="00555E0A"/>
    <w:rsid w:val="0056075C"/>
    <w:rsid w:val="00563569"/>
    <w:rsid w:val="0056623D"/>
    <w:rsid w:val="005678BB"/>
    <w:rsid w:val="005723A8"/>
    <w:rsid w:val="00573BFF"/>
    <w:rsid w:val="00575ABF"/>
    <w:rsid w:val="00582118"/>
    <w:rsid w:val="005837DB"/>
    <w:rsid w:val="00585746"/>
    <w:rsid w:val="00590F11"/>
    <w:rsid w:val="00591528"/>
    <w:rsid w:val="0059393B"/>
    <w:rsid w:val="00594E47"/>
    <w:rsid w:val="00597F33"/>
    <w:rsid w:val="005A22FA"/>
    <w:rsid w:val="005A311D"/>
    <w:rsid w:val="005A4674"/>
    <w:rsid w:val="005A60E0"/>
    <w:rsid w:val="005A6449"/>
    <w:rsid w:val="005A69B4"/>
    <w:rsid w:val="005A709C"/>
    <w:rsid w:val="005B0B77"/>
    <w:rsid w:val="005B2269"/>
    <w:rsid w:val="005B31FC"/>
    <w:rsid w:val="005C07DD"/>
    <w:rsid w:val="005C104C"/>
    <w:rsid w:val="005C39DA"/>
    <w:rsid w:val="005C4391"/>
    <w:rsid w:val="005C5825"/>
    <w:rsid w:val="005D1F6B"/>
    <w:rsid w:val="005D39F0"/>
    <w:rsid w:val="005D5079"/>
    <w:rsid w:val="005E0A77"/>
    <w:rsid w:val="005E127A"/>
    <w:rsid w:val="005E27FF"/>
    <w:rsid w:val="005E31F7"/>
    <w:rsid w:val="005E5B95"/>
    <w:rsid w:val="005E5DE1"/>
    <w:rsid w:val="005E6220"/>
    <w:rsid w:val="005E78EC"/>
    <w:rsid w:val="005E7DF2"/>
    <w:rsid w:val="005F0BC5"/>
    <w:rsid w:val="005F2F1F"/>
    <w:rsid w:val="005F304D"/>
    <w:rsid w:val="005F6592"/>
    <w:rsid w:val="005F6D65"/>
    <w:rsid w:val="005F7923"/>
    <w:rsid w:val="006025CF"/>
    <w:rsid w:val="0060672F"/>
    <w:rsid w:val="00606C9C"/>
    <w:rsid w:val="006076DC"/>
    <w:rsid w:val="006100EA"/>
    <w:rsid w:val="006102F7"/>
    <w:rsid w:val="00611694"/>
    <w:rsid w:val="006137C5"/>
    <w:rsid w:val="00614059"/>
    <w:rsid w:val="00614FD6"/>
    <w:rsid w:val="00617A4F"/>
    <w:rsid w:val="00623023"/>
    <w:rsid w:val="00623CDF"/>
    <w:rsid w:val="00624194"/>
    <w:rsid w:val="0062796C"/>
    <w:rsid w:val="00630D55"/>
    <w:rsid w:val="006319B7"/>
    <w:rsid w:val="006319D2"/>
    <w:rsid w:val="006349C9"/>
    <w:rsid w:val="00637438"/>
    <w:rsid w:val="006400A9"/>
    <w:rsid w:val="00643235"/>
    <w:rsid w:val="00644A9D"/>
    <w:rsid w:val="00644C2E"/>
    <w:rsid w:val="00645706"/>
    <w:rsid w:val="00650D97"/>
    <w:rsid w:val="00651E8F"/>
    <w:rsid w:val="0065554E"/>
    <w:rsid w:val="0065577D"/>
    <w:rsid w:val="006561D0"/>
    <w:rsid w:val="00662176"/>
    <w:rsid w:val="00664232"/>
    <w:rsid w:val="00665B61"/>
    <w:rsid w:val="006663A7"/>
    <w:rsid w:val="00666C55"/>
    <w:rsid w:val="006670C8"/>
    <w:rsid w:val="0067087D"/>
    <w:rsid w:val="006735F1"/>
    <w:rsid w:val="006747E9"/>
    <w:rsid w:val="00674BBB"/>
    <w:rsid w:val="0068187C"/>
    <w:rsid w:val="00682349"/>
    <w:rsid w:val="006828CF"/>
    <w:rsid w:val="00684EFE"/>
    <w:rsid w:val="00685983"/>
    <w:rsid w:val="00687740"/>
    <w:rsid w:val="00692CB2"/>
    <w:rsid w:val="006946BC"/>
    <w:rsid w:val="0069482A"/>
    <w:rsid w:val="00694E63"/>
    <w:rsid w:val="006965F0"/>
    <w:rsid w:val="006A201B"/>
    <w:rsid w:val="006B1663"/>
    <w:rsid w:val="006B3F0D"/>
    <w:rsid w:val="006B60D9"/>
    <w:rsid w:val="006B6FBD"/>
    <w:rsid w:val="006C0093"/>
    <w:rsid w:val="006D00A4"/>
    <w:rsid w:val="006D07BC"/>
    <w:rsid w:val="006D08C4"/>
    <w:rsid w:val="006D18F6"/>
    <w:rsid w:val="006D3DDA"/>
    <w:rsid w:val="006D554B"/>
    <w:rsid w:val="006D7D3F"/>
    <w:rsid w:val="006E23CA"/>
    <w:rsid w:val="006E29A7"/>
    <w:rsid w:val="006E650E"/>
    <w:rsid w:val="006F17C9"/>
    <w:rsid w:val="006F4239"/>
    <w:rsid w:val="0070170F"/>
    <w:rsid w:val="007040BD"/>
    <w:rsid w:val="007052A2"/>
    <w:rsid w:val="00706129"/>
    <w:rsid w:val="007106B7"/>
    <w:rsid w:val="0071226A"/>
    <w:rsid w:val="007176CB"/>
    <w:rsid w:val="007203EA"/>
    <w:rsid w:val="00721E90"/>
    <w:rsid w:val="00723145"/>
    <w:rsid w:val="007236F7"/>
    <w:rsid w:val="00724600"/>
    <w:rsid w:val="00725187"/>
    <w:rsid w:val="007252B9"/>
    <w:rsid w:val="0072703F"/>
    <w:rsid w:val="00731D45"/>
    <w:rsid w:val="00745F90"/>
    <w:rsid w:val="007467F6"/>
    <w:rsid w:val="00751224"/>
    <w:rsid w:val="00751D18"/>
    <w:rsid w:val="0075358E"/>
    <w:rsid w:val="00753642"/>
    <w:rsid w:val="00760493"/>
    <w:rsid w:val="0076085E"/>
    <w:rsid w:val="00761940"/>
    <w:rsid w:val="00763099"/>
    <w:rsid w:val="00764B1E"/>
    <w:rsid w:val="00764BA3"/>
    <w:rsid w:val="00771C30"/>
    <w:rsid w:val="007827D3"/>
    <w:rsid w:val="0078499C"/>
    <w:rsid w:val="00784D6F"/>
    <w:rsid w:val="00784E55"/>
    <w:rsid w:val="00785281"/>
    <w:rsid w:val="007870B2"/>
    <w:rsid w:val="00787EFD"/>
    <w:rsid w:val="00790F15"/>
    <w:rsid w:val="00795035"/>
    <w:rsid w:val="0079655B"/>
    <w:rsid w:val="007A40A8"/>
    <w:rsid w:val="007A65AD"/>
    <w:rsid w:val="007A7BCD"/>
    <w:rsid w:val="007B2F91"/>
    <w:rsid w:val="007B4562"/>
    <w:rsid w:val="007B6F71"/>
    <w:rsid w:val="007B703B"/>
    <w:rsid w:val="007C0545"/>
    <w:rsid w:val="007C093F"/>
    <w:rsid w:val="007C1208"/>
    <w:rsid w:val="007C291D"/>
    <w:rsid w:val="007C3F6F"/>
    <w:rsid w:val="007C57C0"/>
    <w:rsid w:val="007D44D1"/>
    <w:rsid w:val="007D6E43"/>
    <w:rsid w:val="007D718C"/>
    <w:rsid w:val="007D7462"/>
    <w:rsid w:val="007D7BD3"/>
    <w:rsid w:val="007D7ECE"/>
    <w:rsid w:val="007E1617"/>
    <w:rsid w:val="007E41E1"/>
    <w:rsid w:val="007E43E2"/>
    <w:rsid w:val="007E4A80"/>
    <w:rsid w:val="007E55EF"/>
    <w:rsid w:val="007F0418"/>
    <w:rsid w:val="007F23D6"/>
    <w:rsid w:val="007F2DAD"/>
    <w:rsid w:val="007F71B8"/>
    <w:rsid w:val="00803D08"/>
    <w:rsid w:val="00804516"/>
    <w:rsid w:val="0081120E"/>
    <w:rsid w:val="0081285F"/>
    <w:rsid w:val="00812B0B"/>
    <w:rsid w:val="008227D9"/>
    <w:rsid w:val="0082411A"/>
    <w:rsid w:val="0082476C"/>
    <w:rsid w:val="00826468"/>
    <w:rsid w:val="008277A0"/>
    <w:rsid w:val="00830A51"/>
    <w:rsid w:val="00830F0E"/>
    <w:rsid w:val="00830F18"/>
    <w:rsid w:val="008312E1"/>
    <w:rsid w:val="00833C97"/>
    <w:rsid w:val="00834693"/>
    <w:rsid w:val="00837DC0"/>
    <w:rsid w:val="00842581"/>
    <w:rsid w:val="0084400B"/>
    <w:rsid w:val="00847DAF"/>
    <w:rsid w:val="00850F7D"/>
    <w:rsid w:val="0085161B"/>
    <w:rsid w:val="00853E43"/>
    <w:rsid w:val="008547F9"/>
    <w:rsid w:val="00854C50"/>
    <w:rsid w:val="0085544B"/>
    <w:rsid w:val="00856A57"/>
    <w:rsid w:val="00864EA3"/>
    <w:rsid w:val="00865659"/>
    <w:rsid w:val="00867759"/>
    <w:rsid w:val="00870C5D"/>
    <w:rsid w:val="00875299"/>
    <w:rsid w:val="008753F4"/>
    <w:rsid w:val="00877B1D"/>
    <w:rsid w:val="00880BB8"/>
    <w:rsid w:val="00882B10"/>
    <w:rsid w:val="00883710"/>
    <w:rsid w:val="00890E46"/>
    <w:rsid w:val="00891849"/>
    <w:rsid w:val="00895235"/>
    <w:rsid w:val="00895892"/>
    <w:rsid w:val="00897D35"/>
    <w:rsid w:val="008A05C5"/>
    <w:rsid w:val="008A3A19"/>
    <w:rsid w:val="008A5A9E"/>
    <w:rsid w:val="008B1A36"/>
    <w:rsid w:val="008B4104"/>
    <w:rsid w:val="008B4D79"/>
    <w:rsid w:val="008B5DDD"/>
    <w:rsid w:val="008C221B"/>
    <w:rsid w:val="008C340F"/>
    <w:rsid w:val="008C3914"/>
    <w:rsid w:val="008D0118"/>
    <w:rsid w:val="008D39EC"/>
    <w:rsid w:val="008D6BDF"/>
    <w:rsid w:val="008D7E18"/>
    <w:rsid w:val="008E004D"/>
    <w:rsid w:val="008E1A3B"/>
    <w:rsid w:val="008E4F84"/>
    <w:rsid w:val="008E6426"/>
    <w:rsid w:val="008E688F"/>
    <w:rsid w:val="008F39BC"/>
    <w:rsid w:val="008F673F"/>
    <w:rsid w:val="0090206F"/>
    <w:rsid w:val="00903B90"/>
    <w:rsid w:val="00906599"/>
    <w:rsid w:val="00912E11"/>
    <w:rsid w:val="0091363F"/>
    <w:rsid w:val="00913705"/>
    <w:rsid w:val="00913CE4"/>
    <w:rsid w:val="00916278"/>
    <w:rsid w:val="00921274"/>
    <w:rsid w:val="00922670"/>
    <w:rsid w:val="00927B93"/>
    <w:rsid w:val="009302E1"/>
    <w:rsid w:val="009350AD"/>
    <w:rsid w:val="00936272"/>
    <w:rsid w:val="00936E3D"/>
    <w:rsid w:val="009421CF"/>
    <w:rsid w:val="009424F8"/>
    <w:rsid w:val="009450CC"/>
    <w:rsid w:val="00946559"/>
    <w:rsid w:val="00947975"/>
    <w:rsid w:val="00951685"/>
    <w:rsid w:val="009529A4"/>
    <w:rsid w:val="00954929"/>
    <w:rsid w:val="00954C28"/>
    <w:rsid w:val="0095656A"/>
    <w:rsid w:val="00960829"/>
    <w:rsid w:val="00961112"/>
    <w:rsid w:val="0096165E"/>
    <w:rsid w:val="009633E7"/>
    <w:rsid w:val="00964F75"/>
    <w:rsid w:val="009730D6"/>
    <w:rsid w:val="00973157"/>
    <w:rsid w:val="00974A0C"/>
    <w:rsid w:val="0097548A"/>
    <w:rsid w:val="009809E1"/>
    <w:rsid w:val="00981CE0"/>
    <w:rsid w:val="00982347"/>
    <w:rsid w:val="00982800"/>
    <w:rsid w:val="00984CA1"/>
    <w:rsid w:val="00987B7C"/>
    <w:rsid w:val="00991314"/>
    <w:rsid w:val="00991FDE"/>
    <w:rsid w:val="0099260D"/>
    <w:rsid w:val="0099470B"/>
    <w:rsid w:val="00994C41"/>
    <w:rsid w:val="00995D9D"/>
    <w:rsid w:val="00996F3C"/>
    <w:rsid w:val="00997074"/>
    <w:rsid w:val="009A0E9B"/>
    <w:rsid w:val="009A4F7B"/>
    <w:rsid w:val="009A7500"/>
    <w:rsid w:val="009B449E"/>
    <w:rsid w:val="009C06B3"/>
    <w:rsid w:val="009C2184"/>
    <w:rsid w:val="009C29F1"/>
    <w:rsid w:val="009C3189"/>
    <w:rsid w:val="009C562B"/>
    <w:rsid w:val="009C5F67"/>
    <w:rsid w:val="009D0048"/>
    <w:rsid w:val="009D03CF"/>
    <w:rsid w:val="009D316B"/>
    <w:rsid w:val="009D4FA2"/>
    <w:rsid w:val="009E2697"/>
    <w:rsid w:val="009E3444"/>
    <w:rsid w:val="009E684C"/>
    <w:rsid w:val="009F0296"/>
    <w:rsid w:val="009F164D"/>
    <w:rsid w:val="009F58A3"/>
    <w:rsid w:val="009F696F"/>
    <w:rsid w:val="00A04441"/>
    <w:rsid w:val="00A07A1C"/>
    <w:rsid w:val="00A07AA4"/>
    <w:rsid w:val="00A10BF7"/>
    <w:rsid w:val="00A113F4"/>
    <w:rsid w:val="00A11E69"/>
    <w:rsid w:val="00A1449D"/>
    <w:rsid w:val="00A16B49"/>
    <w:rsid w:val="00A22117"/>
    <w:rsid w:val="00A22545"/>
    <w:rsid w:val="00A22E8D"/>
    <w:rsid w:val="00A23C28"/>
    <w:rsid w:val="00A26800"/>
    <w:rsid w:val="00A26E6A"/>
    <w:rsid w:val="00A41538"/>
    <w:rsid w:val="00A462B5"/>
    <w:rsid w:val="00A50762"/>
    <w:rsid w:val="00A519E5"/>
    <w:rsid w:val="00A54D5F"/>
    <w:rsid w:val="00A62B36"/>
    <w:rsid w:val="00A63873"/>
    <w:rsid w:val="00A63A09"/>
    <w:rsid w:val="00A63FB0"/>
    <w:rsid w:val="00A701E2"/>
    <w:rsid w:val="00A73782"/>
    <w:rsid w:val="00A740C2"/>
    <w:rsid w:val="00A810E8"/>
    <w:rsid w:val="00A92C49"/>
    <w:rsid w:val="00A97B46"/>
    <w:rsid w:val="00AB60A9"/>
    <w:rsid w:val="00AB6E29"/>
    <w:rsid w:val="00AC3E41"/>
    <w:rsid w:val="00AC4512"/>
    <w:rsid w:val="00AD0AB8"/>
    <w:rsid w:val="00AD4D17"/>
    <w:rsid w:val="00AD759D"/>
    <w:rsid w:val="00AD7C96"/>
    <w:rsid w:val="00AD7DB1"/>
    <w:rsid w:val="00AE02F6"/>
    <w:rsid w:val="00AE3599"/>
    <w:rsid w:val="00AE6DD5"/>
    <w:rsid w:val="00AE7549"/>
    <w:rsid w:val="00AF0A42"/>
    <w:rsid w:val="00AF1DBF"/>
    <w:rsid w:val="00AF1FC2"/>
    <w:rsid w:val="00B00FFE"/>
    <w:rsid w:val="00B016D9"/>
    <w:rsid w:val="00B016E1"/>
    <w:rsid w:val="00B02F34"/>
    <w:rsid w:val="00B03854"/>
    <w:rsid w:val="00B10A15"/>
    <w:rsid w:val="00B1729D"/>
    <w:rsid w:val="00B172C1"/>
    <w:rsid w:val="00B178F4"/>
    <w:rsid w:val="00B2063A"/>
    <w:rsid w:val="00B21CD5"/>
    <w:rsid w:val="00B22FC1"/>
    <w:rsid w:val="00B23C37"/>
    <w:rsid w:val="00B23FB9"/>
    <w:rsid w:val="00B24608"/>
    <w:rsid w:val="00B26481"/>
    <w:rsid w:val="00B27B77"/>
    <w:rsid w:val="00B311BA"/>
    <w:rsid w:val="00B34A02"/>
    <w:rsid w:val="00B34D32"/>
    <w:rsid w:val="00B37BC3"/>
    <w:rsid w:val="00B41158"/>
    <w:rsid w:val="00B44056"/>
    <w:rsid w:val="00B440A8"/>
    <w:rsid w:val="00B4746A"/>
    <w:rsid w:val="00B50291"/>
    <w:rsid w:val="00B55546"/>
    <w:rsid w:val="00B6036F"/>
    <w:rsid w:val="00B632E0"/>
    <w:rsid w:val="00B71A64"/>
    <w:rsid w:val="00B73CE2"/>
    <w:rsid w:val="00B75923"/>
    <w:rsid w:val="00B76A10"/>
    <w:rsid w:val="00B770F8"/>
    <w:rsid w:val="00B80A66"/>
    <w:rsid w:val="00B82212"/>
    <w:rsid w:val="00B825EB"/>
    <w:rsid w:val="00B82834"/>
    <w:rsid w:val="00B8293E"/>
    <w:rsid w:val="00B83F0E"/>
    <w:rsid w:val="00B84D32"/>
    <w:rsid w:val="00B8558E"/>
    <w:rsid w:val="00B85996"/>
    <w:rsid w:val="00B87AEC"/>
    <w:rsid w:val="00B9022B"/>
    <w:rsid w:val="00B9283C"/>
    <w:rsid w:val="00B94394"/>
    <w:rsid w:val="00B954F6"/>
    <w:rsid w:val="00BA0604"/>
    <w:rsid w:val="00BA1513"/>
    <w:rsid w:val="00BA2B72"/>
    <w:rsid w:val="00BA56B6"/>
    <w:rsid w:val="00BB0713"/>
    <w:rsid w:val="00BB11A6"/>
    <w:rsid w:val="00BB41F5"/>
    <w:rsid w:val="00BB670D"/>
    <w:rsid w:val="00BB72BC"/>
    <w:rsid w:val="00BB74B9"/>
    <w:rsid w:val="00BC176F"/>
    <w:rsid w:val="00BC4641"/>
    <w:rsid w:val="00BC4D1A"/>
    <w:rsid w:val="00BC53C5"/>
    <w:rsid w:val="00BC5D76"/>
    <w:rsid w:val="00BC72EA"/>
    <w:rsid w:val="00BD0533"/>
    <w:rsid w:val="00BD194D"/>
    <w:rsid w:val="00BD1ED3"/>
    <w:rsid w:val="00BD2220"/>
    <w:rsid w:val="00BD29D6"/>
    <w:rsid w:val="00BD3B14"/>
    <w:rsid w:val="00BD5770"/>
    <w:rsid w:val="00BD6BD7"/>
    <w:rsid w:val="00BE0C2D"/>
    <w:rsid w:val="00BE5484"/>
    <w:rsid w:val="00BF14DE"/>
    <w:rsid w:val="00BF19F9"/>
    <w:rsid w:val="00BF538A"/>
    <w:rsid w:val="00BF5F93"/>
    <w:rsid w:val="00C01521"/>
    <w:rsid w:val="00C02DBB"/>
    <w:rsid w:val="00C04AA4"/>
    <w:rsid w:val="00C05D45"/>
    <w:rsid w:val="00C06828"/>
    <w:rsid w:val="00C06A8F"/>
    <w:rsid w:val="00C06D9C"/>
    <w:rsid w:val="00C07C77"/>
    <w:rsid w:val="00C10447"/>
    <w:rsid w:val="00C12364"/>
    <w:rsid w:val="00C13432"/>
    <w:rsid w:val="00C156DE"/>
    <w:rsid w:val="00C171C4"/>
    <w:rsid w:val="00C17264"/>
    <w:rsid w:val="00C203A8"/>
    <w:rsid w:val="00C213B9"/>
    <w:rsid w:val="00C21EDD"/>
    <w:rsid w:val="00C22B16"/>
    <w:rsid w:val="00C22E4F"/>
    <w:rsid w:val="00C24C3B"/>
    <w:rsid w:val="00C26ABC"/>
    <w:rsid w:val="00C304DE"/>
    <w:rsid w:val="00C31EA5"/>
    <w:rsid w:val="00C34B1E"/>
    <w:rsid w:val="00C36874"/>
    <w:rsid w:val="00C36D0E"/>
    <w:rsid w:val="00C377BA"/>
    <w:rsid w:val="00C4019A"/>
    <w:rsid w:val="00C43BD7"/>
    <w:rsid w:val="00C45356"/>
    <w:rsid w:val="00C46C46"/>
    <w:rsid w:val="00C51038"/>
    <w:rsid w:val="00C52E30"/>
    <w:rsid w:val="00C57AAC"/>
    <w:rsid w:val="00C613EC"/>
    <w:rsid w:val="00C61EAA"/>
    <w:rsid w:val="00C636EE"/>
    <w:rsid w:val="00C63F97"/>
    <w:rsid w:val="00C6471B"/>
    <w:rsid w:val="00C64A25"/>
    <w:rsid w:val="00C65EF0"/>
    <w:rsid w:val="00C7332A"/>
    <w:rsid w:val="00C74E69"/>
    <w:rsid w:val="00C803F4"/>
    <w:rsid w:val="00C80C1F"/>
    <w:rsid w:val="00C83790"/>
    <w:rsid w:val="00C84688"/>
    <w:rsid w:val="00C84E49"/>
    <w:rsid w:val="00C90E6F"/>
    <w:rsid w:val="00C92152"/>
    <w:rsid w:val="00C92D8C"/>
    <w:rsid w:val="00C93EE4"/>
    <w:rsid w:val="00C960D4"/>
    <w:rsid w:val="00CA15BF"/>
    <w:rsid w:val="00CA3599"/>
    <w:rsid w:val="00CA7568"/>
    <w:rsid w:val="00CA7B18"/>
    <w:rsid w:val="00CB2F91"/>
    <w:rsid w:val="00CB6CD7"/>
    <w:rsid w:val="00CC26C7"/>
    <w:rsid w:val="00CC3C19"/>
    <w:rsid w:val="00CD0A09"/>
    <w:rsid w:val="00CD134F"/>
    <w:rsid w:val="00CD29D4"/>
    <w:rsid w:val="00CD39DB"/>
    <w:rsid w:val="00CE0CCC"/>
    <w:rsid w:val="00CE6ABC"/>
    <w:rsid w:val="00CF097A"/>
    <w:rsid w:val="00CF0DC5"/>
    <w:rsid w:val="00CF0F7B"/>
    <w:rsid w:val="00CF34D3"/>
    <w:rsid w:val="00CF39BC"/>
    <w:rsid w:val="00CF5784"/>
    <w:rsid w:val="00CF659A"/>
    <w:rsid w:val="00D01B66"/>
    <w:rsid w:val="00D01E0E"/>
    <w:rsid w:val="00D03A3B"/>
    <w:rsid w:val="00D03F9F"/>
    <w:rsid w:val="00D042C1"/>
    <w:rsid w:val="00D06583"/>
    <w:rsid w:val="00D0714C"/>
    <w:rsid w:val="00D11807"/>
    <w:rsid w:val="00D11CCF"/>
    <w:rsid w:val="00D14646"/>
    <w:rsid w:val="00D1498D"/>
    <w:rsid w:val="00D21FA5"/>
    <w:rsid w:val="00D22FDA"/>
    <w:rsid w:val="00D27BE0"/>
    <w:rsid w:val="00D30BE8"/>
    <w:rsid w:val="00D34847"/>
    <w:rsid w:val="00D369B5"/>
    <w:rsid w:val="00D37AD4"/>
    <w:rsid w:val="00D40573"/>
    <w:rsid w:val="00D4434C"/>
    <w:rsid w:val="00D44B7B"/>
    <w:rsid w:val="00D4548E"/>
    <w:rsid w:val="00D4675F"/>
    <w:rsid w:val="00D500E2"/>
    <w:rsid w:val="00D51C80"/>
    <w:rsid w:val="00D5229B"/>
    <w:rsid w:val="00D530BF"/>
    <w:rsid w:val="00D531DC"/>
    <w:rsid w:val="00D5337A"/>
    <w:rsid w:val="00D56790"/>
    <w:rsid w:val="00D6195E"/>
    <w:rsid w:val="00D62AB4"/>
    <w:rsid w:val="00D639ED"/>
    <w:rsid w:val="00D659CC"/>
    <w:rsid w:val="00D67697"/>
    <w:rsid w:val="00D7032E"/>
    <w:rsid w:val="00D7233C"/>
    <w:rsid w:val="00D742C4"/>
    <w:rsid w:val="00D76633"/>
    <w:rsid w:val="00D80140"/>
    <w:rsid w:val="00D815A3"/>
    <w:rsid w:val="00D83337"/>
    <w:rsid w:val="00D91A6D"/>
    <w:rsid w:val="00D925F1"/>
    <w:rsid w:val="00DA3BB9"/>
    <w:rsid w:val="00DA431C"/>
    <w:rsid w:val="00DA4F3A"/>
    <w:rsid w:val="00DA59F3"/>
    <w:rsid w:val="00DA76EE"/>
    <w:rsid w:val="00DB1BBF"/>
    <w:rsid w:val="00DC249C"/>
    <w:rsid w:val="00DC4DCC"/>
    <w:rsid w:val="00DC5233"/>
    <w:rsid w:val="00DD3FF5"/>
    <w:rsid w:val="00DD4054"/>
    <w:rsid w:val="00DE0BC2"/>
    <w:rsid w:val="00DE0E99"/>
    <w:rsid w:val="00DE317F"/>
    <w:rsid w:val="00DE3427"/>
    <w:rsid w:val="00DE63E3"/>
    <w:rsid w:val="00DF0729"/>
    <w:rsid w:val="00DF096B"/>
    <w:rsid w:val="00DF1A7B"/>
    <w:rsid w:val="00DF1FFE"/>
    <w:rsid w:val="00DF2246"/>
    <w:rsid w:val="00DF4691"/>
    <w:rsid w:val="00DF5831"/>
    <w:rsid w:val="00DF5F9C"/>
    <w:rsid w:val="00DF66F0"/>
    <w:rsid w:val="00E06215"/>
    <w:rsid w:val="00E06E3A"/>
    <w:rsid w:val="00E10111"/>
    <w:rsid w:val="00E130AD"/>
    <w:rsid w:val="00E13FF2"/>
    <w:rsid w:val="00E15ADF"/>
    <w:rsid w:val="00E16F9C"/>
    <w:rsid w:val="00E243BB"/>
    <w:rsid w:val="00E24B02"/>
    <w:rsid w:val="00E27595"/>
    <w:rsid w:val="00E27FD6"/>
    <w:rsid w:val="00E353BD"/>
    <w:rsid w:val="00E35E1A"/>
    <w:rsid w:val="00E3613D"/>
    <w:rsid w:val="00E37347"/>
    <w:rsid w:val="00E3799E"/>
    <w:rsid w:val="00E37E70"/>
    <w:rsid w:val="00E42E5B"/>
    <w:rsid w:val="00E45B25"/>
    <w:rsid w:val="00E53AE7"/>
    <w:rsid w:val="00E551CE"/>
    <w:rsid w:val="00E5588C"/>
    <w:rsid w:val="00E56E5D"/>
    <w:rsid w:val="00E60CD9"/>
    <w:rsid w:val="00E619A5"/>
    <w:rsid w:val="00E62EC1"/>
    <w:rsid w:val="00E6739C"/>
    <w:rsid w:val="00E701A7"/>
    <w:rsid w:val="00E7205D"/>
    <w:rsid w:val="00E7246E"/>
    <w:rsid w:val="00E73D1A"/>
    <w:rsid w:val="00E75D47"/>
    <w:rsid w:val="00E813BD"/>
    <w:rsid w:val="00E82272"/>
    <w:rsid w:val="00E84FBD"/>
    <w:rsid w:val="00E8766E"/>
    <w:rsid w:val="00E92730"/>
    <w:rsid w:val="00E92933"/>
    <w:rsid w:val="00E92BDF"/>
    <w:rsid w:val="00EA0C3D"/>
    <w:rsid w:val="00EA1803"/>
    <w:rsid w:val="00EA19A2"/>
    <w:rsid w:val="00EA2238"/>
    <w:rsid w:val="00EA28C4"/>
    <w:rsid w:val="00EB008A"/>
    <w:rsid w:val="00EB2AB2"/>
    <w:rsid w:val="00EB5D64"/>
    <w:rsid w:val="00EB7E53"/>
    <w:rsid w:val="00EC05EA"/>
    <w:rsid w:val="00EC1328"/>
    <w:rsid w:val="00EC4F8E"/>
    <w:rsid w:val="00EC595C"/>
    <w:rsid w:val="00EC5AF2"/>
    <w:rsid w:val="00ED08C9"/>
    <w:rsid w:val="00ED144B"/>
    <w:rsid w:val="00ED4713"/>
    <w:rsid w:val="00ED74D9"/>
    <w:rsid w:val="00ED7C27"/>
    <w:rsid w:val="00EE1D7D"/>
    <w:rsid w:val="00EE23CE"/>
    <w:rsid w:val="00EE24EA"/>
    <w:rsid w:val="00EE2B60"/>
    <w:rsid w:val="00EE61C3"/>
    <w:rsid w:val="00EF039E"/>
    <w:rsid w:val="00EF13AE"/>
    <w:rsid w:val="00EF5003"/>
    <w:rsid w:val="00EF5473"/>
    <w:rsid w:val="00EF5797"/>
    <w:rsid w:val="00EF7A0B"/>
    <w:rsid w:val="00EF7DCC"/>
    <w:rsid w:val="00F004F4"/>
    <w:rsid w:val="00F02269"/>
    <w:rsid w:val="00F05FDA"/>
    <w:rsid w:val="00F07530"/>
    <w:rsid w:val="00F1129F"/>
    <w:rsid w:val="00F11C3E"/>
    <w:rsid w:val="00F1541A"/>
    <w:rsid w:val="00F172E4"/>
    <w:rsid w:val="00F219EE"/>
    <w:rsid w:val="00F270AD"/>
    <w:rsid w:val="00F30382"/>
    <w:rsid w:val="00F31BC4"/>
    <w:rsid w:val="00F31CE8"/>
    <w:rsid w:val="00F31D72"/>
    <w:rsid w:val="00F333E4"/>
    <w:rsid w:val="00F344F3"/>
    <w:rsid w:val="00F34AF2"/>
    <w:rsid w:val="00F35309"/>
    <w:rsid w:val="00F411EF"/>
    <w:rsid w:val="00F41943"/>
    <w:rsid w:val="00F43DF5"/>
    <w:rsid w:val="00F45500"/>
    <w:rsid w:val="00F45FDE"/>
    <w:rsid w:val="00F4743F"/>
    <w:rsid w:val="00F47966"/>
    <w:rsid w:val="00F507F1"/>
    <w:rsid w:val="00F560CC"/>
    <w:rsid w:val="00F65844"/>
    <w:rsid w:val="00F6592B"/>
    <w:rsid w:val="00F67456"/>
    <w:rsid w:val="00F674C4"/>
    <w:rsid w:val="00F67535"/>
    <w:rsid w:val="00F70B84"/>
    <w:rsid w:val="00F722BA"/>
    <w:rsid w:val="00F7235C"/>
    <w:rsid w:val="00F74E92"/>
    <w:rsid w:val="00F81C88"/>
    <w:rsid w:val="00F8421D"/>
    <w:rsid w:val="00F87644"/>
    <w:rsid w:val="00F8792D"/>
    <w:rsid w:val="00F95F6E"/>
    <w:rsid w:val="00F963AC"/>
    <w:rsid w:val="00FA13B4"/>
    <w:rsid w:val="00FA1DC6"/>
    <w:rsid w:val="00FA5579"/>
    <w:rsid w:val="00FA57F3"/>
    <w:rsid w:val="00FA7044"/>
    <w:rsid w:val="00FA7421"/>
    <w:rsid w:val="00FB0369"/>
    <w:rsid w:val="00FB4723"/>
    <w:rsid w:val="00FB6E8A"/>
    <w:rsid w:val="00FB7275"/>
    <w:rsid w:val="00FC09C0"/>
    <w:rsid w:val="00FC486C"/>
    <w:rsid w:val="00FC4D79"/>
    <w:rsid w:val="00FC5FA2"/>
    <w:rsid w:val="00FC63F8"/>
    <w:rsid w:val="00FC65F3"/>
    <w:rsid w:val="00FD3E2D"/>
    <w:rsid w:val="00FD6E75"/>
    <w:rsid w:val="00FD7C84"/>
    <w:rsid w:val="00FE0419"/>
    <w:rsid w:val="00FE3FEF"/>
    <w:rsid w:val="00FE478F"/>
    <w:rsid w:val="00FE55E8"/>
    <w:rsid w:val="00FE6B4C"/>
    <w:rsid w:val="00FE7737"/>
    <w:rsid w:val="00FF3C66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183E8"/>
  <w15:docId w15:val="{1705B770-E9D1-4163-95C3-2C1C3478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97D"/>
    <w:pPr>
      <w:spacing w:after="0"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426A54"/>
    <w:pPr>
      <w:keepNext/>
      <w:keepLines/>
      <w:spacing w:before="480" w:after="120"/>
      <w:ind w:firstLine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Titre2">
    <w:name w:val="heading 2"/>
    <w:aliases w:val="Titre 2 résultats"/>
    <w:basedOn w:val="Normal"/>
    <w:next w:val="Normal"/>
    <w:link w:val="Titre2Car"/>
    <w:autoRedefine/>
    <w:uiPriority w:val="9"/>
    <w:unhideWhenUsed/>
    <w:qFormat/>
    <w:rsid w:val="00954C28"/>
    <w:pPr>
      <w:keepNext/>
      <w:keepLines/>
      <w:spacing w:before="200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2695"/>
    <w:pPr>
      <w:keepNext/>
      <w:keepLines/>
      <w:numPr>
        <w:ilvl w:val="2"/>
        <w:numId w:val="5"/>
      </w:numPr>
      <w:spacing w:before="20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3BFF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3BFF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3BFF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3BFF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3BFF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3BFF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6A54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aliases w:val="Titre 2 résultats Car"/>
    <w:basedOn w:val="Policepardfaut"/>
    <w:link w:val="Titre2"/>
    <w:uiPriority w:val="9"/>
    <w:rsid w:val="00954C28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32695"/>
    <w:rPr>
      <w:rFonts w:ascii="Times New Roman" w:eastAsiaTheme="majorEastAsia" w:hAnsi="Times New Roman" w:cstheme="majorBidi"/>
      <w:b/>
      <w:bCs/>
      <w:i/>
      <w:sz w:val="24"/>
    </w:rPr>
  </w:style>
  <w:style w:type="paragraph" w:styleId="Paragraphedeliste">
    <w:name w:val="List Paragraph"/>
    <w:basedOn w:val="Normal"/>
    <w:uiPriority w:val="34"/>
    <w:qFormat/>
    <w:rsid w:val="0037044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E161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1617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694E63"/>
    <w:pPr>
      <w:spacing w:after="0" w:line="360" w:lineRule="auto"/>
      <w:jc w:val="both"/>
    </w:pPr>
    <w:rPr>
      <w:rFonts w:ascii="Times New Roman" w:hAnsi="Times New Roman"/>
      <w:i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45F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45F9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45F90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5F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5F90"/>
    <w:rPr>
      <w:rFonts w:ascii="Arial" w:hAnsi="Arial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571AA"/>
    <w:rPr>
      <w:color w:val="0000FF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4C03E7"/>
    <w:pPr>
      <w:spacing w:after="100"/>
      <w:ind w:left="240"/>
    </w:pPr>
  </w:style>
  <w:style w:type="paragraph" w:styleId="TM1">
    <w:name w:val="toc 1"/>
    <w:basedOn w:val="Normal"/>
    <w:next w:val="Normal"/>
    <w:autoRedefine/>
    <w:uiPriority w:val="39"/>
    <w:unhideWhenUsed/>
    <w:rsid w:val="004C03E7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4C03E7"/>
    <w:pPr>
      <w:spacing w:after="100"/>
      <w:ind w:left="480"/>
    </w:pPr>
  </w:style>
  <w:style w:type="paragraph" w:styleId="En-tte">
    <w:name w:val="header"/>
    <w:basedOn w:val="Normal"/>
    <w:link w:val="En-tteCar"/>
    <w:uiPriority w:val="99"/>
    <w:unhideWhenUsed/>
    <w:rsid w:val="00B2460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4608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2460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4608"/>
    <w:rPr>
      <w:rFonts w:ascii="Times New Roman" w:hAnsi="Times New Roman"/>
      <w:sz w:val="24"/>
    </w:rPr>
  </w:style>
  <w:style w:type="paragraph" w:customStyle="1" w:styleId="no1">
    <w:name w:val="no 1"/>
    <w:basedOn w:val="Normal"/>
    <w:link w:val="no1Car"/>
    <w:qFormat/>
    <w:rsid w:val="005A4674"/>
    <w:pPr>
      <w:ind w:left="720" w:firstLine="0"/>
      <w:contextualSpacing/>
      <w:jc w:val="center"/>
    </w:pPr>
    <w:rPr>
      <w:rFonts w:eastAsia="Times New Roman" w:cs="Times New Roman"/>
      <w:b/>
      <w:sz w:val="32"/>
      <w:szCs w:val="24"/>
      <w:lang w:eastAsia="fr-FR"/>
    </w:rPr>
  </w:style>
  <w:style w:type="character" w:customStyle="1" w:styleId="no1Car">
    <w:name w:val="no 1 Car"/>
    <w:basedOn w:val="Policepardfaut"/>
    <w:link w:val="no1"/>
    <w:rsid w:val="005A4674"/>
    <w:rPr>
      <w:rFonts w:ascii="Times New Roman" w:eastAsia="Times New Roman" w:hAnsi="Times New Roman" w:cs="Times New Roman"/>
      <w:b/>
      <w:sz w:val="32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573BF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573BF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573BF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573BF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573BF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573B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728DA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fr-FR"/>
    </w:rPr>
  </w:style>
  <w:style w:type="character" w:customStyle="1" w:styleId="longtext">
    <w:name w:val="long_text"/>
    <w:basedOn w:val="Policepardfaut"/>
    <w:rsid w:val="00C65EF0"/>
  </w:style>
  <w:style w:type="character" w:customStyle="1" w:styleId="hps">
    <w:name w:val="hps"/>
    <w:basedOn w:val="Policepardfaut"/>
    <w:rsid w:val="00F70B84"/>
  </w:style>
  <w:style w:type="character" w:customStyle="1" w:styleId="shorttext">
    <w:name w:val="short_text"/>
    <w:basedOn w:val="Policepardfaut"/>
    <w:rsid w:val="00127023"/>
  </w:style>
  <w:style w:type="paragraph" w:styleId="Bibliographie">
    <w:name w:val="Bibliography"/>
    <w:basedOn w:val="Normal"/>
    <w:next w:val="Normal"/>
    <w:uiPriority w:val="37"/>
    <w:unhideWhenUsed/>
    <w:rsid w:val="00692CB2"/>
    <w:pPr>
      <w:tabs>
        <w:tab w:val="left" w:pos="504"/>
      </w:tabs>
      <w:spacing w:after="240" w:line="240" w:lineRule="auto"/>
      <w:ind w:left="504" w:hanging="504"/>
    </w:pPr>
  </w:style>
  <w:style w:type="paragraph" w:styleId="Rvision">
    <w:name w:val="Revision"/>
    <w:hidden/>
    <w:uiPriority w:val="99"/>
    <w:semiHidden/>
    <w:rsid w:val="0090206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ocsum-authors">
    <w:name w:val="docsum-authors"/>
    <w:basedOn w:val="Policepardfaut"/>
    <w:rsid w:val="006D7D3F"/>
  </w:style>
  <w:style w:type="character" w:customStyle="1" w:styleId="docsum-journal-citation">
    <w:name w:val="docsum-journal-citation"/>
    <w:basedOn w:val="Policepardfaut"/>
    <w:rsid w:val="006D7D3F"/>
  </w:style>
  <w:style w:type="character" w:customStyle="1" w:styleId="citation-part">
    <w:name w:val="citation-part"/>
    <w:basedOn w:val="Policepardfaut"/>
    <w:rsid w:val="006D7D3F"/>
  </w:style>
  <w:style w:type="character" w:customStyle="1" w:styleId="docsum-pmid">
    <w:name w:val="docsum-pmid"/>
    <w:basedOn w:val="Policepardfaut"/>
    <w:rsid w:val="006D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163039">
          <w:marLeft w:val="216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2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0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4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51845-8FFF-4C45-AE1A-7104D84D9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4</TotalTime>
  <Pages>17</Pages>
  <Words>2128</Words>
  <Characters>11709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</dc:creator>
  <cp:lastModifiedBy>Mathieu CAPDEVILA</cp:lastModifiedBy>
  <cp:revision>36</cp:revision>
  <cp:lastPrinted>2012-05-23T14:33:00Z</cp:lastPrinted>
  <dcterms:created xsi:type="dcterms:W3CDTF">2025-04-23T16:34:00Z</dcterms:created>
  <dcterms:modified xsi:type="dcterms:W3CDTF">2025-08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LrggnCYs"/&gt;&lt;style id="http://www.zotero.org/styles/vancouver-superscript-only-year" locale="fr-FR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/prefs&gt;&lt;/data&gt;</vt:lpwstr>
  </property>
</Properties>
</file>